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CFFCF" w14:textId="77777777" w:rsidR="00B100DB" w:rsidRPr="00F12F18" w:rsidRDefault="00A47750">
      <w:pPr>
        <w:rPr>
          <w:b/>
          <w:u w:val="single"/>
        </w:rPr>
      </w:pPr>
      <w:r w:rsidRPr="00F12F18">
        <w:rPr>
          <w:b/>
          <w:u w:val="single"/>
        </w:rPr>
        <w:t>Supplementary Tables</w:t>
      </w:r>
    </w:p>
    <w:p w14:paraId="1F6E99B8" w14:textId="77777777" w:rsidR="00EB382F" w:rsidRDefault="00EB382F"/>
    <w:p w14:paraId="26C14082" w14:textId="35D080CD" w:rsidR="003A23AF" w:rsidRPr="00906DCA" w:rsidRDefault="00906DCA" w:rsidP="00EB382F">
      <w:pPr>
        <w:spacing w:line="360" w:lineRule="auto"/>
        <w:rPr>
          <w:b/>
        </w:rPr>
      </w:pPr>
      <w:r>
        <w:rPr>
          <w:b/>
        </w:rPr>
        <w:t xml:space="preserve">Supplementary Table </w:t>
      </w:r>
      <w:r w:rsidR="00577B9B">
        <w:rPr>
          <w:b/>
        </w:rPr>
        <w:t>S</w:t>
      </w:r>
      <w:r>
        <w:rPr>
          <w:b/>
        </w:rPr>
        <w:t>1</w:t>
      </w:r>
      <w:r w:rsidR="002E6D3A">
        <w:rPr>
          <w:b/>
        </w:rPr>
        <w:t>.</w:t>
      </w:r>
      <w:r w:rsidRPr="00092147">
        <w:rPr>
          <w:b/>
        </w:rPr>
        <w:t xml:space="preserve"> </w:t>
      </w:r>
      <w:r w:rsidRPr="00642DB1">
        <w:rPr>
          <w:b/>
        </w:rPr>
        <w:t>Markers of metabolic healt</w:t>
      </w:r>
      <w:r>
        <w:rPr>
          <w:b/>
        </w:rPr>
        <w:t xml:space="preserve">h across tertiles of total milk </w:t>
      </w:r>
      <w:r w:rsidRPr="00642DB1">
        <w:rPr>
          <w:b/>
        </w:rPr>
        <w:t>consumption</w:t>
      </w:r>
      <w:r>
        <w:rPr>
          <w:b/>
        </w:rPr>
        <w:t xml:space="preserve"> (adjusted)</w:t>
      </w:r>
    </w:p>
    <w:tbl>
      <w:tblPr>
        <w:tblStyle w:val="TableGrid"/>
        <w:tblpPr w:leftFromText="180" w:rightFromText="180" w:vertAnchor="text" w:tblpY="1"/>
        <w:tblOverlap w:val="never"/>
        <w:tblW w:w="13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080"/>
        <w:gridCol w:w="1530"/>
        <w:gridCol w:w="556"/>
        <w:gridCol w:w="97"/>
        <w:gridCol w:w="1237"/>
        <w:gridCol w:w="732"/>
        <w:gridCol w:w="1003"/>
        <w:gridCol w:w="515"/>
        <w:gridCol w:w="2610"/>
        <w:gridCol w:w="157"/>
      </w:tblGrid>
      <w:tr w:rsidR="00B446FE" w:rsidRPr="00E257A8" w14:paraId="5601EBAC" w14:textId="77777777" w:rsidTr="00B446FE">
        <w:trPr>
          <w:trHeight w:val="258"/>
        </w:trPr>
        <w:tc>
          <w:tcPr>
            <w:tcW w:w="3888" w:type="dxa"/>
            <w:vAlign w:val="center"/>
          </w:tcPr>
          <w:p w14:paraId="1C2841B2" w14:textId="77777777" w:rsidR="00B446FE" w:rsidRPr="00E257A8" w:rsidRDefault="00B446FE" w:rsidP="005E5C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95675" w14:textId="152B8D18" w:rsidR="00B446FE" w:rsidRPr="00E257A8" w:rsidRDefault="00B446FE" w:rsidP="00C05F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FE383" w14:textId="2B3EACF8" w:rsidR="00B446FE" w:rsidRPr="00E257A8" w:rsidRDefault="00B446FE" w:rsidP="00C05F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32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01C90" w14:textId="76356309" w:rsidR="00B446FE" w:rsidRPr="00E257A8" w:rsidRDefault="00B446FE" w:rsidP="005E5C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B446FE" w:rsidRPr="00E257A8" w14:paraId="61F05BFB" w14:textId="77777777" w:rsidTr="00B446FE">
        <w:trPr>
          <w:gridAfter w:val="1"/>
          <w:wAfter w:w="157" w:type="dxa"/>
          <w:trHeight w:val="301"/>
        </w:trPr>
        <w:tc>
          <w:tcPr>
            <w:tcW w:w="3888" w:type="dxa"/>
            <w:tcBorders>
              <w:bottom w:val="single" w:sz="4" w:space="0" w:color="auto"/>
            </w:tcBorders>
            <w:vAlign w:val="center"/>
          </w:tcPr>
          <w:p w14:paraId="22BB14D4" w14:textId="77777777" w:rsidR="00B446FE" w:rsidRPr="00E257A8" w:rsidRDefault="00B446FE" w:rsidP="008F77C9">
            <w:pPr>
              <w:rPr>
                <w:sz w:val="18"/>
                <w:szCs w:val="18"/>
              </w:rPr>
            </w:pPr>
            <w:r w:rsidRPr="00E257A8">
              <w:rPr>
                <w:sz w:val="18"/>
                <w:szCs w:val="18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ADFB4" w14:textId="77777777" w:rsidR="00B446FE" w:rsidRPr="00E257A8" w:rsidRDefault="00B446FE" w:rsidP="00C05F1B">
            <w:pPr>
              <w:jc w:val="center"/>
              <w:rPr>
                <w:i/>
                <w:sz w:val="18"/>
                <w:szCs w:val="18"/>
              </w:rPr>
            </w:pPr>
            <w:r w:rsidRPr="00E257A8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A6282" w14:textId="77777777" w:rsidR="00B446FE" w:rsidRPr="00F1377D" w:rsidRDefault="00B446FE" w:rsidP="00C05F1B">
            <w:pP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E</w:t>
            </w:r>
          </w:p>
          <w:p w14:paraId="680502A9" w14:textId="431C3114" w:rsidR="00B446FE" w:rsidRPr="00F1377D" w:rsidRDefault="00B446FE" w:rsidP="005E5C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A995E" w14:textId="77777777" w:rsidR="00B446FE" w:rsidRPr="00E257A8" w:rsidRDefault="00B446FE" w:rsidP="00B446FE">
            <w:pPr>
              <w:jc w:val="center"/>
              <w:rPr>
                <w:i/>
                <w:sz w:val="18"/>
                <w:szCs w:val="18"/>
              </w:rPr>
            </w:pPr>
            <w:proofErr w:type="gramStart"/>
            <w:r w:rsidRPr="00E257A8">
              <w:rPr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220D7" w14:textId="77777777" w:rsidR="00B446FE" w:rsidRPr="00F1377D" w:rsidRDefault="00B446FE" w:rsidP="00B446FE">
            <w:pP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E</w:t>
            </w:r>
          </w:p>
          <w:p w14:paraId="200A4AFF" w14:textId="238DD716" w:rsidR="00B446FE" w:rsidRPr="00E257A8" w:rsidRDefault="00B446FE" w:rsidP="00B446FE">
            <w:pPr>
              <w:tabs>
                <w:tab w:val="left" w:pos="4680"/>
                <w:tab w:val="left" w:pos="63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4B027" w14:textId="77777777" w:rsidR="00B446FE" w:rsidRPr="00E257A8" w:rsidRDefault="00B446FE" w:rsidP="00B446FE">
            <w:pPr>
              <w:jc w:val="center"/>
              <w:rPr>
                <w:i/>
                <w:sz w:val="18"/>
                <w:szCs w:val="18"/>
              </w:rPr>
            </w:pPr>
            <w:proofErr w:type="gramStart"/>
            <w:r w:rsidRPr="00E257A8">
              <w:rPr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17970" w14:textId="77777777" w:rsidR="00B446FE" w:rsidRPr="00F1377D" w:rsidRDefault="00B446FE" w:rsidP="00B446FE">
            <w:pP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E</w:t>
            </w:r>
          </w:p>
          <w:p w14:paraId="318677E6" w14:textId="4DAC7582" w:rsidR="00B446FE" w:rsidRPr="00E257A8" w:rsidRDefault="00B446FE" w:rsidP="00B446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14:paraId="710EDAE4" w14:textId="5BEE764C" w:rsidR="00B446FE" w:rsidRPr="00E257A8" w:rsidRDefault="008F77C9" w:rsidP="00B446FE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 w:rsidR="00B446FE" w:rsidRPr="00E257A8" w14:paraId="495228B9" w14:textId="77777777" w:rsidTr="00B446FE">
        <w:trPr>
          <w:gridAfter w:val="1"/>
          <w:wAfter w:w="157" w:type="dxa"/>
          <w:trHeight w:val="302"/>
        </w:trPr>
        <w:tc>
          <w:tcPr>
            <w:tcW w:w="38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66970F" w14:textId="348BE087" w:rsidR="00B446FE" w:rsidRPr="00E257A8" w:rsidRDefault="00B446FE" w:rsidP="008F77C9">
            <w:pPr>
              <w:ind w:left="540" w:hanging="54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ilk (g/day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E0047" w14:textId="1CE819DB" w:rsidR="00B446FE" w:rsidRPr="0079685A" w:rsidRDefault="00B446FE" w:rsidP="00C05F1B">
            <w:pPr>
              <w:jc w:val="center"/>
              <w:rPr>
                <w:bCs/>
                <w:sz w:val="18"/>
                <w:szCs w:val="18"/>
              </w:rPr>
            </w:pPr>
            <w:r w:rsidRPr="0079685A">
              <w:rPr>
                <w:bCs/>
                <w:sz w:val="18"/>
                <w:szCs w:val="18"/>
              </w:rPr>
              <w:t>4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D77F0" w14:textId="67D78DEA" w:rsidR="00B446FE" w:rsidRPr="00F1377D" w:rsidRDefault="00B446FE" w:rsidP="00C05F1B">
            <w:pPr>
              <w:jc w:val="center"/>
              <w:rPr>
                <w:bCs/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167.9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11.58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35B61" w14:textId="797F6A66" w:rsidR="00B446FE" w:rsidRPr="0079685A" w:rsidRDefault="00B446FE" w:rsidP="005E5C49">
            <w:pPr>
              <w:jc w:val="center"/>
              <w:rPr>
                <w:bCs/>
                <w:sz w:val="18"/>
                <w:szCs w:val="18"/>
              </w:rPr>
            </w:pPr>
            <w:r w:rsidRPr="0079685A">
              <w:rPr>
                <w:bCs/>
                <w:sz w:val="18"/>
                <w:szCs w:val="18"/>
              </w:rPr>
              <w:t>499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C5705B" w14:textId="4E56B116" w:rsidR="00B446FE" w:rsidRPr="00B40730" w:rsidRDefault="00B446FE" w:rsidP="00B40730">
            <w:pPr>
              <w:jc w:val="center"/>
              <w:rPr>
                <w:bCs/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30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12.1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C5F17" w14:textId="5404AA08" w:rsidR="00B446FE" w:rsidRPr="0079685A" w:rsidRDefault="00B446FE" w:rsidP="00B40730">
            <w:pPr>
              <w:jc w:val="center"/>
              <w:rPr>
                <w:bCs/>
                <w:sz w:val="18"/>
                <w:szCs w:val="18"/>
              </w:rPr>
            </w:pPr>
            <w:r w:rsidRPr="0079685A">
              <w:rPr>
                <w:bCs/>
                <w:sz w:val="18"/>
                <w:szCs w:val="18"/>
              </w:rPr>
              <w:t>499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C8E153" w14:textId="1DFF46FF" w:rsidR="00B446FE" w:rsidRPr="00B446FE" w:rsidRDefault="00B446FE" w:rsidP="00B446FE">
            <w:pPr>
              <w:jc w:val="center"/>
              <w:rPr>
                <w:bCs/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397.4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13.6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553EAD" w14:textId="43E2DEA5" w:rsidR="00B446FE" w:rsidRPr="008011BE" w:rsidRDefault="003B0B25" w:rsidP="00B446FE">
            <w:pPr>
              <w:jc w:val="center"/>
              <w:rPr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-</w:t>
            </w:r>
          </w:p>
        </w:tc>
      </w:tr>
      <w:tr w:rsidR="00B446FE" w:rsidRPr="00E257A8" w14:paraId="47356F61" w14:textId="77777777" w:rsidTr="003B0B25">
        <w:trPr>
          <w:gridAfter w:val="1"/>
          <w:wAfter w:w="157" w:type="dxa"/>
          <w:trHeight w:val="302"/>
        </w:trPr>
        <w:tc>
          <w:tcPr>
            <w:tcW w:w="38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35D037" w14:textId="77777777" w:rsidR="00B446FE" w:rsidRPr="00E257A8" w:rsidRDefault="00B446FE" w:rsidP="003B0B25">
            <w:pPr>
              <w:ind w:left="540" w:hanging="540"/>
              <w:rPr>
                <w:color w:val="000000" w:themeColor="text1"/>
                <w:sz w:val="18"/>
                <w:szCs w:val="18"/>
              </w:rPr>
            </w:pPr>
            <w:r w:rsidRPr="00E257A8">
              <w:rPr>
                <w:color w:val="000000" w:themeColor="text1"/>
                <w:sz w:val="18"/>
                <w:szCs w:val="18"/>
              </w:rPr>
              <w:t xml:space="preserve">BMI </w:t>
            </w:r>
            <w:r w:rsidRPr="00E257A8">
              <w:rPr>
                <w:sz w:val="18"/>
                <w:szCs w:val="18"/>
              </w:rPr>
              <w:t>(kg/m</w:t>
            </w:r>
            <w:r w:rsidRPr="00E257A8">
              <w:rPr>
                <w:sz w:val="18"/>
                <w:szCs w:val="18"/>
                <w:vertAlign w:val="superscript"/>
              </w:rPr>
              <w:t>2</w:t>
            </w:r>
            <w:r w:rsidRPr="00E257A8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1AD70" w14:textId="40ECA6B1" w:rsidR="00B446FE" w:rsidRPr="00953656" w:rsidRDefault="00B446FE" w:rsidP="003B0B2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53656">
              <w:rPr>
                <w:bCs/>
                <w:sz w:val="18"/>
                <w:szCs w:val="18"/>
              </w:rPr>
              <w:t>4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78B43" w14:textId="536C353B" w:rsidR="00B446FE" w:rsidRPr="00F1377D" w:rsidRDefault="00B446FE" w:rsidP="003B0B2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7.56 </w:t>
            </w:r>
            <w:r w:rsidRPr="00C05F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5.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5F1C7" w14:textId="46BB5FD9" w:rsidR="00B446FE" w:rsidRPr="00953656" w:rsidRDefault="00B446FE" w:rsidP="003B0B2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53656">
              <w:rPr>
                <w:bCs/>
                <w:sz w:val="18"/>
                <w:szCs w:val="18"/>
              </w:rPr>
              <w:t>445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951B5" w14:textId="0CCCADA8" w:rsidR="00B446FE" w:rsidRPr="00B40730" w:rsidRDefault="00B446FE" w:rsidP="003B0B2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6.96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4.6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62EB5" w14:textId="59978B7A" w:rsidR="00B446FE" w:rsidRPr="00953656" w:rsidRDefault="00B446FE" w:rsidP="003B0B2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53656">
              <w:rPr>
                <w:bCs/>
                <w:sz w:val="18"/>
                <w:szCs w:val="18"/>
              </w:rPr>
              <w:t>452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AABC6" w14:textId="74633BEF" w:rsidR="00B446FE" w:rsidRPr="00B446FE" w:rsidRDefault="00B446FE" w:rsidP="003B0B2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26.73b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4.6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0C8ACB" w14:textId="598ACAC1" w:rsidR="00B446FE" w:rsidRPr="0094529F" w:rsidRDefault="00B446FE" w:rsidP="003B0B2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4529F">
              <w:rPr>
                <w:b/>
                <w:bCs/>
                <w:iCs/>
                <w:sz w:val="18"/>
                <w:szCs w:val="18"/>
              </w:rPr>
              <w:t>0.008</w:t>
            </w:r>
          </w:p>
        </w:tc>
      </w:tr>
      <w:tr w:rsidR="00B446FE" w:rsidRPr="00E257A8" w14:paraId="3DD3072C" w14:textId="77777777" w:rsidTr="003B0B25">
        <w:trPr>
          <w:gridAfter w:val="1"/>
          <w:wAfter w:w="157" w:type="dxa"/>
          <w:trHeight w:val="293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67FEA9B6" w14:textId="77777777" w:rsidR="00B446FE" w:rsidRPr="00E257A8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E257A8">
              <w:rPr>
                <w:sz w:val="18"/>
                <w:szCs w:val="18"/>
              </w:rPr>
              <w:t>Body fat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A447" w14:textId="3C9138D0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bCs/>
                <w:sz w:val="18"/>
                <w:szCs w:val="18"/>
              </w:rPr>
              <w:t>4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069E" w14:textId="7942EF7F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30.4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9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3124" w14:textId="306820FD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bCs/>
                <w:sz w:val="18"/>
                <w:szCs w:val="18"/>
              </w:rPr>
              <w:t>434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15F5" w14:textId="6ED46FC2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29.6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8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D4BC" w14:textId="657711D3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bCs/>
                <w:sz w:val="18"/>
                <w:szCs w:val="18"/>
              </w:rPr>
              <w:t>439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0A70" w14:textId="65537230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27.4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9.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5CFF00EA" w14:textId="77626DC8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bCs/>
                <w:iCs/>
                <w:sz w:val="18"/>
                <w:szCs w:val="18"/>
              </w:rPr>
              <w:t>0.076</w:t>
            </w:r>
          </w:p>
        </w:tc>
      </w:tr>
      <w:tr w:rsidR="00B446FE" w:rsidRPr="00E257A8" w14:paraId="45A27F63" w14:textId="77777777" w:rsidTr="003B0B25">
        <w:trPr>
          <w:gridAfter w:val="1"/>
          <w:wAfter w:w="157" w:type="dxa"/>
          <w:trHeight w:val="304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63C6E79E" w14:textId="77777777" w:rsidR="00B446FE" w:rsidRPr="00E257A8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E257A8">
              <w:rPr>
                <w:sz w:val="18"/>
                <w:szCs w:val="18"/>
              </w:rPr>
              <w:t>Muscle Mass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80EC" w14:textId="161A844D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bCs/>
                <w:sz w:val="18"/>
                <w:szCs w:val="18"/>
              </w:rPr>
              <w:t>4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C67B" w14:textId="17EADDE4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50.9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11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869C" w14:textId="169213FB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bCs/>
                <w:sz w:val="18"/>
                <w:szCs w:val="18"/>
              </w:rPr>
              <w:t>43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E1B1" w14:textId="66D04C5A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51.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10.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2EAE" w14:textId="7BA11A79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bCs/>
                <w:sz w:val="18"/>
                <w:szCs w:val="18"/>
              </w:rPr>
              <w:t>436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9BDC" w14:textId="4D507533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53.4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11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1F637594" w14:textId="03E4695F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bCs/>
                <w:iCs/>
                <w:sz w:val="18"/>
                <w:szCs w:val="18"/>
              </w:rPr>
              <w:t>0.065</w:t>
            </w:r>
          </w:p>
        </w:tc>
      </w:tr>
      <w:tr w:rsidR="00B446FE" w:rsidRPr="00E257A8" w14:paraId="04E71E14" w14:textId="77777777" w:rsidTr="003B0B25">
        <w:trPr>
          <w:gridAfter w:val="1"/>
          <w:wAfter w:w="157" w:type="dxa"/>
          <w:trHeight w:val="304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05FDE3E4" w14:textId="77777777" w:rsidR="00B446FE" w:rsidRPr="00E257A8" w:rsidRDefault="00B446FE" w:rsidP="003B0B25">
            <w:pPr>
              <w:ind w:left="540" w:hanging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 circumference (</w:t>
            </w:r>
            <w:r w:rsidRPr="00E257A8"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5D05" w14:textId="105C5CFA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75AF" w14:textId="284F25F5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91.9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FAF5" w14:textId="0310184F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15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4625" w14:textId="600E01AB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91.4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3457" w14:textId="206E7D3B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31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EC29" w14:textId="22AD1699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92.0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5D0ADDAD" w14:textId="5B734118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0.127</w:t>
            </w:r>
          </w:p>
        </w:tc>
      </w:tr>
      <w:tr w:rsidR="00B446FE" w:rsidRPr="00E257A8" w14:paraId="3CAB6539" w14:textId="77777777" w:rsidTr="003B0B25">
        <w:trPr>
          <w:gridAfter w:val="1"/>
          <w:wAfter w:w="157" w:type="dxa"/>
          <w:trHeight w:val="256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31798BC8" w14:textId="77777777" w:rsidR="00B446FE" w:rsidRPr="00E257A8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E257A8">
              <w:rPr>
                <w:sz w:val="18"/>
                <w:szCs w:val="18"/>
              </w:rPr>
              <w:t>Waist-to-hip 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3912" w14:textId="32814A32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30F9" w14:textId="7F6FEF55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0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E8FB" w14:textId="5DA16D1C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15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AE17" w14:textId="1462E952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0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7B4D" w14:textId="2EAEF874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30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D8E4" w14:textId="6548A2BA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0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189C3BB6" w14:textId="435E8ADF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0.136</w:t>
            </w:r>
          </w:p>
        </w:tc>
      </w:tr>
      <w:tr w:rsidR="00B446FE" w:rsidRPr="00E257A8" w14:paraId="2F4B2FC4" w14:textId="77777777" w:rsidTr="003B0B25">
        <w:trPr>
          <w:gridAfter w:val="1"/>
          <w:wAfter w:w="157" w:type="dxa"/>
          <w:trHeight w:val="293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165706B7" w14:textId="77777777" w:rsidR="00B446FE" w:rsidRPr="00E257A8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E257A8">
              <w:rPr>
                <w:sz w:val="18"/>
                <w:szCs w:val="18"/>
              </w:rPr>
              <w:t xml:space="preserve">BP – systolic 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mmM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4724" w14:textId="7FC371AA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ED72" w14:textId="043D8D17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125.6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A6EF" w14:textId="24169099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3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F824" w14:textId="319DAD5B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124.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671E" w14:textId="11B58082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3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B581" w14:textId="2E97ADC9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124.3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3D382E0B" w14:textId="3F75FA76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0.423</w:t>
            </w:r>
          </w:p>
        </w:tc>
      </w:tr>
      <w:tr w:rsidR="00B446FE" w:rsidRPr="00E257A8" w14:paraId="0A1469CC" w14:textId="77777777" w:rsidTr="003B0B25">
        <w:trPr>
          <w:gridAfter w:val="1"/>
          <w:wAfter w:w="157" w:type="dxa"/>
          <w:trHeight w:val="257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72744EE3" w14:textId="77777777" w:rsidR="00B446FE" w:rsidRPr="00E257A8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E257A8">
              <w:rPr>
                <w:sz w:val="18"/>
                <w:szCs w:val="18"/>
              </w:rPr>
              <w:t xml:space="preserve">BP </w:t>
            </w:r>
            <w:r>
              <w:rPr>
                <w:sz w:val="18"/>
                <w:szCs w:val="18"/>
              </w:rPr>
              <w:t>–</w:t>
            </w:r>
            <w:r w:rsidRPr="00E257A8">
              <w:rPr>
                <w:sz w:val="18"/>
                <w:szCs w:val="18"/>
              </w:rPr>
              <w:t xml:space="preserve"> diastolic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mmM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4EC0" w14:textId="2C164FFE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185B" w14:textId="485A4C8C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79.16</w:t>
            </w:r>
            <w:r w:rsidRPr="00C05F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A892" w14:textId="11089C4B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3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C786" w14:textId="0910493D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78.36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51C2" w14:textId="45BF3E3D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sz w:val="18"/>
                <w:szCs w:val="18"/>
              </w:rPr>
              <w:t>43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3E91" w14:textId="0BF2C74C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76.72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52BBCF81" w14:textId="23CD5F62" w:rsidR="00B446FE" w:rsidRPr="0094529F" w:rsidRDefault="00B446FE" w:rsidP="003B0B25">
            <w:pPr>
              <w:jc w:val="center"/>
              <w:rPr>
                <w:sz w:val="18"/>
                <w:szCs w:val="18"/>
              </w:rPr>
            </w:pPr>
            <w:r w:rsidRPr="0094529F">
              <w:rPr>
                <w:b/>
                <w:sz w:val="18"/>
                <w:szCs w:val="18"/>
              </w:rPr>
              <w:t>0.002</w:t>
            </w:r>
          </w:p>
        </w:tc>
      </w:tr>
      <w:tr w:rsidR="00B446FE" w:rsidRPr="00E257A8" w14:paraId="0E8E677B" w14:textId="77777777" w:rsidTr="003B0B25">
        <w:trPr>
          <w:gridAfter w:val="1"/>
          <w:wAfter w:w="157" w:type="dxa"/>
          <w:trHeight w:val="238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23D54A46" w14:textId="09FF10C3" w:rsidR="00B446FE" w:rsidRPr="00A64DD2" w:rsidRDefault="00B446FE" w:rsidP="003B0B25">
            <w:pPr>
              <w:ind w:left="630" w:hanging="630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Serum triglycerides (</w:t>
            </w:r>
            <w:proofErr w:type="spellStart"/>
            <w:r w:rsidRPr="00A64DD2">
              <w:rPr>
                <w:sz w:val="18"/>
                <w:szCs w:val="18"/>
              </w:rPr>
              <w:t>mmol</w:t>
            </w:r>
            <w:proofErr w:type="spellEnd"/>
            <w:r w:rsidRPr="00A64DD2">
              <w:rPr>
                <w:sz w:val="18"/>
                <w:szCs w:val="18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250A" w14:textId="66C010CB" w:rsidR="00B446FE" w:rsidRPr="00A64DD2" w:rsidRDefault="00B446FE" w:rsidP="003B0B25">
            <w:pPr>
              <w:jc w:val="center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2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C0A8" w14:textId="4B37829B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1.3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AB34" w14:textId="71513820" w:rsidR="00B446FE" w:rsidRPr="00A64DD2" w:rsidRDefault="00B446FE" w:rsidP="003B0B25">
            <w:pPr>
              <w:jc w:val="center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274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AD67" w14:textId="50D66015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1.2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0649" w14:textId="4924ED51" w:rsidR="00B446FE" w:rsidRPr="00A64DD2" w:rsidRDefault="00B446FE" w:rsidP="003B0B25">
            <w:pPr>
              <w:jc w:val="center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29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C9D5" w14:textId="7BD468D3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1.2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1AF39B02" w14:textId="57D4AAC0" w:rsidR="00B446FE" w:rsidRPr="00A64DD2" w:rsidRDefault="00B446FE" w:rsidP="003B0B25">
            <w:pPr>
              <w:jc w:val="center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51</w:t>
            </w:r>
          </w:p>
        </w:tc>
      </w:tr>
      <w:tr w:rsidR="00B446FE" w:rsidRPr="00E257A8" w14:paraId="287FB2EE" w14:textId="77777777" w:rsidTr="003B0B25">
        <w:trPr>
          <w:gridAfter w:val="1"/>
          <w:wAfter w:w="157" w:type="dxa"/>
          <w:trHeight w:val="229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0824A5AA" w14:textId="7D333C98" w:rsidR="00B446FE" w:rsidRPr="00A64DD2" w:rsidRDefault="00B446FE" w:rsidP="003B0B25">
            <w:pPr>
              <w:ind w:left="630" w:hanging="630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Serum total cholesterol (</w:t>
            </w:r>
            <w:proofErr w:type="spellStart"/>
            <w:r w:rsidRPr="00A64DD2">
              <w:rPr>
                <w:sz w:val="18"/>
                <w:szCs w:val="18"/>
              </w:rPr>
              <w:t>mmol</w:t>
            </w:r>
            <w:proofErr w:type="spellEnd"/>
            <w:r w:rsidRPr="00A64DD2">
              <w:rPr>
                <w:sz w:val="18"/>
                <w:szCs w:val="18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2548" w14:textId="60A7DAE3" w:rsidR="00B446FE" w:rsidRPr="00A64DD2" w:rsidRDefault="00B446FE" w:rsidP="003B0B25">
            <w:pPr>
              <w:jc w:val="center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E950" w14:textId="2B9A55CB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4.9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3156" w14:textId="7E99C3D7" w:rsidR="00B446FE" w:rsidRPr="00A64DD2" w:rsidRDefault="00B446FE" w:rsidP="003B0B25">
            <w:pPr>
              <w:jc w:val="center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274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7285" w14:textId="4B30E4F0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4.9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61C1" w14:textId="363D1A43" w:rsidR="00B446FE" w:rsidRPr="00A64DD2" w:rsidRDefault="00B446FE" w:rsidP="003B0B25">
            <w:pPr>
              <w:jc w:val="center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29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CE3F" w14:textId="1EC66C07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4.9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67F120AE" w14:textId="70599507" w:rsidR="00B446FE" w:rsidRPr="00A64DD2" w:rsidRDefault="00B446FE" w:rsidP="003B0B25">
            <w:pPr>
              <w:jc w:val="center"/>
              <w:rPr>
                <w:sz w:val="18"/>
                <w:szCs w:val="18"/>
              </w:rPr>
            </w:pPr>
            <w:r w:rsidRPr="00A64DD2">
              <w:rPr>
                <w:sz w:val="18"/>
                <w:szCs w:val="18"/>
              </w:rPr>
              <w:t>0.789</w:t>
            </w:r>
          </w:p>
        </w:tc>
      </w:tr>
      <w:tr w:rsidR="00B446FE" w:rsidRPr="00E257A8" w14:paraId="360E017D" w14:textId="77777777" w:rsidTr="003B0B25">
        <w:trPr>
          <w:gridAfter w:val="1"/>
          <w:wAfter w:w="157" w:type="dxa"/>
          <w:trHeight w:val="229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46000C0F" w14:textId="77777777" w:rsidR="00B446FE" w:rsidRPr="00170F7B" w:rsidRDefault="00B446FE" w:rsidP="003B0B25">
            <w:pPr>
              <w:ind w:left="630" w:hanging="630"/>
              <w:rPr>
                <w:sz w:val="18"/>
                <w:szCs w:val="18"/>
              </w:rPr>
            </w:pPr>
            <w:r w:rsidRPr="00170F7B">
              <w:rPr>
                <w:sz w:val="18"/>
                <w:szCs w:val="18"/>
              </w:rPr>
              <w:t>Serum direct HDL (</w:t>
            </w:r>
            <w:proofErr w:type="spellStart"/>
            <w:r w:rsidRPr="00170F7B">
              <w:rPr>
                <w:sz w:val="18"/>
                <w:szCs w:val="18"/>
              </w:rPr>
              <w:t>mmol</w:t>
            </w:r>
            <w:proofErr w:type="spellEnd"/>
            <w:r w:rsidRPr="00170F7B">
              <w:rPr>
                <w:sz w:val="18"/>
                <w:szCs w:val="18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6CC0" w14:textId="4233956A" w:rsidR="00B446FE" w:rsidRPr="00170F7B" w:rsidRDefault="00B446FE" w:rsidP="003B0B25">
            <w:pPr>
              <w:jc w:val="center"/>
              <w:rPr>
                <w:sz w:val="18"/>
                <w:szCs w:val="18"/>
              </w:rPr>
            </w:pPr>
            <w:r w:rsidRPr="00170F7B">
              <w:rPr>
                <w:sz w:val="18"/>
                <w:szCs w:val="18"/>
              </w:rPr>
              <w:t>2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B84D" w14:textId="5ADA0C49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1.5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9EEE" w14:textId="6EDCE33F" w:rsidR="00B446FE" w:rsidRPr="00170F7B" w:rsidRDefault="00B446FE" w:rsidP="003B0B25">
            <w:pPr>
              <w:jc w:val="center"/>
              <w:rPr>
                <w:sz w:val="18"/>
                <w:szCs w:val="18"/>
              </w:rPr>
            </w:pPr>
            <w:r w:rsidRPr="00170F7B">
              <w:rPr>
                <w:sz w:val="18"/>
                <w:szCs w:val="18"/>
              </w:rPr>
              <w:t>27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EE0D" w14:textId="2DCBA6D4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1.5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0ADE" w14:textId="0E34FCC0" w:rsidR="00B446FE" w:rsidRPr="00170F7B" w:rsidRDefault="00B446FE" w:rsidP="003B0B25">
            <w:pPr>
              <w:jc w:val="center"/>
              <w:rPr>
                <w:sz w:val="18"/>
                <w:szCs w:val="18"/>
              </w:rPr>
            </w:pPr>
            <w:r w:rsidRPr="00170F7B">
              <w:rPr>
                <w:sz w:val="18"/>
                <w:szCs w:val="18"/>
              </w:rPr>
              <w:t>29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A13F" w14:textId="3D2B084F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1.5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4CB77B9D" w14:textId="48EC38F0" w:rsidR="00B446FE" w:rsidRPr="00170F7B" w:rsidRDefault="00B446FE" w:rsidP="003B0B25">
            <w:pPr>
              <w:jc w:val="center"/>
              <w:rPr>
                <w:sz w:val="18"/>
                <w:szCs w:val="18"/>
              </w:rPr>
            </w:pPr>
            <w:r w:rsidRPr="00170F7B">
              <w:rPr>
                <w:sz w:val="18"/>
                <w:szCs w:val="18"/>
              </w:rPr>
              <w:t>0.998</w:t>
            </w:r>
          </w:p>
        </w:tc>
      </w:tr>
      <w:tr w:rsidR="00B446FE" w:rsidRPr="00E257A8" w14:paraId="6338B83F" w14:textId="77777777" w:rsidTr="003B0B25">
        <w:trPr>
          <w:gridAfter w:val="1"/>
          <w:wAfter w:w="157" w:type="dxa"/>
          <w:trHeight w:val="219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525BEEE0" w14:textId="77777777" w:rsidR="00B446FE" w:rsidRPr="00170F7B" w:rsidRDefault="00B446FE" w:rsidP="003B0B25">
            <w:pPr>
              <w:ind w:left="630" w:hanging="630"/>
              <w:rPr>
                <w:sz w:val="18"/>
                <w:szCs w:val="18"/>
              </w:rPr>
            </w:pPr>
            <w:r w:rsidRPr="00170F7B">
              <w:rPr>
                <w:sz w:val="18"/>
                <w:szCs w:val="18"/>
              </w:rPr>
              <w:t>LDL-C (Calculated) (</w:t>
            </w:r>
            <w:proofErr w:type="spellStart"/>
            <w:r w:rsidRPr="00170F7B">
              <w:rPr>
                <w:sz w:val="18"/>
                <w:szCs w:val="18"/>
              </w:rPr>
              <w:t>mmol</w:t>
            </w:r>
            <w:proofErr w:type="spellEnd"/>
            <w:r w:rsidRPr="00170F7B">
              <w:rPr>
                <w:sz w:val="18"/>
                <w:szCs w:val="18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F8BE" w14:textId="6BF92AF2" w:rsidR="00B446FE" w:rsidRPr="00170F7B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640A" w14:textId="7A16278E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F96C" w14:textId="5BF5472E" w:rsidR="00B446FE" w:rsidRPr="00170F7B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5756" w14:textId="78CBCC1C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2.8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B752" w14:textId="55147A32" w:rsidR="00B446FE" w:rsidRPr="00170F7B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9125" w14:textId="36EA8848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2.8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185A81F8" w14:textId="0779EB4E" w:rsidR="00B446FE" w:rsidRPr="00170F7B" w:rsidRDefault="00B446FE" w:rsidP="003B0B25">
            <w:pPr>
              <w:jc w:val="center"/>
              <w:rPr>
                <w:sz w:val="18"/>
                <w:szCs w:val="18"/>
              </w:rPr>
            </w:pPr>
            <w:r w:rsidRPr="00170F7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876</w:t>
            </w:r>
          </w:p>
        </w:tc>
      </w:tr>
      <w:tr w:rsidR="00B446FE" w:rsidRPr="00E257A8" w14:paraId="018BBC99" w14:textId="77777777" w:rsidTr="003B0B25">
        <w:trPr>
          <w:gridAfter w:val="1"/>
          <w:wAfter w:w="157" w:type="dxa"/>
          <w:trHeight w:val="273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16513197" w14:textId="02522CC2" w:rsidR="00B446FE" w:rsidRPr="00843CFA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843CFA">
              <w:rPr>
                <w:sz w:val="18"/>
                <w:szCs w:val="18"/>
              </w:rPr>
              <w:t>Serum glucose (</w:t>
            </w:r>
            <w:proofErr w:type="spellStart"/>
            <w:r w:rsidRPr="00843CFA">
              <w:rPr>
                <w:sz w:val="18"/>
                <w:szCs w:val="18"/>
              </w:rPr>
              <w:t>mmol</w:t>
            </w:r>
            <w:proofErr w:type="spellEnd"/>
            <w:r w:rsidRPr="00843CFA">
              <w:rPr>
                <w:sz w:val="18"/>
                <w:szCs w:val="18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200F" w14:textId="608D2F5C" w:rsidR="00B446FE" w:rsidRPr="00843CFA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ADC0" w14:textId="3EF86706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5.2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F6D0" w14:textId="1150AA87" w:rsidR="00B446FE" w:rsidRPr="00843CFA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6AD2" w14:textId="3D6237BF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5.2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96EC" w14:textId="0382FA04" w:rsidR="00B446FE" w:rsidRPr="00843CFA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A8AF" w14:textId="5E7AF3DE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5.2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240F7F1A" w14:textId="28F844CA" w:rsidR="00B446FE" w:rsidRPr="00843CFA" w:rsidRDefault="00B446FE" w:rsidP="003B0B25">
            <w:pPr>
              <w:jc w:val="center"/>
              <w:rPr>
                <w:sz w:val="18"/>
                <w:szCs w:val="18"/>
              </w:rPr>
            </w:pPr>
            <w:r w:rsidRPr="00843CF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29</w:t>
            </w:r>
          </w:p>
        </w:tc>
      </w:tr>
      <w:tr w:rsidR="00B446FE" w:rsidRPr="00E257A8" w14:paraId="2D3464FE" w14:textId="77777777" w:rsidTr="003B0B25">
        <w:trPr>
          <w:gridAfter w:val="1"/>
          <w:wAfter w:w="157" w:type="dxa"/>
          <w:trHeight w:val="229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68CEFD3D" w14:textId="77777777" w:rsidR="00B446FE" w:rsidRPr="00BE4B61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Serum Insulin (</w:t>
            </w:r>
            <w:proofErr w:type="spellStart"/>
            <w:r w:rsidRPr="00BE4B61">
              <w:rPr>
                <w:sz w:val="18"/>
                <w:szCs w:val="18"/>
              </w:rPr>
              <w:t>uIU</w:t>
            </w:r>
            <w:proofErr w:type="spellEnd"/>
            <w:r w:rsidRPr="00BE4B61">
              <w:rPr>
                <w:sz w:val="18"/>
                <w:szCs w:val="18"/>
              </w:rPr>
              <w:t>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0E30" w14:textId="36DF0232" w:rsidR="00B446FE" w:rsidRPr="00BE4B61" w:rsidRDefault="00B446FE" w:rsidP="003B0B25">
            <w:pPr>
              <w:jc w:val="center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2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2480" w14:textId="5A953582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10.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E1EC" w14:textId="22A8268C" w:rsidR="00B446FE" w:rsidRPr="00BE4B61" w:rsidRDefault="00B446FE" w:rsidP="003B0B25">
            <w:pPr>
              <w:jc w:val="center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272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D2B4" w14:textId="7C0171AD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8.7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24B6" w14:textId="7319A369" w:rsidR="00B446FE" w:rsidRPr="00BE4B61" w:rsidRDefault="00B446FE" w:rsidP="003B0B25">
            <w:pPr>
              <w:jc w:val="center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29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3EE5" w14:textId="2DEA70F4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8.7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4F8E9D46" w14:textId="2AB39B9D" w:rsidR="00B446FE" w:rsidRPr="00BE4B61" w:rsidRDefault="00B446FE" w:rsidP="003B0B25">
            <w:pPr>
              <w:jc w:val="center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0.02</w:t>
            </w:r>
          </w:p>
        </w:tc>
      </w:tr>
      <w:tr w:rsidR="00B446FE" w:rsidRPr="00E257A8" w14:paraId="59C654E8" w14:textId="77777777" w:rsidTr="003B0B25">
        <w:trPr>
          <w:gridAfter w:val="1"/>
          <w:wAfter w:w="157" w:type="dxa"/>
          <w:trHeight w:val="273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4E132097" w14:textId="77777777" w:rsidR="00B446FE" w:rsidRPr="00BE4B61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Homeostasis Model assessment (HOM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2329" w14:textId="0758279E" w:rsidR="00B446FE" w:rsidRPr="00BE4B61" w:rsidRDefault="00B446FE" w:rsidP="003B0B25">
            <w:pPr>
              <w:jc w:val="center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2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C1BA" w14:textId="29329E62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37FD" w14:textId="45249B26" w:rsidR="00B446FE" w:rsidRPr="00BE4B61" w:rsidRDefault="00B446FE" w:rsidP="003B0B25">
            <w:pPr>
              <w:jc w:val="center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270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C8B6" w14:textId="5E72EB23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2.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1528" w14:textId="0283FEDE" w:rsidR="00B446FE" w:rsidRPr="00BE4B61" w:rsidRDefault="00B446FE" w:rsidP="003B0B25">
            <w:pPr>
              <w:jc w:val="center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29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8030" w14:textId="15FC0A4C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2.1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70FA9F83" w14:textId="42B488AD" w:rsidR="00B446FE" w:rsidRPr="00BE4B61" w:rsidRDefault="00B446FE" w:rsidP="003B0B25">
            <w:pPr>
              <w:jc w:val="center"/>
              <w:rPr>
                <w:sz w:val="18"/>
                <w:szCs w:val="18"/>
              </w:rPr>
            </w:pPr>
            <w:r w:rsidRPr="00BE4B61">
              <w:rPr>
                <w:sz w:val="18"/>
                <w:szCs w:val="18"/>
              </w:rPr>
              <w:t>0.08</w:t>
            </w:r>
          </w:p>
        </w:tc>
      </w:tr>
      <w:tr w:rsidR="00B446FE" w:rsidRPr="00E257A8" w14:paraId="4E19DC84" w14:textId="77777777" w:rsidTr="003B0B25">
        <w:trPr>
          <w:gridAfter w:val="1"/>
          <w:wAfter w:w="157" w:type="dxa"/>
          <w:trHeight w:val="237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28B42CE9" w14:textId="41DC5A46" w:rsidR="00B446FE" w:rsidRPr="00C42BF7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C42BF7">
              <w:rPr>
                <w:sz w:val="18"/>
                <w:szCs w:val="18"/>
              </w:rPr>
              <w:t>Quantitative Insulin Sensitivity Check Index (QUICK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BE50" w14:textId="4DC88ADC" w:rsidR="00B446FE" w:rsidRPr="00C42BF7" w:rsidRDefault="00B446FE" w:rsidP="003B0B25">
            <w:pPr>
              <w:jc w:val="center"/>
              <w:rPr>
                <w:sz w:val="18"/>
                <w:szCs w:val="18"/>
              </w:rPr>
            </w:pPr>
            <w:r w:rsidRPr="00C42BF7">
              <w:rPr>
                <w:sz w:val="18"/>
                <w:szCs w:val="18"/>
              </w:rPr>
              <w:t>2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CA78" w14:textId="2C85D10D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  <w:r w:rsidRPr="00C05F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0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C824" w14:textId="5F02E7D0" w:rsidR="00B446FE" w:rsidRPr="00C42BF7" w:rsidRDefault="00B446FE" w:rsidP="003B0B25">
            <w:pPr>
              <w:jc w:val="center"/>
              <w:rPr>
                <w:sz w:val="18"/>
                <w:szCs w:val="18"/>
              </w:rPr>
            </w:pPr>
            <w:r w:rsidRPr="00C42BF7">
              <w:rPr>
                <w:sz w:val="18"/>
                <w:szCs w:val="18"/>
              </w:rPr>
              <w:t>270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F23C" w14:textId="79B39021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6 </w:t>
            </w:r>
            <w:proofErr w:type="spellStart"/>
            <w:r w:rsidRPr="00B446F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Start"/>
            <w:r w:rsidRPr="00B446F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0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CFE1" w14:textId="36ABAD85" w:rsidR="00B446FE" w:rsidRPr="00C42BF7" w:rsidRDefault="00B446FE" w:rsidP="003B0B25">
            <w:pPr>
              <w:jc w:val="center"/>
              <w:rPr>
                <w:sz w:val="18"/>
                <w:szCs w:val="18"/>
              </w:rPr>
            </w:pPr>
            <w:r w:rsidRPr="00C42BF7">
              <w:rPr>
                <w:sz w:val="18"/>
                <w:szCs w:val="18"/>
              </w:rPr>
              <w:t>29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A4CF" w14:textId="0123CE4B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6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0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0332C771" w14:textId="0D83EDC8" w:rsidR="00B446FE" w:rsidRPr="00C42BF7" w:rsidRDefault="00B446FE" w:rsidP="003B0B25">
            <w:pPr>
              <w:jc w:val="center"/>
              <w:rPr>
                <w:sz w:val="18"/>
                <w:szCs w:val="18"/>
              </w:rPr>
            </w:pPr>
            <w:r w:rsidRPr="00C42BF7">
              <w:rPr>
                <w:b/>
                <w:sz w:val="18"/>
                <w:szCs w:val="18"/>
              </w:rPr>
              <w:t>0.002</w:t>
            </w:r>
          </w:p>
        </w:tc>
      </w:tr>
      <w:tr w:rsidR="00B446FE" w:rsidRPr="00E257A8" w14:paraId="40A87692" w14:textId="77777777" w:rsidTr="003B0B25">
        <w:trPr>
          <w:gridAfter w:val="1"/>
          <w:wAfter w:w="157" w:type="dxa"/>
          <w:trHeight w:val="256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5C20E35E" w14:textId="16905BCA" w:rsidR="00B446FE" w:rsidRPr="00C42BF7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C42BF7">
              <w:rPr>
                <w:sz w:val="18"/>
                <w:szCs w:val="18"/>
              </w:rPr>
              <w:t>Serum IL-2 (</w:t>
            </w:r>
            <w:proofErr w:type="spellStart"/>
            <w:r w:rsidRPr="00C42BF7">
              <w:rPr>
                <w:sz w:val="18"/>
                <w:szCs w:val="18"/>
              </w:rPr>
              <w:t>pg</w:t>
            </w:r>
            <w:proofErr w:type="spellEnd"/>
            <w:r w:rsidRPr="00C42BF7">
              <w:rPr>
                <w:sz w:val="18"/>
                <w:szCs w:val="18"/>
              </w:rPr>
              <w:t>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8136" w14:textId="26B03975" w:rsidR="00B446FE" w:rsidRPr="00C42BF7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DC51" w14:textId="36D2995E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8D95" w14:textId="12C26C08" w:rsidR="00B446FE" w:rsidRPr="00C42BF7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8145" w14:textId="78AD29D6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1.6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AD36" w14:textId="47B730C5" w:rsidR="00B446FE" w:rsidRPr="00C42BF7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F59E" w14:textId="55ADCE10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1.4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55F204A1" w14:textId="018E558F" w:rsidR="00B446FE" w:rsidRPr="00C42BF7" w:rsidRDefault="00B446FE" w:rsidP="003B0B25">
            <w:pPr>
              <w:jc w:val="center"/>
              <w:rPr>
                <w:sz w:val="18"/>
                <w:szCs w:val="18"/>
              </w:rPr>
            </w:pPr>
            <w:r w:rsidRPr="00C42BF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87</w:t>
            </w:r>
          </w:p>
        </w:tc>
      </w:tr>
      <w:tr w:rsidR="00B446FE" w:rsidRPr="00E257A8" w14:paraId="0B4D7257" w14:textId="77777777" w:rsidTr="003B0B25">
        <w:trPr>
          <w:gridAfter w:val="1"/>
          <w:wAfter w:w="157" w:type="dxa"/>
          <w:trHeight w:val="75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2988B621" w14:textId="472F1D4A" w:rsidR="00B446FE" w:rsidRPr="003C4C45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Serum IL-6 (</w:t>
            </w:r>
            <w:proofErr w:type="spellStart"/>
            <w:r w:rsidRPr="003C4C45">
              <w:rPr>
                <w:sz w:val="18"/>
                <w:szCs w:val="18"/>
              </w:rPr>
              <w:t>pg</w:t>
            </w:r>
            <w:proofErr w:type="spellEnd"/>
            <w:r w:rsidRPr="003C4C45">
              <w:rPr>
                <w:sz w:val="18"/>
                <w:szCs w:val="18"/>
              </w:rPr>
              <w:t>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E939" w14:textId="20485045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3CB8" w14:textId="48528D01" w:rsidR="00B446FE" w:rsidRPr="00F1377D" w:rsidRDefault="00B446FE" w:rsidP="003B0B25">
            <w:pPr>
              <w:jc w:val="center"/>
              <w:rPr>
                <w:bCs/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2.3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AADC" w14:textId="79005F89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49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999B" w14:textId="262AEDA8" w:rsidR="00B446FE" w:rsidRPr="00B40730" w:rsidRDefault="00B446FE" w:rsidP="003B0B25">
            <w:pPr>
              <w:jc w:val="center"/>
              <w:rPr>
                <w:bCs/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1.8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CB73" w14:textId="1E5E04AE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71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E639" w14:textId="07C72C36" w:rsidR="00B446FE" w:rsidRPr="00B446FE" w:rsidRDefault="00B446FE" w:rsidP="003B0B25">
            <w:pPr>
              <w:jc w:val="center"/>
              <w:rPr>
                <w:bCs/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2106573D" w14:textId="7DCEBCB2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0.610</w:t>
            </w:r>
          </w:p>
        </w:tc>
      </w:tr>
      <w:tr w:rsidR="00B446FE" w:rsidRPr="00E257A8" w14:paraId="6528D69C" w14:textId="77777777" w:rsidTr="003B0B25">
        <w:trPr>
          <w:gridAfter w:val="1"/>
          <w:wAfter w:w="157" w:type="dxa"/>
          <w:trHeight w:val="75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19D98FF7" w14:textId="526562E9" w:rsidR="00B446FE" w:rsidRPr="003C4C45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Serum IL-10 (</w:t>
            </w:r>
            <w:proofErr w:type="spellStart"/>
            <w:r w:rsidRPr="003C4C45">
              <w:rPr>
                <w:sz w:val="18"/>
                <w:szCs w:val="18"/>
              </w:rPr>
              <w:t>pg</w:t>
            </w:r>
            <w:proofErr w:type="spellEnd"/>
            <w:r w:rsidRPr="003C4C45">
              <w:rPr>
                <w:sz w:val="18"/>
                <w:szCs w:val="18"/>
              </w:rPr>
              <w:t>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B0CD" w14:textId="752B8F58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798B" w14:textId="21F841BF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888D" w14:textId="376FB7B7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56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7F4E" w14:textId="57EC03B2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154B" w14:textId="0AB08FD0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74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A74D" w14:textId="7EF7BDE0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5361ACA3" w14:textId="23409147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0.076</w:t>
            </w:r>
          </w:p>
        </w:tc>
      </w:tr>
      <w:tr w:rsidR="00B446FE" w:rsidRPr="00E257A8" w14:paraId="6A7C0B02" w14:textId="77777777" w:rsidTr="003B0B25">
        <w:trPr>
          <w:gridAfter w:val="1"/>
          <w:wAfter w:w="157" w:type="dxa"/>
          <w:trHeight w:val="214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6ABE0000" w14:textId="77777777" w:rsidR="00B446FE" w:rsidRPr="003C4C45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Serum Leptin (n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FE55" w14:textId="2ABFA9BC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BFCB" w14:textId="4BFF02D2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078B" w14:textId="6C05683B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21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5CEE" w14:textId="1456B050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4.7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8976" w14:textId="15DF5662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14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5A99" w14:textId="013C254D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5.5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7A49562E" w14:textId="2BAAD584" w:rsidR="00B446FE" w:rsidRPr="0084074B" w:rsidRDefault="00B446FE" w:rsidP="003B0B25">
            <w:pPr>
              <w:jc w:val="center"/>
              <w:rPr>
                <w:sz w:val="18"/>
                <w:szCs w:val="18"/>
              </w:rPr>
            </w:pPr>
            <w:r w:rsidRPr="0084074B">
              <w:rPr>
                <w:sz w:val="18"/>
                <w:szCs w:val="18"/>
              </w:rPr>
              <w:t>0.228</w:t>
            </w:r>
          </w:p>
        </w:tc>
      </w:tr>
      <w:tr w:rsidR="00B446FE" w:rsidRPr="001479F7" w14:paraId="79EE2367" w14:textId="77777777" w:rsidTr="003B0B25">
        <w:trPr>
          <w:gridAfter w:val="1"/>
          <w:wAfter w:w="157" w:type="dxa"/>
          <w:trHeight w:val="232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33BF45F0" w14:textId="77777777" w:rsidR="00B446FE" w:rsidRPr="003C4C45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 xml:space="preserve">Serum </w:t>
            </w:r>
            <w:proofErr w:type="spellStart"/>
            <w:r w:rsidRPr="003C4C45">
              <w:rPr>
                <w:sz w:val="18"/>
                <w:szCs w:val="18"/>
              </w:rPr>
              <w:t>Resistin</w:t>
            </w:r>
            <w:proofErr w:type="spellEnd"/>
            <w:r w:rsidRPr="003C4C45">
              <w:rPr>
                <w:sz w:val="18"/>
                <w:szCs w:val="18"/>
              </w:rPr>
              <w:t xml:space="preserve"> (n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C57A" w14:textId="768110C5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C97E" w14:textId="111C023E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6.0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C07D" w14:textId="03F2039B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66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1FD4" w14:textId="5CB6AF13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6.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0C3B" w14:textId="34F69754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283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0376" w14:textId="7B6FB63D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64BE7728" w14:textId="5FD23BB5" w:rsidR="00B446FE" w:rsidRPr="003C4C45" w:rsidRDefault="00B446FE" w:rsidP="003B0B25">
            <w:pPr>
              <w:jc w:val="center"/>
              <w:rPr>
                <w:sz w:val="18"/>
                <w:szCs w:val="18"/>
              </w:rPr>
            </w:pPr>
            <w:r w:rsidRPr="003C4C45">
              <w:rPr>
                <w:sz w:val="18"/>
                <w:szCs w:val="18"/>
              </w:rPr>
              <w:t>0.742</w:t>
            </w:r>
          </w:p>
        </w:tc>
      </w:tr>
      <w:tr w:rsidR="00B446FE" w:rsidRPr="00260C45" w14:paraId="37E32B2A" w14:textId="77777777" w:rsidTr="003B0B25">
        <w:trPr>
          <w:gridAfter w:val="1"/>
          <w:wAfter w:w="157" w:type="dxa"/>
          <w:trHeight w:val="214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3FD11982" w14:textId="77777777" w:rsidR="00B446FE" w:rsidRPr="00953656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Serum C-Peptide (ng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6A11" w14:textId="7B778CA5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2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DFD9" w14:textId="7A8EB0BA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95EE" w14:textId="0E228CC2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26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BD95" w14:textId="676746B7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AC35" w14:textId="3A9C44E0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279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1C3C" w14:textId="07AF3601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1.9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4F457D42" w14:textId="3CACF060" w:rsidR="00B446FE" w:rsidRPr="0084074B" w:rsidRDefault="00B446FE" w:rsidP="003B0B25">
            <w:pPr>
              <w:jc w:val="center"/>
              <w:rPr>
                <w:b/>
                <w:sz w:val="18"/>
                <w:szCs w:val="18"/>
              </w:rPr>
            </w:pPr>
            <w:r w:rsidRPr="0084074B">
              <w:rPr>
                <w:b/>
                <w:sz w:val="18"/>
                <w:szCs w:val="18"/>
              </w:rPr>
              <w:t>0.024</w:t>
            </w:r>
          </w:p>
        </w:tc>
      </w:tr>
      <w:tr w:rsidR="00B446FE" w:rsidRPr="00260C45" w14:paraId="2D70EECB" w14:textId="77777777" w:rsidTr="003B0B25">
        <w:trPr>
          <w:gridAfter w:val="1"/>
          <w:wAfter w:w="157" w:type="dxa"/>
          <w:trHeight w:val="241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4F9C6E3D" w14:textId="77777777" w:rsidR="00B446FE" w:rsidRPr="00953656" w:rsidRDefault="00B446FE" w:rsidP="003B0B25">
            <w:pPr>
              <w:ind w:left="540" w:hanging="540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Serum TNFA (</w:t>
            </w:r>
            <w:proofErr w:type="spellStart"/>
            <w:r w:rsidRPr="00953656">
              <w:rPr>
                <w:sz w:val="18"/>
                <w:szCs w:val="18"/>
              </w:rPr>
              <w:t>pg</w:t>
            </w:r>
            <w:proofErr w:type="spellEnd"/>
            <w:r w:rsidRPr="00953656">
              <w:rPr>
                <w:sz w:val="18"/>
                <w:szCs w:val="18"/>
              </w:rPr>
              <w:t>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0BD4" w14:textId="125D172B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2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8C8C" w14:textId="4F1ED637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6.8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A015" w14:textId="6FEF2B57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266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0A09" w14:textId="0010BA05" w:rsidR="00B446FE" w:rsidRPr="00B40730" w:rsidRDefault="00B446FE" w:rsidP="003B0B25">
            <w:pPr>
              <w:jc w:val="center"/>
              <w:rPr>
                <w:b/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6.8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8D5D" w14:textId="44148EA7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283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FEF3" w14:textId="67B77C55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5F4677DB" w14:textId="184E7DB4" w:rsidR="00B446FE" w:rsidRPr="00953656" w:rsidRDefault="00B446FE" w:rsidP="003B0B25">
            <w:pPr>
              <w:jc w:val="center"/>
              <w:rPr>
                <w:b/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0.768</w:t>
            </w:r>
          </w:p>
        </w:tc>
      </w:tr>
      <w:tr w:rsidR="00B446FE" w:rsidRPr="00260C45" w14:paraId="4CB74F97" w14:textId="77777777" w:rsidTr="003B0B25">
        <w:trPr>
          <w:gridAfter w:val="1"/>
          <w:wAfter w:w="157" w:type="dxa"/>
          <w:trHeight w:val="232"/>
        </w:trPr>
        <w:tc>
          <w:tcPr>
            <w:tcW w:w="3888" w:type="dxa"/>
            <w:tcBorders>
              <w:top w:val="nil"/>
              <w:bottom w:val="nil"/>
              <w:right w:val="nil"/>
            </w:tcBorders>
            <w:vAlign w:val="center"/>
          </w:tcPr>
          <w:p w14:paraId="60859A3E" w14:textId="77777777" w:rsidR="00B446FE" w:rsidRPr="00953656" w:rsidRDefault="00B446FE" w:rsidP="003B0B25">
            <w:pPr>
              <w:ind w:left="540" w:hanging="540"/>
              <w:rPr>
                <w:sz w:val="18"/>
                <w:szCs w:val="18"/>
              </w:rPr>
            </w:pPr>
            <w:proofErr w:type="spellStart"/>
            <w:r w:rsidRPr="00953656">
              <w:rPr>
                <w:sz w:val="18"/>
                <w:szCs w:val="18"/>
              </w:rPr>
              <w:t>Adiponectin</w:t>
            </w:r>
            <w:proofErr w:type="spellEnd"/>
            <w:r w:rsidRPr="00953656">
              <w:rPr>
                <w:sz w:val="18"/>
                <w:szCs w:val="18"/>
              </w:rPr>
              <w:t xml:space="preserve"> (</w:t>
            </w:r>
            <w:proofErr w:type="spellStart"/>
            <w:r w:rsidRPr="00953656">
              <w:rPr>
                <w:sz w:val="18"/>
                <w:szCs w:val="18"/>
              </w:rPr>
              <w:t>ug</w:t>
            </w:r>
            <w:proofErr w:type="spellEnd"/>
            <w:r w:rsidRPr="00953656">
              <w:rPr>
                <w:sz w:val="18"/>
                <w:szCs w:val="18"/>
              </w:rPr>
              <w:t>/m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14B8" w14:textId="78A27E89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824E" w14:textId="063555CD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7A76" w14:textId="587416FB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274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B5A8" w14:textId="1CBCF5A2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6.0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5B0F" w14:textId="3220FF02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29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FCE7" w14:textId="0529BD06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6.0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5F6F525B" w14:textId="7B841D60" w:rsidR="00B446FE" w:rsidRPr="00953656" w:rsidRDefault="00B446FE" w:rsidP="003B0B25">
            <w:pPr>
              <w:jc w:val="center"/>
              <w:rPr>
                <w:sz w:val="18"/>
                <w:szCs w:val="18"/>
              </w:rPr>
            </w:pPr>
            <w:r w:rsidRPr="00953656">
              <w:rPr>
                <w:sz w:val="18"/>
                <w:szCs w:val="18"/>
              </w:rPr>
              <w:t>0.933</w:t>
            </w:r>
          </w:p>
        </w:tc>
      </w:tr>
      <w:tr w:rsidR="00B446FE" w:rsidRPr="00260C45" w14:paraId="74D5641E" w14:textId="77777777" w:rsidTr="003B0B25">
        <w:trPr>
          <w:gridAfter w:val="1"/>
          <w:wAfter w:w="157" w:type="dxa"/>
          <w:trHeight w:val="252"/>
        </w:trPr>
        <w:tc>
          <w:tcPr>
            <w:tcW w:w="38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75283A" w14:textId="77777777" w:rsidR="00B446FE" w:rsidRPr="007518E2" w:rsidRDefault="00B446FE" w:rsidP="003B0B25">
            <w:pPr>
              <w:ind w:left="540" w:hanging="540"/>
              <w:rPr>
                <w:sz w:val="18"/>
                <w:szCs w:val="18"/>
              </w:rPr>
            </w:pPr>
            <w:proofErr w:type="spellStart"/>
            <w:r w:rsidRPr="007518E2">
              <w:rPr>
                <w:sz w:val="18"/>
                <w:szCs w:val="18"/>
              </w:rPr>
              <w:t>Leptin</w:t>
            </w:r>
            <w:proofErr w:type="spellEnd"/>
            <w:r w:rsidRPr="007518E2">
              <w:rPr>
                <w:sz w:val="18"/>
                <w:szCs w:val="18"/>
              </w:rPr>
              <w:t xml:space="preserve"> soluble receptor (ng/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500C7" w14:textId="47F67464" w:rsidR="00B446FE" w:rsidRPr="007518E2" w:rsidRDefault="00B446FE" w:rsidP="003B0B25">
            <w:pPr>
              <w:jc w:val="center"/>
              <w:rPr>
                <w:sz w:val="18"/>
                <w:szCs w:val="18"/>
              </w:rPr>
            </w:pPr>
            <w:r w:rsidRPr="007518E2">
              <w:rPr>
                <w:sz w:val="18"/>
                <w:szCs w:val="18"/>
              </w:rPr>
              <w:t>2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BA59D" w14:textId="5A17600B" w:rsidR="00B446FE" w:rsidRPr="00F1377D" w:rsidRDefault="00B446FE" w:rsidP="003B0B25">
            <w:pPr>
              <w:jc w:val="center"/>
              <w:rPr>
                <w:sz w:val="18"/>
                <w:szCs w:val="18"/>
              </w:rPr>
            </w:pPr>
            <w:r w:rsidRPr="00F1377D">
              <w:rPr>
                <w:rFonts w:eastAsia="Times New Roman" w:cs="Times New Roman"/>
                <w:color w:val="000000"/>
                <w:sz w:val="18"/>
                <w:szCs w:val="18"/>
              </w:rPr>
              <w:t>27.1±0.3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3D114" w14:textId="53048B90" w:rsidR="00B446FE" w:rsidRPr="007518E2" w:rsidRDefault="00B446FE" w:rsidP="003B0B25">
            <w:pPr>
              <w:jc w:val="center"/>
              <w:rPr>
                <w:sz w:val="18"/>
                <w:szCs w:val="18"/>
              </w:rPr>
            </w:pPr>
            <w:r w:rsidRPr="007518E2">
              <w:rPr>
                <w:sz w:val="18"/>
                <w:szCs w:val="18"/>
              </w:rPr>
              <w:t>275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8E69F" w14:textId="18281AF4" w:rsidR="00B446FE" w:rsidRPr="00B40730" w:rsidRDefault="00B446FE" w:rsidP="003B0B25">
            <w:pPr>
              <w:jc w:val="center"/>
              <w:rPr>
                <w:sz w:val="18"/>
                <w:szCs w:val="18"/>
              </w:rPr>
            </w:pP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27.4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0730">
              <w:rPr>
                <w:rFonts w:eastAsia="Times New Roman" w:cs="Times New Roman"/>
                <w:color w:val="000000"/>
                <w:sz w:val="18"/>
                <w:szCs w:val="18"/>
              </w:rPr>
              <w:t>±0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E8B9F" w14:textId="706AE728" w:rsidR="00B446FE" w:rsidRPr="007518E2" w:rsidRDefault="00B446FE" w:rsidP="003B0B25">
            <w:pPr>
              <w:jc w:val="center"/>
              <w:rPr>
                <w:sz w:val="18"/>
                <w:szCs w:val="18"/>
              </w:rPr>
            </w:pPr>
            <w:r w:rsidRPr="007518E2">
              <w:rPr>
                <w:sz w:val="18"/>
                <w:szCs w:val="18"/>
              </w:rPr>
              <w:t>29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F2A35" w14:textId="2D453120" w:rsidR="00B446FE" w:rsidRPr="00B446FE" w:rsidRDefault="00B446FE" w:rsidP="003B0B25">
            <w:pPr>
              <w:jc w:val="center"/>
              <w:rPr>
                <w:sz w:val="18"/>
                <w:szCs w:val="18"/>
              </w:rPr>
            </w:pP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27.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446FE">
              <w:rPr>
                <w:rFonts w:eastAsia="Times New Roman" w:cs="Times New Roman"/>
                <w:color w:val="000000"/>
                <w:sz w:val="18"/>
                <w:szCs w:val="18"/>
              </w:rPr>
              <w:t>±0.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65074A" w14:textId="5032CD2F" w:rsidR="00B446FE" w:rsidRPr="007518E2" w:rsidRDefault="00B446FE" w:rsidP="003B0B25">
            <w:pPr>
              <w:jc w:val="center"/>
              <w:rPr>
                <w:b/>
                <w:sz w:val="18"/>
                <w:szCs w:val="18"/>
              </w:rPr>
            </w:pPr>
            <w:r w:rsidRPr="007518E2">
              <w:rPr>
                <w:b/>
                <w:sz w:val="18"/>
                <w:szCs w:val="18"/>
              </w:rPr>
              <w:t>0.481</w:t>
            </w:r>
          </w:p>
        </w:tc>
      </w:tr>
    </w:tbl>
    <w:p w14:paraId="7E837FD9" w14:textId="1AEA0E91" w:rsidR="00906DCA" w:rsidRPr="003B0B25" w:rsidRDefault="00906DCA" w:rsidP="0094529F">
      <w:pPr>
        <w:rPr>
          <w:sz w:val="18"/>
          <w:szCs w:val="18"/>
        </w:rPr>
      </w:pPr>
      <w:r w:rsidRPr="00A749AE">
        <w:rPr>
          <w:sz w:val="20"/>
          <w:szCs w:val="20"/>
        </w:rPr>
        <w:t>D</w:t>
      </w:r>
      <w:r w:rsidRPr="003B0B25">
        <w:rPr>
          <w:sz w:val="18"/>
          <w:szCs w:val="18"/>
        </w:rPr>
        <w:t>ue to the very small sample size of non-consumers, this table shows consumers only of total milk</w:t>
      </w:r>
    </w:p>
    <w:p w14:paraId="15CCA172" w14:textId="203D9F34" w:rsidR="00906DCA" w:rsidRPr="003B0B25" w:rsidRDefault="00906DCA" w:rsidP="0094529F">
      <w:pPr>
        <w:rPr>
          <w:sz w:val="18"/>
          <w:szCs w:val="18"/>
        </w:rPr>
      </w:pPr>
      <w:proofErr w:type="gramStart"/>
      <w:r w:rsidRPr="003B0B25">
        <w:rPr>
          <w:i/>
          <w:sz w:val="18"/>
          <w:szCs w:val="18"/>
        </w:rPr>
        <w:t>n</w:t>
      </w:r>
      <w:r w:rsidRPr="003B0B25">
        <w:rPr>
          <w:sz w:val="18"/>
          <w:szCs w:val="18"/>
        </w:rPr>
        <w:t>s</w:t>
      </w:r>
      <w:proofErr w:type="gramEnd"/>
      <w:r w:rsidRPr="003B0B25">
        <w:rPr>
          <w:sz w:val="18"/>
          <w:szCs w:val="18"/>
        </w:rPr>
        <w:t xml:space="preserve"> are presented individually for each variable, since not all variables were available for all subjects </w:t>
      </w:r>
    </w:p>
    <w:p w14:paraId="665A3E65" w14:textId="62A422E8" w:rsidR="00906DCA" w:rsidRPr="003B0B25" w:rsidRDefault="00906DCA" w:rsidP="0094529F">
      <w:pPr>
        <w:rPr>
          <w:b/>
          <w:sz w:val="18"/>
          <w:szCs w:val="18"/>
        </w:rPr>
      </w:pPr>
      <w:r w:rsidRPr="003B0B25">
        <w:rPr>
          <w:sz w:val="18"/>
          <w:szCs w:val="18"/>
        </w:rPr>
        <w:t>Mean values were analysed across tertiles via ANCOVA adjusting for age, gender, energy intake and BMI</w:t>
      </w:r>
      <w:r w:rsidR="0079685A" w:rsidRPr="003B0B25">
        <w:rPr>
          <w:sz w:val="18"/>
          <w:szCs w:val="18"/>
        </w:rPr>
        <w:t xml:space="preserve"> (HEI score did not differ across the ter</w:t>
      </w:r>
      <w:r w:rsidR="00843CFA" w:rsidRPr="003B0B25">
        <w:rPr>
          <w:sz w:val="18"/>
          <w:szCs w:val="18"/>
        </w:rPr>
        <w:t>t</w:t>
      </w:r>
      <w:r w:rsidR="0079685A" w:rsidRPr="003B0B25">
        <w:rPr>
          <w:sz w:val="18"/>
          <w:szCs w:val="18"/>
        </w:rPr>
        <w:t>iles and adjusting did not alter the outcomes)</w:t>
      </w:r>
    </w:p>
    <w:p w14:paraId="5ED4936A" w14:textId="5E1E7BCF" w:rsidR="003A23AF" w:rsidRPr="003B0B25" w:rsidRDefault="0079685A" w:rsidP="0088052C">
      <w:pPr>
        <w:rPr>
          <w:sz w:val="18"/>
          <w:szCs w:val="18"/>
        </w:rPr>
      </w:pPr>
      <w:r w:rsidRPr="003B0B25">
        <w:rPr>
          <w:sz w:val="18"/>
          <w:szCs w:val="18"/>
        </w:rPr>
        <w:t xml:space="preserve"> </w:t>
      </w:r>
      <w:r w:rsidR="00906DCA" w:rsidRPr="003B0B25">
        <w:rPr>
          <w:sz w:val="18"/>
          <w:szCs w:val="18"/>
        </w:rPr>
        <w:t xml:space="preserve">Different superscript </w:t>
      </w:r>
      <w:proofErr w:type="gramStart"/>
      <w:r w:rsidR="00906DCA" w:rsidRPr="003B0B25">
        <w:rPr>
          <w:sz w:val="18"/>
          <w:szCs w:val="18"/>
          <w:vertAlign w:val="superscript"/>
        </w:rPr>
        <w:t xml:space="preserve">( </w:t>
      </w:r>
      <w:proofErr w:type="spellStart"/>
      <w:r w:rsidR="00906DCA" w:rsidRPr="003B0B25">
        <w:rPr>
          <w:sz w:val="18"/>
          <w:szCs w:val="18"/>
          <w:vertAlign w:val="superscript"/>
        </w:rPr>
        <w:t>a,b,c</w:t>
      </w:r>
      <w:proofErr w:type="spellEnd"/>
      <w:proofErr w:type="gramEnd"/>
      <w:r w:rsidR="00906DCA" w:rsidRPr="003B0B25">
        <w:rPr>
          <w:sz w:val="18"/>
          <w:szCs w:val="18"/>
          <w:vertAlign w:val="superscript"/>
        </w:rPr>
        <w:t>)</w:t>
      </w:r>
      <w:r w:rsidR="00906DCA" w:rsidRPr="003B0B25">
        <w:rPr>
          <w:sz w:val="18"/>
          <w:szCs w:val="18"/>
        </w:rPr>
        <w:t xml:space="preserve"> letters indicate significant differences between groups after post hoc correction</w:t>
      </w:r>
    </w:p>
    <w:p w14:paraId="7C30C39C" w14:textId="77777777" w:rsidR="00F12F18" w:rsidRPr="003B4C48" w:rsidRDefault="00F12F18" w:rsidP="0088052C">
      <w:pPr>
        <w:rPr>
          <w:sz w:val="20"/>
          <w:szCs w:val="20"/>
        </w:rPr>
      </w:pPr>
    </w:p>
    <w:p w14:paraId="7FAD670B" w14:textId="77777777" w:rsidR="00CB0913" w:rsidRDefault="00CB0913" w:rsidP="00EB382F">
      <w:pPr>
        <w:spacing w:line="360" w:lineRule="auto"/>
        <w:rPr>
          <w:b/>
        </w:rPr>
      </w:pPr>
    </w:p>
    <w:p w14:paraId="3D0FF424" w14:textId="77777777" w:rsidR="002E6D3A" w:rsidRDefault="002E6D3A" w:rsidP="00EB382F">
      <w:pPr>
        <w:spacing w:line="360" w:lineRule="auto"/>
        <w:rPr>
          <w:b/>
        </w:rPr>
      </w:pPr>
    </w:p>
    <w:p w14:paraId="3D8005D3" w14:textId="77777777" w:rsidR="007779F7" w:rsidRDefault="007779F7" w:rsidP="00EB382F">
      <w:pPr>
        <w:spacing w:line="360" w:lineRule="auto"/>
        <w:rPr>
          <w:b/>
        </w:rPr>
      </w:pPr>
    </w:p>
    <w:p w14:paraId="736C33AF" w14:textId="77777777" w:rsidR="007779F7" w:rsidRDefault="007779F7" w:rsidP="00EB382F">
      <w:pPr>
        <w:spacing w:line="360" w:lineRule="auto"/>
        <w:rPr>
          <w:b/>
        </w:rPr>
      </w:pPr>
    </w:p>
    <w:p w14:paraId="1907BE15" w14:textId="77777777" w:rsidR="007779F7" w:rsidRDefault="007779F7" w:rsidP="00EB382F">
      <w:pPr>
        <w:spacing w:line="360" w:lineRule="auto"/>
        <w:rPr>
          <w:b/>
        </w:rPr>
      </w:pPr>
    </w:p>
    <w:p w14:paraId="7B49F60F" w14:textId="4E572182" w:rsidR="00EB382F" w:rsidRDefault="00A62327" w:rsidP="00EB382F">
      <w:pPr>
        <w:spacing w:line="360" w:lineRule="auto"/>
        <w:rPr>
          <w:b/>
        </w:rPr>
      </w:pPr>
      <w:r>
        <w:rPr>
          <w:b/>
        </w:rPr>
        <w:t xml:space="preserve">Supplementary Table </w:t>
      </w:r>
      <w:r w:rsidR="00CB0913">
        <w:rPr>
          <w:b/>
        </w:rPr>
        <w:t>S</w:t>
      </w:r>
      <w:r>
        <w:rPr>
          <w:b/>
        </w:rPr>
        <w:t xml:space="preserve">2 </w:t>
      </w:r>
      <w:r w:rsidR="00EB382F" w:rsidRPr="00642DB1">
        <w:rPr>
          <w:b/>
        </w:rPr>
        <w:t xml:space="preserve">Markers of metabolic health </w:t>
      </w:r>
      <w:r w:rsidR="00EB382F">
        <w:rPr>
          <w:b/>
        </w:rPr>
        <w:t>across tertiles of tota</w:t>
      </w:r>
      <w:r w:rsidR="0088052C">
        <w:rPr>
          <w:b/>
        </w:rPr>
        <w:t>l cheese consumption (adjusted)</w:t>
      </w:r>
    </w:p>
    <w:tbl>
      <w:tblPr>
        <w:tblStyle w:val="TableGrid"/>
        <w:tblpPr w:leftFromText="180" w:rightFromText="180" w:vertAnchor="text" w:tblpY="1"/>
        <w:tblOverlap w:val="never"/>
        <w:tblW w:w="13140" w:type="dxa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7"/>
        <w:gridCol w:w="1023"/>
        <w:gridCol w:w="1347"/>
        <w:gridCol w:w="813"/>
        <w:gridCol w:w="1260"/>
        <w:gridCol w:w="990"/>
        <w:gridCol w:w="1170"/>
        <w:gridCol w:w="810"/>
        <w:gridCol w:w="1260"/>
        <w:gridCol w:w="810"/>
      </w:tblGrid>
      <w:tr w:rsidR="003B0B25" w:rsidRPr="002117D6" w14:paraId="087C0BCE" w14:textId="77777777" w:rsidTr="003B0B25">
        <w:trPr>
          <w:trHeight w:val="330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718C0B" w14:textId="77777777" w:rsidR="00EB382F" w:rsidRPr="00985091" w:rsidRDefault="00EB382F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Cheese tertiles, adjusted values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165FBC" w14:textId="77777777" w:rsidR="00EB382F" w:rsidRPr="00985091" w:rsidRDefault="00EB382F" w:rsidP="003B0B25">
            <w:pPr>
              <w:jc w:val="center"/>
              <w:rPr>
                <w:b/>
                <w:bCs/>
                <w:sz w:val="18"/>
                <w:szCs w:val="18"/>
              </w:rPr>
            </w:pPr>
            <w:r w:rsidRPr="00985091">
              <w:rPr>
                <w:b/>
                <w:bCs/>
                <w:sz w:val="18"/>
                <w:szCs w:val="18"/>
              </w:rPr>
              <w:t>Non consumers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272836" w14:textId="437D29A2" w:rsidR="00EB382F" w:rsidRPr="00985091" w:rsidRDefault="00EB382F" w:rsidP="003B0B25">
            <w:pPr>
              <w:jc w:val="center"/>
              <w:rPr>
                <w:b/>
                <w:bCs/>
                <w:sz w:val="18"/>
                <w:szCs w:val="18"/>
              </w:rPr>
            </w:pPr>
            <w:r w:rsidRPr="00985091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B9B942" w14:textId="77A5F52F" w:rsidR="00EB382F" w:rsidRPr="00985091" w:rsidRDefault="0088052C" w:rsidP="003B0B2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DBC380" w14:textId="34BBFB1E" w:rsidR="00EB382F" w:rsidRPr="00985091" w:rsidRDefault="0088052C" w:rsidP="003B0B2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E7C4F7" w14:textId="77777777" w:rsidR="00EB382F" w:rsidRPr="00985091" w:rsidRDefault="00EB382F" w:rsidP="00C8412B">
            <w:pPr>
              <w:jc w:val="center"/>
              <w:rPr>
                <w:sz w:val="18"/>
                <w:szCs w:val="18"/>
              </w:rPr>
            </w:pPr>
          </w:p>
        </w:tc>
      </w:tr>
      <w:tr w:rsidR="003B0B25" w:rsidRPr="002117D6" w14:paraId="763ABB17" w14:textId="77777777" w:rsidTr="003B0B25">
        <w:trPr>
          <w:trHeight w:val="155"/>
        </w:trPr>
        <w:tc>
          <w:tcPr>
            <w:tcW w:w="365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9DD89AC" w14:textId="77777777" w:rsidR="008F77C9" w:rsidRPr="00985091" w:rsidRDefault="008F77C9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748EC" w14:textId="77777777" w:rsidR="008F77C9" w:rsidRPr="00985091" w:rsidRDefault="008F77C9" w:rsidP="00C8412B">
            <w:pPr>
              <w:jc w:val="center"/>
              <w:rPr>
                <w:b/>
                <w:bCs/>
                <w:i/>
                <w:sz w:val="18"/>
                <w:szCs w:val="18"/>
              </w:rPr>
            </w:pPr>
            <w:r w:rsidRPr="00985091">
              <w:rPr>
                <w:b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B45618" w14:textId="77777777" w:rsidR="008F77C9" w:rsidRPr="00F1377D" w:rsidRDefault="008F77C9" w:rsidP="00C8412B">
            <w:pP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E</w:t>
            </w:r>
          </w:p>
          <w:p w14:paraId="43B583D7" w14:textId="4167CF12" w:rsidR="008F77C9" w:rsidRPr="00985091" w:rsidRDefault="008F77C9" w:rsidP="00C841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95160" w14:textId="77777777" w:rsidR="008F77C9" w:rsidRPr="00985091" w:rsidRDefault="008F77C9" w:rsidP="00C8412B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985091">
              <w:rPr>
                <w:b/>
                <w:bCs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972D28" w14:textId="77777777" w:rsidR="00C8412B" w:rsidRPr="00F1377D" w:rsidRDefault="00C8412B" w:rsidP="00C8412B">
            <w:pP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E</w:t>
            </w:r>
          </w:p>
          <w:p w14:paraId="41D3939C" w14:textId="24A6D71D" w:rsidR="008F77C9" w:rsidRPr="00985091" w:rsidRDefault="008F77C9" w:rsidP="00C841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5E2CF" w14:textId="77777777" w:rsidR="008F77C9" w:rsidRPr="00985091" w:rsidRDefault="008F77C9" w:rsidP="00C8412B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985091">
              <w:rPr>
                <w:b/>
                <w:bCs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B1883" w14:textId="77777777" w:rsidR="008F77C9" w:rsidRPr="00985091" w:rsidRDefault="008F77C9" w:rsidP="00C8412B">
            <w:pPr>
              <w:jc w:val="center"/>
              <w:rPr>
                <w:b/>
                <w:bCs/>
                <w:sz w:val="18"/>
                <w:szCs w:val="18"/>
              </w:rPr>
            </w:pPr>
            <w:r w:rsidRPr="00985091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0A31CD" w14:textId="77777777" w:rsidR="008F77C9" w:rsidRPr="00985091" w:rsidRDefault="008F77C9" w:rsidP="00C8412B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985091">
              <w:rPr>
                <w:b/>
                <w:bCs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257DF5" w14:textId="77777777" w:rsidR="008F77C9" w:rsidRPr="00985091" w:rsidRDefault="008F77C9" w:rsidP="00C8412B">
            <w:pPr>
              <w:jc w:val="center"/>
              <w:rPr>
                <w:b/>
                <w:bCs/>
                <w:sz w:val="18"/>
                <w:szCs w:val="18"/>
              </w:rPr>
            </w:pPr>
            <w:r w:rsidRPr="00985091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B99FF8" w14:textId="77777777" w:rsidR="008F77C9" w:rsidRPr="00985091" w:rsidRDefault="008F77C9" w:rsidP="00C8412B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985091">
              <w:rPr>
                <w:b/>
                <w:bCs/>
                <w:i/>
                <w:iCs/>
                <w:sz w:val="18"/>
                <w:szCs w:val="18"/>
              </w:rPr>
              <w:t>p</w:t>
            </w:r>
            <w:proofErr w:type="gramEnd"/>
          </w:p>
        </w:tc>
      </w:tr>
      <w:tr w:rsidR="003B0B25" w:rsidRPr="002117D6" w14:paraId="79F6F129" w14:textId="77777777" w:rsidTr="003B0B25">
        <w:trPr>
          <w:trHeight w:val="107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0C453D38" w14:textId="118E9CBF" w:rsidR="00C8412B" w:rsidRPr="00985091" w:rsidRDefault="00C8412B" w:rsidP="00C841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ese (g/day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4A3B6C" w14:textId="3F0AD41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D69345" w14:textId="62D4D7D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E4011A" w14:textId="1C65DFC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0B2594" w14:textId="3755C926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.09 ±1.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01F1A1" w14:textId="3051296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9FAA2B" w14:textId="7A0E454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8.58 ±2.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9128FB" w14:textId="1B4E983B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DE2E87" w14:textId="7087A77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5.06 ±4.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8485523" w14:textId="233F0656" w:rsidR="00C8412B" w:rsidRPr="00985091" w:rsidRDefault="003B0B25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B0B25" w:rsidRPr="002117D6" w14:paraId="35E75AAE" w14:textId="77777777" w:rsidTr="003B0B25">
        <w:trPr>
          <w:trHeight w:val="107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5FAB04AF" w14:textId="4A929422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 (</w:t>
            </w:r>
            <w:r w:rsidRPr="00E257A8">
              <w:rPr>
                <w:sz w:val="18"/>
                <w:szCs w:val="18"/>
              </w:rPr>
              <w:t>kg/m</w:t>
            </w:r>
            <w:r w:rsidRPr="00E257A8">
              <w:rPr>
                <w:sz w:val="18"/>
                <w:szCs w:val="18"/>
                <w:vertAlign w:val="superscript"/>
              </w:rPr>
              <w:t>2</w:t>
            </w:r>
            <w:r w:rsidRPr="00E257A8">
              <w:rPr>
                <w:sz w:val="18"/>
                <w:szCs w:val="18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F8817" w14:textId="2774D1D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49E05" w14:textId="648C2AE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6.06 ±0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2827E" w14:textId="47A3630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5148F" w14:textId="71127C4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6.27 ±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A22FE" w14:textId="621BAECE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1369" w14:textId="1083B9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6.25 ±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293B6" w14:textId="5B0E00CE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9945E" w14:textId="1F30D7A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6.23 ±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5096EAA" w14:textId="5E03836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0</w:t>
            </w:r>
          </w:p>
        </w:tc>
      </w:tr>
      <w:tr w:rsidR="003B0B25" w:rsidRPr="002117D6" w14:paraId="779AFD93" w14:textId="77777777" w:rsidTr="003B0B25">
        <w:trPr>
          <w:trHeight w:val="15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46D7D87A" w14:textId="77777777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% </w:t>
            </w:r>
            <w:proofErr w:type="gramStart"/>
            <w:r w:rsidRPr="00985091">
              <w:rPr>
                <w:sz w:val="18"/>
                <w:szCs w:val="18"/>
              </w:rPr>
              <w:t>body</w:t>
            </w:r>
            <w:proofErr w:type="gramEnd"/>
            <w:r w:rsidRPr="00985091">
              <w:rPr>
                <w:sz w:val="18"/>
                <w:szCs w:val="18"/>
              </w:rPr>
              <w:t xml:space="preserve"> fat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88ACC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2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1A314" w14:textId="7056611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0.89 ±8.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70CD5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43287" w14:textId="6D35FEC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0.16 ±8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A8695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A0088" w14:textId="286EBE9B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8.81 ±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3564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EA23" w14:textId="2FCDDD8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7.13 ±9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24EE45A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0.462</w:t>
            </w:r>
          </w:p>
        </w:tc>
      </w:tr>
      <w:tr w:rsidR="003B0B25" w:rsidRPr="002117D6" w14:paraId="004A968D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0FFEE90A" w14:textId="55E61D5C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Muscle mass </w:t>
            </w:r>
            <w:r>
              <w:rPr>
                <w:sz w:val="18"/>
                <w:szCs w:val="18"/>
              </w:rPr>
              <w:t>(kg</w:t>
            </w:r>
            <w:r w:rsidRPr="00E257A8">
              <w:rPr>
                <w:sz w:val="18"/>
                <w:szCs w:val="18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EE931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2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DE5C" w14:textId="3CD8922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0.94 ±11.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8C261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5D1B0" w14:textId="4B7C6D5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0.68 ±1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0632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8E2B" w14:textId="3B9318E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0.82 ±1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496D0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AA799" w14:textId="07B8AFA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4.81 ±1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0AB8CEF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0.863</w:t>
            </w:r>
          </w:p>
        </w:tc>
      </w:tr>
      <w:tr w:rsidR="003B0B25" w:rsidRPr="002117D6" w14:paraId="15217AF5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5E1ABB63" w14:textId="1B7926ED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Waist circumference</w:t>
            </w:r>
            <w:r>
              <w:rPr>
                <w:sz w:val="18"/>
                <w:szCs w:val="18"/>
              </w:rPr>
              <w:t xml:space="preserve"> (</w:t>
            </w:r>
            <w:r w:rsidRPr="00E257A8"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39E94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2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776E6" w14:textId="5B6B4B9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1.06 ±0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55503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B50C5" w14:textId="7F7A7F7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1.84 ±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A9E6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EBF89" w14:textId="152E17AE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1.38 ±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C9D6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2EC4F" w14:textId="53368BAE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1.54 ±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4DEDF19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0.444</w:t>
            </w:r>
          </w:p>
        </w:tc>
      </w:tr>
      <w:tr w:rsidR="003B0B25" w:rsidRPr="002117D6" w14:paraId="6D239401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787C9797" w14:textId="77777777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Waist-to-hip rati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070E4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2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7D089" w14:textId="3E40AC6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89 ±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A859C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4A61D" w14:textId="1979A7B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88 ±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D64A8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B58ED" w14:textId="244F1A9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87 ±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FC7CE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114B0" w14:textId="6E99640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88 ±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BEA0DE3" w14:textId="777777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0.545</w:t>
            </w:r>
          </w:p>
        </w:tc>
      </w:tr>
      <w:tr w:rsidR="003B0B25" w:rsidRPr="002117D6" w14:paraId="520A51AD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519A306D" w14:textId="18223692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BP – systolic 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mmM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9BB1" w14:textId="536042C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2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1A3D4" w14:textId="5222307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25.7 ±0.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82EA7" w14:textId="0660E06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8426" w14:textId="6B22FDA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24.45 ±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5BBC" w14:textId="13FE7D3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CFA77" w14:textId="09BB1AE6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25.22 ±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6BB47" w14:textId="22CF8E5F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7519" w14:textId="0D9F6E3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24.28 ±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C32FB6" w14:textId="5EE9898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0.592</w:t>
            </w:r>
          </w:p>
        </w:tc>
      </w:tr>
      <w:tr w:rsidR="003B0B25" w:rsidRPr="002117D6" w14:paraId="4791A748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476F3464" w14:textId="7C4FE51D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BP </w:t>
            </w:r>
            <w:r>
              <w:rPr>
                <w:sz w:val="18"/>
                <w:szCs w:val="18"/>
              </w:rPr>
              <w:t>–</w:t>
            </w:r>
            <w:r w:rsidRPr="00985091">
              <w:rPr>
                <w:sz w:val="18"/>
                <w:szCs w:val="18"/>
              </w:rPr>
              <w:t xml:space="preserve"> diastolic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mmM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B4B3" w14:textId="78725D1E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2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5FEBD" w14:textId="04A9877E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7.83 ±0.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D97A3" w14:textId="4FB0F566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F2EF2" w14:textId="3869CD0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7.98 ±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C50F" w14:textId="6A0EEAE5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3B8C1" w14:textId="6A03A47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8.84 ±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9B7E0" w14:textId="775B4A3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FD62D" w14:textId="3854B9DB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7.62 ±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DE36474" w14:textId="546689D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0.413</w:t>
            </w:r>
          </w:p>
        </w:tc>
      </w:tr>
      <w:tr w:rsidR="003B0B25" w:rsidRPr="002117D6" w14:paraId="727E5692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0740FFF3" w14:textId="6A1121CF" w:rsidR="00C8412B" w:rsidRPr="00985091" w:rsidRDefault="00C8412B" w:rsidP="00C841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t</w:t>
            </w:r>
            <w:r w:rsidRPr="00985091">
              <w:rPr>
                <w:sz w:val="18"/>
                <w:szCs w:val="18"/>
              </w:rPr>
              <w:t>riglyceride</w:t>
            </w:r>
            <w:r>
              <w:rPr>
                <w:sz w:val="18"/>
                <w:szCs w:val="18"/>
              </w:rPr>
              <w:t xml:space="preserve">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C8D8" w14:textId="08C0F03B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0EFD2" w14:textId="76BFACD6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7 ±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F9D45" w14:textId="1B8E585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2F1D" w14:textId="4DEB6BF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28 ±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7BBC7" w14:textId="4D60340B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7FEF" w14:textId="28C8A0C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28 ±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F4E42" w14:textId="277D2E55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19A8" w14:textId="256ADA0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29 ±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662AC71" w14:textId="7B451F8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</w:tr>
      <w:tr w:rsidR="003B0B25" w:rsidRPr="002117D6" w14:paraId="45891A51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73CC11FA" w14:textId="1E4AB5E8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total cholesterol</w:t>
            </w:r>
            <w:r>
              <w:rPr>
                <w:sz w:val="18"/>
                <w:szCs w:val="18"/>
              </w:rPr>
              <w:t xml:space="preserve">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963C" w14:textId="3A2138C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63B9" w14:textId="3256733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88 ±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8C42C" w14:textId="1D34760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A8FCB" w14:textId="5B99EE8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92 ±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F627" w14:textId="009FB81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C0152" w14:textId="16A903C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97 ±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385E1" w14:textId="0A652465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3B3E5" w14:textId="344EAC5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 ±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B390532" w14:textId="075961D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</w:tr>
      <w:tr w:rsidR="003B0B25" w:rsidRPr="002117D6" w14:paraId="5122EEB7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  <w:hideMark/>
          </w:tcPr>
          <w:p w14:paraId="37C37662" w14:textId="33314DD0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direct HDL</w:t>
            </w:r>
            <w:r>
              <w:rPr>
                <w:sz w:val="18"/>
                <w:szCs w:val="18"/>
              </w:rPr>
              <w:t xml:space="preserve">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6916" w14:textId="4505C6E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68E1" w14:textId="398E1CE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4 ±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6D45" w14:textId="199D499B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BB12" w14:textId="3B61487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5 ±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75AE" w14:textId="421D8A2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64FB" w14:textId="6D021525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5 ±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7814F" w14:textId="737A1F9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8A152" w14:textId="493709AE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7 ±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20A33A" w14:textId="2F1A40CB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0</w:t>
            </w:r>
          </w:p>
        </w:tc>
      </w:tr>
      <w:tr w:rsidR="003B0B25" w:rsidRPr="002117D6" w14:paraId="094504CC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  <w:hideMark/>
          </w:tcPr>
          <w:p w14:paraId="442CCC0E" w14:textId="0582F7D0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Calculated LDL</w:t>
            </w:r>
            <w:r>
              <w:rPr>
                <w:sz w:val="18"/>
                <w:szCs w:val="18"/>
              </w:rPr>
              <w:t xml:space="preserve">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0C4E" w14:textId="05435D8F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D04B" w14:textId="1BF7BEA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79 ±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FB749" w14:textId="3D56F15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2704" w14:textId="1E254A95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78 ±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6864" w14:textId="19337E8F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9446" w14:textId="03F22D5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83 ±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E238" w14:textId="0FE2C1A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4F6B" w14:textId="5F7B444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85 ±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701792" w14:textId="0E6941C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61</w:t>
            </w:r>
          </w:p>
        </w:tc>
      </w:tr>
      <w:tr w:rsidR="003B0B25" w:rsidRPr="002117D6" w14:paraId="471D2D73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73436ABC" w14:textId="31A882DD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Serum glucose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2AFB2" w14:textId="3F31F8C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B342D" w14:textId="0A5A0CB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1 ±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CF12E" w14:textId="77C7598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D5524" w14:textId="17AAF1B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97 ±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3E997" w14:textId="35DB383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4F74F" w14:textId="7CC1667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2 ±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E690" w14:textId="571AABC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0CCA" w14:textId="16F66EF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3 ±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E4E2638" w14:textId="29659FB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</w:t>
            </w:r>
          </w:p>
        </w:tc>
      </w:tr>
      <w:tr w:rsidR="003B0B25" w:rsidRPr="002117D6" w14:paraId="7BC0DC24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45657F66" w14:textId="1686D5C6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insulin (</w:t>
            </w:r>
            <w:proofErr w:type="spellStart"/>
            <w:r w:rsidRPr="00985091">
              <w:rPr>
                <w:sz w:val="18"/>
                <w:szCs w:val="18"/>
              </w:rPr>
              <w:t>uIU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5819" w14:textId="2102BAA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1B470" w14:textId="3BA6D8F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.19 ±0.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1A258" w14:textId="43BDE97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DF052" w14:textId="1407230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.22 ±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C5125" w14:textId="467D018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1B882" w14:textId="2284247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.29 ±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8505" w14:textId="1021DC9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AD141" w14:textId="070BF58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.88 ±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9DE99D8" w14:textId="1C270BF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</w:tr>
      <w:tr w:rsidR="003B0B25" w:rsidRPr="002117D6" w14:paraId="75700536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3B5EE442" w14:textId="00E7A06A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Homeostasis model assessment (HOMA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9B1B" w14:textId="38D5F8C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4090" w14:textId="0ADD773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02 ±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835D4" w14:textId="4E460C26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5C314" w14:textId="70D712C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23 ±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28F5" w14:textId="0ECA552F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C24C1" w14:textId="4276D4C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25 ±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F4B29" w14:textId="62FFC89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327ED" w14:textId="70D67F2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47 ±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9ED7361" w14:textId="63E7630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9</w:t>
            </w:r>
          </w:p>
        </w:tc>
      </w:tr>
      <w:tr w:rsidR="003B0B25" w:rsidRPr="002117D6" w14:paraId="7643DF7B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51435510" w14:textId="419B896D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Quantitative insulin sensitivity check index (QUICKI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32E5E" w14:textId="046CFB0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680AD" w14:textId="6D32138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6 ±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1ABF7" w14:textId="76717BC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1C90" w14:textId="05F7B98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5 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704A3" w14:textId="7AA75ED5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9B4AF" w14:textId="63CE767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6 ±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2982A" w14:textId="01EDF8D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431A3" w14:textId="6FD7D4F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6 ±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EEC31EA" w14:textId="2170BD8E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</w:tr>
      <w:tr w:rsidR="003B0B25" w:rsidRPr="002117D6" w14:paraId="01AEE5AA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2A9F6F64" w14:textId="0C286D53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IL2 (</w:t>
            </w:r>
            <w:proofErr w:type="spellStart"/>
            <w:r w:rsidRPr="00985091">
              <w:rPr>
                <w:sz w:val="18"/>
                <w:szCs w:val="18"/>
              </w:rPr>
              <w:t>pg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11C0E" w14:textId="250A8B9E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E1EEE" w14:textId="3524DB05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 ±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2CDF5" w14:textId="762C858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3FE3B" w14:textId="0B953F1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83 ±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AA26B" w14:textId="7142947F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59D64" w14:textId="02A3A3B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8 ±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2F7A" w14:textId="5AD345E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F2679" w14:textId="4612597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73 ±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0427C7F" w14:textId="0D709CD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08</w:t>
            </w:r>
          </w:p>
        </w:tc>
      </w:tr>
      <w:tr w:rsidR="003B0B25" w:rsidRPr="002117D6" w14:paraId="211A1939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711B5EAB" w14:textId="2D3257CC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IL6 (</w:t>
            </w:r>
            <w:proofErr w:type="spellStart"/>
            <w:r w:rsidRPr="00985091">
              <w:rPr>
                <w:sz w:val="18"/>
                <w:szCs w:val="18"/>
              </w:rPr>
              <w:t>pg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BB5C4" w14:textId="343E731F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8EC8E" w14:textId="61F31DB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38 ±0.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D8A31" w14:textId="2247CDF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B5151" w14:textId="77A24765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92 ±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7A08" w14:textId="0FE541E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4785" w14:textId="5ACBD62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46 ±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B9BB" w14:textId="3C01109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42E8D" w14:textId="48FEA0D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7 ±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31754B9" w14:textId="4786737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</w:tr>
      <w:tr w:rsidR="003B0B25" w:rsidRPr="002117D6" w14:paraId="3FB29144" w14:textId="77777777" w:rsidTr="003B0B25">
        <w:trPr>
          <w:trHeight w:val="174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3D7AE543" w14:textId="6899B0E3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IL10 (</w:t>
            </w:r>
            <w:proofErr w:type="spellStart"/>
            <w:r w:rsidRPr="00985091">
              <w:rPr>
                <w:sz w:val="18"/>
                <w:szCs w:val="18"/>
              </w:rPr>
              <w:t>pg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A12EF" w14:textId="31F60E1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51B43" w14:textId="46C7D996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 ±0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2F6A" w14:textId="414054C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DE2E" w14:textId="2799D91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 ±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F51B" w14:textId="4FE5E2F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D87C" w14:textId="58E384F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 ±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605E0" w14:textId="50313DF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C3686" w14:textId="6B6E237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76 ±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FD5FF5E" w14:textId="37B6348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</w:tc>
      </w:tr>
      <w:tr w:rsidR="003B0B25" w:rsidRPr="002117D6" w14:paraId="5B38059F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0DD506D0" w14:textId="0356311A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Leptin (ng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31129" w14:textId="4EE72F6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62332" w14:textId="7BF31CB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11 ±0.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F87F2" w14:textId="5D8838A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F3F3C" w14:textId="54291FE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4 ±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209C" w14:textId="2645CDC6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0CC46" w14:textId="2B71C13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93 ±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3D80" w14:textId="1C468EC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D51A2" w14:textId="7B5261C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28 ±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4988BCD" w14:textId="164080C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</w:tr>
      <w:tr w:rsidR="003B0B25" w:rsidRPr="002117D6" w14:paraId="42900722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67C071E6" w14:textId="28F7D468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Serum </w:t>
            </w:r>
            <w:proofErr w:type="spellStart"/>
            <w:r w:rsidRPr="00985091">
              <w:rPr>
                <w:sz w:val="18"/>
                <w:szCs w:val="18"/>
              </w:rPr>
              <w:t>Resistin</w:t>
            </w:r>
            <w:proofErr w:type="spellEnd"/>
            <w:r w:rsidRPr="00985091">
              <w:rPr>
                <w:sz w:val="18"/>
                <w:szCs w:val="18"/>
              </w:rPr>
              <w:t xml:space="preserve"> (ng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E8581" w14:textId="0866B79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496DB" w14:textId="38A2894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78 ±0.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E856B" w14:textId="785E440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128C5" w14:textId="48B948F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98 ±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520BC" w14:textId="5CEA553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B08E" w14:textId="460D422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17 ±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45429" w14:textId="3556649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D5E78" w14:textId="227D939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35 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CA8CB68" w14:textId="265A47F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</w:tr>
      <w:tr w:rsidR="003B0B25" w:rsidRPr="002117D6" w14:paraId="3B69C0B9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0C7E5E9D" w14:textId="77777777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C-peptide (ng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641B" w14:textId="69349C86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D4D0F" w14:textId="4E79442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1.59 </w:t>
            </w:r>
            <w:r w:rsidRPr="00C8412B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7FE4" w14:textId="2EBA3B1B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0305C" w14:textId="07301A9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2.39 </w:t>
            </w:r>
            <w:r w:rsidRPr="00C8412B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CC53" w14:textId="2C00925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5B81" w14:textId="05AEB0D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2.7 </w:t>
            </w:r>
            <w:r w:rsidRPr="00C8412B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03E9D" w14:textId="773449CF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CD2D" w14:textId="4692E2C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2.8 </w:t>
            </w:r>
            <w:r w:rsidRPr="001357A3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B836941" w14:textId="1C9BA12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B0B25" w:rsidRPr="002117D6" w14:paraId="3B9C816F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</w:tcPr>
          <w:p w14:paraId="778C3867" w14:textId="7B6BE345" w:rsidR="00C8412B" w:rsidRPr="00985091" w:rsidRDefault="00C8412B" w:rsidP="00C8412B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TNFA (</w:t>
            </w:r>
            <w:proofErr w:type="spellStart"/>
            <w:r w:rsidRPr="00985091">
              <w:rPr>
                <w:sz w:val="18"/>
                <w:szCs w:val="18"/>
              </w:rPr>
              <w:t>pg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CFF0" w14:textId="3C70B37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2023A" w14:textId="1D378FF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47 ±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1F3FE" w14:textId="4B9BA9D9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42DE" w14:textId="5B79194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7.04 ±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A8DCF" w14:textId="379289FC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F918" w14:textId="19C34BE7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86 ±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F9E1" w14:textId="0BC46456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1200E" w14:textId="48F7E24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78</w:t>
            </w:r>
            <w:r w:rsidR="001357A3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21E9DE8" w14:textId="19ACA4C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</w:tr>
      <w:tr w:rsidR="003B0B25" w:rsidRPr="002117D6" w14:paraId="54A2929A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  <w:hideMark/>
          </w:tcPr>
          <w:p w14:paraId="5F6C7BBC" w14:textId="77777777" w:rsidR="00C8412B" w:rsidRPr="00985091" w:rsidRDefault="00C8412B" w:rsidP="00C8412B">
            <w:pPr>
              <w:rPr>
                <w:sz w:val="18"/>
                <w:szCs w:val="18"/>
              </w:rPr>
            </w:pPr>
            <w:proofErr w:type="spellStart"/>
            <w:r w:rsidRPr="00985091">
              <w:rPr>
                <w:sz w:val="18"/>
                <w:szCs w:val="18"/>
              </w:rPr>
              <w:t>Adiponectin</w:t>
            </w:r>
            <w:proofErr w:type="spellEnd"/>
            <w:r w:rsidRPr="00985091">
              <w:rPr>
                <w:sz w:val="18"/>
                <w:szCs w:val="18"/>
              </w:rPr>
              <w:t xml:space="preserve"> (</w:t>
            </w:r>
            <w:proofErr w:type="spellStart"/>
            <w:r w:rsidRPr="00985091">
              <w:rPr>
                <w:sz w:val="18"/>
                <w:szCs w:val="18"/>
              </w:rPr>
              <w:t>ug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B775" w14:textId="2752931A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ED60" w14:textId="7799BDE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12 ±0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D391" w14:textId="7F88347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659B6" w14:textId="4FCB8D6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86 ±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2D31" w14:textId="07D14024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69AAD" w14:textId="744392F0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03 ±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DE01C" w14:textId="25E21CD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8616" w14:textId="68B021B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23</w:t>
            </w:r>
            <w:r w:rsidR="001357A3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E1FC8E" w14:textId="0DD5CEA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</w:tr>
      <w:tr w:rsidR="003B0B25" w:rsidRPr="002117D6" w14:paraId="11F13C05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nil"/>
              <w:right w:val="nil"/>
            </w:tcBorders>
            <w:noWrap/>
            <w:hideMark/>
          </w:tcPr>
          <w:p w14:paraId="7BDEEE91" w14:textId="77777777" w:rsidR="00C8412B" w:rsidRPr="00985091" w:rsidRDefault="00C8412B" w:rsidP="00C8412B">
            <w:pPr>
              <w:rPr>
                <w:sz w:val="18"/>
                <w:szCs w:val="18"/>
              </w:rPr>
            </w:pPr>
            <w:proofErr w:type="spellStart"/>
            <w:r w:rsidRPr="00985091">
              <w:rPr>
                <w:sz w:val="18"/>
                <w:szCs w:val="18"/>
              </w:rPr>
              <w:t>Leptin</w:t>
            </w:r>
            <w:proofErr w:type="spellEnd"/>
            <w:r w:rsidRPr="00985091">
              <w:rPr>
                <w:sz w:val="18"/>
                <w:szCs w:val="18"/>
              </w:rPr>
              <w:t xml:space="preserve"> soluble receptor (ng/mL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1B9A" w14:textId="5892312F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69E38" w14:textId="60165CD1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7.38 ±0.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684C" w14:textId="424B814F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720CB" w14:textId="4EFBEB93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7.18 ±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B556" w14:textId="412B042D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68BA" w14:textId="13AF9C78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7.05 ±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02985" w14:textId="6D2BB032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D038" w14:textId="48097F15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8.18</w:t>
            </w:r>
            <w:r w:rsidR="001357A3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119E42" w14:textId="65AC866B" w:rsidR="00C8412B" w:rsidRPr="00985091" w:rsidRDefault="00C8412B" w:rsidP="001357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</w:tr>
      <w:tr w:rsidR="003B0B25" w:rsidRPr="002117D6" w14:paraId="5E255CC0" w14:textId="77777777" w:rsidTr="003B0B25">
        <w:trPr>
          <w:trHeight w:val="265"/>
        </w:trPr>
        <w:tc>
          <w:tcPr>
            <w:tcW w:w="365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0022038" w14:textId="77777777" w:rsidR="008F77C9" w:rsidRPr="00985091" w:rsidRDefault="008F77C9" w:rsidP="00C8412B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9ADC76" w14:textId="77777777" w:rsidR="008F77C9" w:rsidRPr="00985091" w:rsidDel="004C6A79" w:rsidRDefault="008F77C9" w:rsidP="00C841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0865B8" w14:textId="77777777" w:rsidR="008F77C9" w:rsidRPr="00985091" w:rsidRDefault="008F77C9" w:rsidP="00C841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AA15DB" w14:textId="77777777" w:rsidR="008F77C9" w:rsidRPr="00985091" w:rsidDel="004C6A79" w:rsidRDefault="008F77C9" w:rsidP="00C841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1542A9" w14:textId="77777777" w:rsidR="008F77C9" w:rsidRPr="00985091" w:rsidRDefault="008F77C9" w:rsidP="00C841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4D112D" w14:textId="77777777" w:rsidR="008F77C9" w:rsidRPr="00985091" w:rsidDel="004C6A79" w:rsidRDefault="008F77C9" w:rsidP="00C841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98AF3C" w14:textId="77777777" w:rsidR="008F77C9" w:rsidRPr="00985091" w:rsidRDefault="008F77C9" w:rsidP="00C841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949D99" w14:textId="77777777" w:rsidR="008F77C9" w:rsidRPr="00985091" w:rsidDel="004C6A79" w:rsidRDefault="008F77C9" w:rsidP="00C841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6ECA21" w14:textId="77777777" w:rsidR="008F77C9" w:rsidRPr="00985091" w:rsidRDefault="008F77C9" w:rsidP="00C841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52F2EDA" w14:textId="77777777" w:rsidR="008F77C9" w:rsidRPr="00985091" w:rsidDel="004C6A79" w:rsidRDefault="008F77C9" w:rsidP="00C8412B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6CB66FC" w14:textId="75CAD21F" w:rsidR="00EB382F" w:rsidRPr="00985091" w:rsidRDefault="00C8412B" w:rsidP="00F12F18">
      <w:pPr>
        <w:rPr>
          <w:sz w:val="18"/>
          <w:szCs w:val="20"/>
        </w:rPr>
      </w:pPr>
      <w:r>
        <w:rPr>
          <w:i/>
          <w:sz w:val="18"/>
          <w:szCs w:val="20"/>
        </w:rPr>
        <w:br w:type="textWrapping" w:clear="all"/>
      </w:r>
      <w:proofErr w:type="gramStart"/>
      <w:r w:rsidR="00F12F18">
        <w:rPr>
          <w:i/>
          <w:sz w:val="18"/>
          <w:szCs w:val="20"/>
        </w:rPr>
        <w:t>n</w:t>
      </w:r>
      <w:r w:rsidR="00EB382F" w:rsidRPr="00985091">
        <w:rPr>
          <w:sz w:val="18"/>
          <w:szCs w:val="20"/>
        </w:rPr>
        <w:t>s</w:t>
      </w:r>
      <w:proofErr w:type="gramEnd"/>
      <w:r w:rsidR="00EB382F" w:rsidRPr="00985091">
        <w:rPr>
          <w:sz w:val="18"/>
          <w:szCs w:val="20"/>
        </w:rPr>
        <w:t xml:space="preserve"> are presented individually for each variable, since not all variables were available for all subjects </w:t>
      </w:r>
    </w:p>
    <w:p w14:paraId="343A92BC" w14:textId="576D98E6" w:rsidR="00EB382F" w:rsidRPr="00985091" w:rsidRDefault="00EB382F" w:rsidP="00F12F18">
      <w:pPr>
        <w:rPr>
          <w:b/>
          <w:sz w:val="18"/>
          <w:szCs w:val="20"/>
        </w:rPr>
      </w:pPr>
      <w:r w:rsidRPr="00985091">
        <w:rPr>
          <w:sz w:val="18"/>
          <w:szCs w:val="20"/>
        </w:rPr>
        <w:t>Mean values were analysed across tertiles via ANCOVA adjusting for age, gender, energy intake</w:t>
      </w:r>
      <w:r w:rsidR="009B747E">
        <w:rPr>
          <w:sz w:val="18"/>
          <w:szCs w:val="20"/>
        </w:rPr>
        <w:t>,</w:t>
      </w:r>
      <w:r w:rsidR="00B446FE">
        <w:rPr>
          <w:sz w:val="18"/>
          <w:szCs w:val="20"/>
        </w:rPr>
        <w:t xml:space="preserve"> </w:t>
      </w:r>
      <w:r w:rsidRPr="00985091">
        <w:rPr>
          <w:sz w:val="18"/>
          <w:szCs w:val="20"/>
        </w:rPr>
        <w:t>and BMI</w:t>
      </w:r>
      <w:r w:rsidR="00D7712A">
        <w:rPr>
          <w:sz w:val="18"/>
          <w:szCs w:val="20"/>
        </w:rPr>
        <w:t>, where applicable</w:t>
      </w:r>
      <w:r w:rsidR="009B747E">
        <w:rPr>
          <w:sz w:val="18"/>
          <w:szCs w:val="20"/>
        </w:rPr>
        <w:t>. Smoking habits, social class and HEI score did not vary across groups, and adjusting with these did not affect the outcomes.</w:t>
      </w:r>
    </w:p>
    <w:p w14:paraId="461C112F" w14:textId="77777777" w:rsidR="00EB382F" w:rsidRPr="00985091" w:rsidRDefault="00EB382F" w:rsidP="00F12F18">
      <w:pPr>
        <w:rPr>
          <w:sz w:val="18"/>
          <w:szCs w:val="20"/>
        </w:rPr>
      </w:pPr>
      <w:r w:rsidRPr="00985091">
        <w:rPr>
          <w:sz w:val="18"/>
          <w:szCs w:val="20"/>
        </w:rPr>
        <w:t xml:space="preserve">Different superscript </w:t>
      </w:r>
      <w:proofErr w:type="gramStart"/>
      <w:r w:rsidRPr="00985091">
        <w:rPr>
          <w:sz w:val="18"/>
          <w:szCs w:val="20"/>
          <w:vertAlign w:val="superscript"/>
        </w:rPr>
        <w:t xml:space="preserve">( </w:t>
      </w:r>
      <w:proofErr w:type="spellStart"/>
      <w:r w:rsidRPr="00985091">
        <w:rPr>
          <w:sz w:val="18"/>
          <w:szCs w:val="20"/>
          <w:vertAlign w:val="superscript"/>
        </w:rPr>
        <w:t>a,b,c</w:t>
      </w:r>
      <w:proofErr w:type="spellEnd"/>
      <w:proofErr w:type="gramEnd"/>
      <w:r w:rsidRPr="00985091">
        <w:rPr>
          <w:sz w:val="18"/>
          <w:szCs w:val="20"/>
          <w:vertAlign w:val="superscript"/>
        </w:rPr>
        <w:t>)</w:t>
      </w:r>
      <w:r w:rsidRPr="00985091">
        <w:rPr>
          <w:sz w:val="18"/>
          <w:szCs w:val="20"/>
        </w:rPr>
        <w:t xml:space="preserve"> letters indicate significant differences between groups after post hoc correction</w:t>
      </w:r>
    </w:p>
    <w:p w14:paraId="3DCC1E94" w14:textId="77777777" w:rsidR="00EB382F" w:rsidRPr="00985091" w:rsidRDefault="00EB382F" w:rsidP="00F12F18">
      <w:pPr>
        <w:rPr>
          <w:sz w:val="18"/>
          <w:szCs w:val="20"/>
        </w:rPr>
      </w:pPr>
      <w:r w:rsidRPr="00985091">
        <w:rPr>
          <w:sz w:val="18"/>
          <w:szCs w:val="20"/>
        </w:rPr>
        <w:t>Bonferroni correction was not performed at a family level, due to the association of dairy consumption with a range of metabolic markers being an a-priori hypothesis</w:t>
      </w:r>
    </w:p>
    <w:p w14:paraId="31B57E67" w14:textId="77777777" w:rsidR="00906DCA" w:rsidRDefault="00906DCA" w:rsidP="00EB382F">
      <w:pPr>
        <w:spacing w:line="360" w:lineRule="auto"/>
        <w:rPr>
          <w:sz w:val="20"/>
          <w:szCs w:val="20"/>
        </w:rPr>
      </w:pPr>
    </w:p>
    <w:p w14:paraId="6FD15FDA" w14:textId="77777777" w:rsidR="00CB0913" w:rsidRDefault="00CB0913" w:rsidP="00EB382F">
      <w:pPr>
        <w:spacing w:line="360" w:lineRule="auto"/>
        <w:rPr>
          <w:sz w:val="20"/>
          <w:szCs w:val="20"/>
        </w:rPr>
      </w:pPr>
    </w:p>
    <w:p w14:paraId="38C26852" w14:textId="77777777" w:rsidR="00985091" w:rsidRDefault="00985091" w:rsidP="00EB382F">
      <w:pPr>
        <w:spacing w:line="360" w:lineRule="auto"/>
        <w:rPr>
          <w:sz w:val="20"/>
          <w:szCs w:val="20"/>
        </w:rPr>
      </w:pPr>
    </w:p>
    <w:p w14:paraId="117F9A15" w14:textId="77777777" w:rsidR="007779F7" w:rsidRDefault="007779F7" w:rsidP="00EB382F">
      <w:pPr>
        <w:spacing w:line="360" w:lineRule="auto"/>
        <w:rPr>
          <w:sz w:val="20"/>
          <w:szCs w:val="20"/>
        </w:rPr>
      </w:pPr>
    </w:p>
    <w:p w14:paraId="6746C928" w14:textId="77777777" w:rsidR="007779F7" w:rsidRDefault="007779F7" w:rsidP="00EB382F">
      <w:pPr>
        <w:spacing w:line="360" w:lineRule="auto"/>
        <w:rPr>
          <w:sz w:val="20"/>
          <w:szCs w:val="20"/>
        </w:rPr>
      </w:pPr>
    </w:p>
    <w:p w14:paraId="5ABDD9D3" w14:textId="7F74B44C" w:rsidR="00EB382F" w:rsidRPr="00A749AE" w:rsidRDefault="00F12F18" w:rsidP="00EB382F">
      <w:pPr>
        <w:spacing w:line="360" w:lineRule="auto"/>
        <w:rPr>
          <w:sz w:val="20"/>
          <w:szCs w:val="20"/>
        </w:rPr>
      </w:pPr>
      <w:proofErr w:type="gramStart"/>
      <w:r w:rsidRPr="003752E2">
        <w:rPr>
          <w:b/>
          <w:sz w:val="22"/>
          <w:szCs w:val="22"/>
        </w:rPr>
        <w:t xml:space="preserve">Supplementary Table </w:t>
      </w:r>
      <w:r w:rsidR="00CB0913" w:rsidRPr="003752E2">
        <w:rPr>
          <w:b/>
          <w:sz w:val="22"/>
          <w:szCs w:val="22"/>
        </w:rPr>
        <w:t>S</w:t>
      </w:r>
      <w:r w:rsidRPr="003752E2">
        <w:rPr>
          <w:b/>
          <w:sz w:val="22"/>
          <w:szCs w:val="22"/>
        </w:rPr>
        <w:t>3.</w:t>
      </w:r>
      <w:proofErr w:type="gramEnd"/>
      <w:r w:rsidRPr="003752E2">
        <w:rPr>
          <w:b/>
          <w:sz w:val="22"/>
          <w:szCs w:val="22"/>
        </w:rPr>
        <w:t xml:space="preserve"> Markers of metabolic health across tertiles of total yogurt consumption (adjusted)</w:t>
      </w:r>
    </w:p>
    <w:tbl>
      <w:tblPr>
        <w:tblStyle w:val="TableGrid"/>
        <w:tblW w:w="135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016"/>
        <w:gridCol w:w="1576"/>
        <w:gridCol w:w="638"/>
        <w:gridCol w:w="1061"/>
        <w:gridCol w:w="281"/>
        <w:gridCol w:w="638"/>
        <w:gridCol w:w="786"/>
        <w:gridCol w:w="664"/>
        <w:gridCol w:w="797"/>
        <w:gridCol w:w="1388"/>
        <w:gridCol w:w="460"/>
        <w:gridCol w:w="728"/>
        <w:gridCol w:w="326"/>
      </w:tblGrid>
      <w:tr w:rsidR="00437098" w:rsidRPr="002117D6" w14:paraId="2E0DF932" w14:textId="77777777" w:rsidTr="00437098">
        <w:trPr>
          <w:trHeight w:val="260"/>
        </w:trPr>
        <w:tc>
          <w:tcPr>
            <w:tcW w:w="3168" w:type="dxa"/>
            <w:noWrap/>
            <w:hideMark/>
          </w:tcPr>
          <w:p w14:paraId="0CC7F9AD" w14:textId="28BA26E0" w:rsidR="00F12F18" w:rsidRPr="00985091" w:rsidRDefault="00F12F18" w:rsidP="0088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gurt</w:t>
            </w:r>
            <w:r w:rsidRPr="00985091">
              <w:rPr>
                <w:sz w:val="18"/>
                <w:szCs w:val="18"/>
              </w:rPr>
              <w:t xml:space="preserve"> tertiles, adjusted values</w:t>
            </w:r>
          </w:p>
        </w:tc>
        <w:tc>
          <w:tcPr>
            <w:tcW w:w="429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22AD3" w14:textId="77777777" w:rsidR="00F12F18" w:rsidRPr="00985091" w:rsidRDefault="00F12F18" w:rsidP="00D92FD6">
            <w:pPr>
              <w:rPr>
                <w:b/>
                <w:bCs/>
                <w:sz w:val="18"/>
                <w:szCs w:val="18"/>
              </w:rPr>
            </w:pPr>
            <w:r w:rsidRPr="00985091">
              <w:rPr>
                <w:b/>
                <w:bCs/>
                <w:sz w:val="18"/>
                <w:szCs w:val="18"/>
              </w:rPr>
              <w:t>Non consumers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1DDB6" w14:textId="5D8A0A30" w:rsidR="00F12F18" w:rsidRPr="00985091" w:rsidRDefault="00F12F18" w:rsidP="007A4CCD">
            <w:pPr>
              <w:ind w:left="-1249" w:firstLine="1249"/>
              <w:rPr>
                <w:b/>
                <w:bCs/>
                <w:sz w:val="18"/>
                <w:szCs w:val="18"/>
              </w:rPr>
            </w:pPr>
            <w:r w:rsidRPr="00985091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330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348BD" w14:textId="77777777" w:rsidR="00F12F18" w:rsidRPr="00985091" w:rsidRDefault="00F12F18" w:rsidP="0088019C">
            <w:pPr>
              <w:jc w:val="center"/>
              <w:rPr>
                <w:b/>
                <w:bCs/>
                <w:sz w:val="18"/>
                <w:szCs w:val="18"/>
              </w:rPr>
            </w:pPr>
            <w:r w:rsidRPr="00985091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Medium</w:t>
            </w:r>
            <w:r w:rsidRPr="0098509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A4849" w14:textId="77777777" w:rsidR="00F12F18" w:rsidRPr="00985091" w:rsidRDefault="00F12F18" w:rsidP="00D92FD6">
            <w:pPr>
              <w:tabs>
                <w:tab w:val="left" w:pos="782"/>
                <w:tab w:val="left" w:pos="1682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985091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3F941" w14:textId="77777777" w:rsidR="00F12F18" w:rsidRPr="00985091" w:rsidRDefault="00F12F18" w:rsidP="0088019C">
            <w:pPr>
              <w:jc w:val="center"/>
              <w:rPr>
                <w:sz w:val="18"/>
                <w:szCs w:val="18"/>
              </w:rPr>
            </w:pPr>
          </w:p>
        </w:tc>
      </w:tr>
      <w:tr w:rsidR="00437098" w:rsidRPr="002117D6" w14:paraId="66C56EEA" w14:textId="77777777" w:rsidTr="00437098">
        <w:trPr>
          <w:gridAfter w:val="1"/>
          <w:wAfter w:w="326" w:type="dxa"/>
          <w:trHeight w:val="144"/>
        </w:trPr>
        <w:tc>
          <w:tcPr>
            <w:tcW w:w="3168" w:type="dxa"/>
            <w:tcBorders>
              <w:bottom w:val="single" w:sz="4" w:space="0" w:color="auto"/>
            </w:tcBorders>
            <w:noWrap/>
            <w:hideMark/>
          </w:tcPr>
          <w:p w14:paraId="691DD10C" w14:textId="77777777" w:rsidR="00D92FD6" w:rsidRPr="00985091" w:rsidRDefault="00D92FD6" w:rsidP="0088019C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9AA0D" w14:textId="77777777" w:rsidR="00D92FD6" w:rsidRPr="00985091" w:rsidRDefault="00D92FD6" w:rsidP="00437098">
            <w:pPr>
              <w:jc w:val="center"/>
              <w:rPr>
                <w:b/>
                <w:bCs/>
                <w:i/>
                <w:sz w:val="18"/>
                <w:szCs w:val="18"/>
              </w:rPr>
            </w:pPr>
            <w:r w:rsidRPr="00985091">
              <w:rPr>
                <w:b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F4C34" w14:textId="77777777" w:rsidR="00437098" w:rsidRPr="00F1377D" w:rsidRDefault="00437098" w:rsidP="00437098">
            <w:pP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E</w:t>
            </w:r>
          </w:p>
          <w:p w14:paraId="1A2D95C2" w14:textId="2A4A2FFA" w:rsidR="00D92FD6" w:rsidRPr="00985091" w:rsidRDefault="00D92FD6" w:rsidP="0043709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B18172" w14:textId="77777777" w:rsidR="00D92FD6" w:rsidRPr="00985091" w:rsidRDefault="00D92FD6" w:rsidP="00437098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985091">
              <w:rPr>
                <w:b/>
                <w:bCs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457D7" w14:textId="77777777" w:rsidR="00437098" w:rsidRPr="00F1377D" w:rsidRDefault="00437098" w:rsidP="00437098">
            <w:pP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E</w:t>
            </w:r>
          </w:p>
          <w:p w14:paraId="6DBF97E0" w14:textId="3B4FA1F0" w:rsidR="00D92FD6" w:rsidRPr="00985091" w:rsidRDefault="00D92FD6" w:rsidP="0043709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73C769" w14:textId="77777777" w:rsidR="00D92FD6" w:rsidRPr="00985091" w:rsidRDefault="00D92FD6" w:rsidP="00437098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985091">
              <w:rPr>
                <w:b/>
                <w:bCs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122B1F" w14:textId="77777777" w:rsidR="00437098" w:rsidRPr="00F1377D" w:rsidRDefault="00437098" w:rsidP="00437098">
            <w:pP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E</w:t>
            </w:r>
          </w:p>
          <w:p w14:paraId="36B5E302" w14:textId="36AAC346" w:rsidR="00D92FD6" w:rsidRPr="00985091" w:rsidRDefault="00D92FD6" w:rsidP="0043709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2D69C7" w14:textId="77777777" w:rsidR="00D92FD6" w:rsidRPr="00985091" w:rsidRDefault="00D92FD6" w:rsidP="00437098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985091">
              <w:rPr>
                <w:b/>
                <w:bCs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172A4" w14:textId="77777777" w:rsidR="00437098" w:rsidRPr="00F1377D" w:rsidRDefault="00437098" w:rsidP="00437098">
            <w:pP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E</w:t>
            </w:r>
          </w:p>
          <w:p w14:paraId="183FF600" w14:textId="640D242B" w:rsidR="00D92FD6" w:rsidRPr="00985091" w:rsidRDefault="00D92FD6" w:rsidP="0043709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A3CA6" w14:textId="7BFF832D" w:rsidR="00D92FD6" w:rsidRPr="00985091" w:rsidRDefault="00D92FD6" w:rsidP="00437098">
            <w:pPr>
              <w:tabs>
                <w:tab w:val="left" w:pos="2142"/>
              </w:tabs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37098" w:rsidRPr="002117D6" w14:paraId="46117794" w14:textId="77777777" w:rsidTr="00437098">
        <w:trPr>
          <w:gridAfter w:val="1"/>
          <w:wAfter w:w="326" w:type="dxa"/>
          <w:trHeight w:val="100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35457C" w14:textId="458BB4A1" w:rsidR="00437098" w:rsidRPr="00985091" w:rsidRDefault="00437098" w:rsidP="0088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gurt (g/day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B79072" w14:textId="00F48799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2D3C8E" w14:textId="4BA60661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64FD8" w14:textId="294D0FE7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51F8A5" w14:textId="2C5EAFB2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1.7 ±0.74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C9214F" w14:textId="2127475D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0FBA21" w14:textId="7342AB36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6.4 ±0.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710DBB" w14:textId="7AE97D3E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287B40" w14:textId="7A58AB32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31.2 ±3.7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D9B56B" w14:textId="0C17396E" w:rsidR="00437098" w:rsidRPr="00F12F18" w:rsidRDefault="003B0B25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37098" w:rsidRPr="002117D6" w14:paraId="48F40FC1" w14:textId="77777777" w:rsidTr="00437098">
        <w:trPr>
          <w:gridAfter w:val="1"/>
          <w:wAfter w:w="326" w:type="dxa"/>
          <w:trHeight w:val="100"/>
        </w:trPr>
        <w:tc>
          <w:tcPr>
            <w:tcW w:w="3168" w:type="dxa"/>
            <w:tcBorders>
              <w:top w:val="single" w:sz="4" w:space="0" w:color="auto"/>
              <w:bottom w:val="nil"/>
            </w:tcBorders>
            <w:noWrap/>
          </w:tcPr>
          <w:p w14:paraId="3F3CF334" w14:textId="025BDCDE" w:rsidR="00437098" w:rsidRPr="00985091" w:rsidRDefault="00437098" w:rsidP="0088019C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 (</w:t>
            </w:r>
            <w:r w:rsidRPr="00E257A8">
              <w:rPr>
                <w:sz w:val="18"/>
                <w:szCs w:val="18"/>
              </w:rPr>
              <w:t>kg/m</w:t>
            </w:r>
            <w:r w:rsidRPr="00E257A8">
              <w:rPr>
                <w:sz w:val="18"/>
                <w:szCs w:val="18"/>
                <w:vertAlign w:val="superscript"/>
              </w:rPr>
              <w:t>2</w:t>
            </w:r>
            <w:r w:rsidRPr="00E257A8">
              <w:rPr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4AF6D2" w14:textId="359C9FBD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3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EBA376" w14:textId="09862D0E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7.36 ±0.19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0D4C55" w14:textId="54A8EE00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3661D9" w14:textId="68FF7CAC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6.87 ±0.34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1E6492" w14:textId="6FBF55C1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B0508BC" w14:textId="5FAF1D7E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6.4 ±0.33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1A6D80" w14:textId="1A49D290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1E79D71" w14:textId="36AC84B7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7.04 ±34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6AF2DE" w14:textId="22597923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</w:t>
            </w:r>
          </w:p>
        </w:tc>
      </w:tr>
      <w:tr w:rsidR="00437098" w:rsidRPr="002117D6" w14:paraId="1EAB4AAA" w14:textId="77777777" w:rsidTr="00437098">
        <w:trPr>
          <w:gridAfter w:val="1"/>
          <w:wAfter w:w="326" w:type="dxa"/>
          <w:trHeight w:val="144"/>
        </w:trPr>
        <w:tc>
          <w:tcPr>
            <w:tcW w:w="3168" w:type="dxa"/>
            <w:tcBorders>
              <w:top w:val="nil"/>
            </w:tcBorders>
            <w:noWrap/>
          </w:tcPr>
          <w:p w14:paraId="560D4889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% </w:t>
            </w:r>
            <w:proofErr w:type="gramStart"/>
            <w:r w:rsidRPr="00985091">
              <w:rPr>
                <w:sz w:val="18"/>
                <w:szCs w:val="18"/>
              </w:rPr>
              <w:t>body</w:t>
            </w:r>
            <w:proofErr w:type="gramEnd"/>
            <w:r w:rsidRPr="00985091">
              <w:rPr>
                <w:sz w:val="18"/>
                <w:szCs w:val="18"/>
              </w:rPr>
              <w:t xml:space="preserve"> fat </w:t>
            </w:r>
          </w:p>
        </w:tc>
        <w:tc>
          <w:tcPr>
            <w:tcW w:w="1016" w:type="dxa"/>
            <w:tcBorders>
              <w:top w:val="nil"/>
            </w:tcBorders>
            <w:noWrap/>
            <w:vAlign w:val="center"/>
          </w:tcPr>
          <w:p w14:paraId="56A49F69" w14:textId="3B15406F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692</w:t>
            </w:r>
          </w:p>
        </w:tc>
        <w:tc>
          <w:tcPr>
            <w:tcW w:w="1576" w:type="dxa"/>
            <w:tcBorders>
              <w:top w:val="nil"/>
            </w:tcBorders>
            <w:noWrap/>
            <w:vAlign w:val="center"/>
          </w:tcPr>
          <w:p w14:paraId="048471B7" w14:textId="7B7B29AE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9.12 ±0.14</w:t>
            </w:r>
          </w:p>
        </w:tc>
        <w:tc>
          <w:tcPr>
            <w:tcW w:w="638" w:type="dxa"/>
            <w:tcBorders>
              <w:top w:val="nil"/>
            </w:tcBorders>
            <w:noWrap/>
            <w:vAlign w:val="center"/>
          </w:tcPr>
          <w:p w14:paraId="0E38F6A8" w14:textId="02E57A6A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07</w:t>
            </w:r>
          </w:p>
        </w:tc>
        <w:tc>
          <w:tcPr>
            <w:tcW w:w="1342" w:type="dxa"/>
            <w:gridSpan w:val="2"/>
            <w:tcBorders>
              <w:top w:val="nil"/>
            </w:tcBorders>
            <w:noWrap/>
            <w:vAlign w:val="center"/>
          </w:tcPr>
          <w:p w14:paraId="3A5B3B70" w14:textId="47871801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9.62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26</w:t>
            </w:r>
          </w:p>
        </w:tc>
        <w:tc>
          <w:tcPr>
            <w:tcW w:w="638" w:type="dxa"/>
            <w:tcBorders>
              <w:top w:val="nil"/>
            </w:tcBorders>
            <w:noWrap/>
            <w:vAlign w:val="center"/>
          </w:tcPr>
          <w:p w14:paraId="0855A56E" w14:textId="7E7E6880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20</w:t>
            </w:r>
          </w:p>
        </w:tc>
        <w:tc>
          <w:tcPr>
            <w:tcW w:w="1450" w:type="dxa"/>
            <w:gridSpan w:val="2"/>
            <w:tcBorders>
              <w:top w:val="nil"/>
            </w:tcBorders>
            <w:noWrap/>
            <w:vAlign w:val="bottom"/>
          </w:tcPr>
          <w:p w14:paraId="58B82BD3" w14:textId="5C0B53BF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9.67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0.25</w:t>
            </w:r>
          </w:p>
        </w:tc>
        <w:tc>
          <w:tcPr>
            <w:tcW w:w="797" w:type="dxa"/>
            <w:tcBorders>
              <w:top w:val="nil"/>
            </w:tcBorders>
            <w:noWrap/>
            <w:vAlign w:val="center"/>
          </w:tcPr>
          <w:p w14:paraId="4BB79431" w14:textId="1311DD39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198</w:t>
            </w:r>
          </w:p>
        </w:tc>
        <w:tc>
          <w:tcPr>
            <w:tcW w:w="1388" w:type="dxa"/>
            <w:tcBorders>
              <w:top w:val="nil"/>
            </w:tcBorders>
            <w:noWrap/>
            <w:vAlign w:val="bottom"/>
          </w:tcPr>
          <w:p w14:paraId="5CBCFC9B" w14:textId="136C3B85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8.41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26</w:t>
            </w:r>
          </w:p>
        </w:tc>
        <w:tc>
          <w:tcPr>
            <w:tcW w:w="1188" w:type="dxa"/>
            <w:gridSpan w:val="2"/>
            <w:tcBorders>
              <w:top w:val="nil"/>
            </w:tcBorders>
            <w:noWrap/>
            <w:vAlign w:val="center"/>
          </w:tcPr>
          <w:p w14:paraId="307BF679" w14:textId="0DC8B797" w:rsidR="00437098" w:rsidRPr="00F12F18" w:rsidRDefault="00437098" w:rsidP="00437098">
            <w:pPr>
              <w:tabs>
                <w:tab w:val="left" w:pos="702"/>
                <w:tab w:val="left" w:pos="1872"/>
              </w:tabs>
              <w:jc w:val="center"/>
              <w:rPr>
                <w:sz w:val="18"/>
                <w:szCs w:val="18"/>
              </w:rPr>
            </w:pPr>
            <w:r w:rsidRPr="00F12F18">
              <w:rPr>
                <w:b/>
                <w:sz w:val="18"/>
                <w:szCs w:val="18"/>
              </w:rPr>
              <w:t>0.001</w:t>
            </w:r>
          </w:p>
        </w:tc>
      </w:tr>
      <w:tr w:rsidR="00437098" w:rsidRPr="002117D6" w14:paraId="22E0B444" w14:textId="77777777" w:rsidTr="00437098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2C5C12E8" w14:textId="7C7C418D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Muscle mass </w:t>
            </w:r>
            <w:r>
              <w:rPr>
                <w:sz w:val="18"/>
                <w:szCs w:val="18"/>
              </w:rPr>
              <w:t>(</w:t>
            </w:r>
            <w:r w:rsidRPr="00E257A8">
              <w:rPr>
                <w:sz w:val="18"/>
                <w:szCs w:val="18"/>
              </w:rPr>
              <w:t>kg)</w:t>
            </w:r>
          </w:p>
        </w:tc>
        <w:tc>
          <w:tcPr>
            <w:tcW w:w="1016" w:type="dxa"/>
            <w:noWrap/>
            <w:vAlign w:val="center"/>
          </w:tcPr>
          <w:p w14:paraId="634E1C21" w14:textId="6837C19E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689</w:t>
            </w:r>
          </w:p>
        </w:tc>
        <w:tc>
          <w:tcPr>
            <w:tcW w:w="1576" w:type="dxa"/>
            <w:noWrap/>
            <w:vAlign w:val="center"/>
          </w:tcPr>
          <w:p w14:paraId="469A13A0" w14:textId="3EFAEFDF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1.57 ±0.18</w:t>
            </w:r>
          </w:p>
        </w:tc>
        <w:tc>
          <w:tcPr>
            <w:tcW w:w="638" w:type="dxa"/>
            <w:noWrap/>
            <w:vAlign w:val="center"/>
          </w:tcPr>
          <w:p w14:paraId="4BE71BC3" w14:textId="7CC05B27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07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7C20EDF7" w14:textId="24B0BE20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2.42 ±0.32</w:t>
            </w:r>
          </w:p>
        </w:tc>
        <w:tc>
          <w:tcPr>
            <w:tcW w:w="638" w:type="dxa"/>
            <w:noWrap/>
            <w:vAlign w:val="center"/>
          </w:tcPr>
          <w:p w14:paraId="7E310AB5" w14:textId="290EFB5B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18</w:t>
            </w:r>
          </w:p>
        </w:tc>
        <w:tc>
          <w:tcPr>
            <w:tcW w:w="1450" w:type="dxa"/>
            <w:gridSpan w:val="2"/>
            <w:noWrap/>
            <w:vAlign w:val="bottom"/>
          </w:tcPr>
          <w:p w14:paraId="3A74B4FF" w14:textId="3998B295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1.81 ±0.32</w:t>
            </w:r>
          </w:p>
        </w:tc>
        <w:tc>
          <w:tcPr>
            <w:tcW w:w="797" w:type="dxa"/>
            <w:noWrap/>
            <w:vAlign w:val="center"/>
          </w:tcPr>
          <w:p w14:paraId="67EDE7E4" w14:textId="6B0D2E61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197</w:t>
            </w:r>
          </w:p>
        </w:tc>
        <w:tc>
          <w:tcPr>
            <w:tcW w:w="1388" w:type="dxa"/>
            <w:noWrap/>
            <w:vAlign w:val="bottom"/>
          </w:tcPr>
          <w:p w14:paraId="2CE60E17" w14:textId="3A342B64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2.26 ±0.33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638FE8BE" w14:textId="27EED81B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0.071</w:t>
            </w:r>
          </w:p>
        </w:tc>
      </w:tr>
      <w:tr w:rsidR="00437098" w:rsidRPr="002117D6" w14:paraId="5C22E5E6" w14:textId="77777777" w:rsidTr="00437098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2170561E" w14:textId="45EBB176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Waist circumference</w:t>
            </w:r>
            <w:r>
              <w:rPr>
                <w:sz w:val="18"/>
                <w:szCs w:val="18"/>
              </w:rPr>
              <w:t xml:space="preserve"> (cm)</w:t>
            </w:r>
          </w:p>
        </w:tc>
        <w:tc>
          <w:tcPr>
            <w:tcW w:w="1016" w:type="dxa"/>
            <w:noWrap/>
            <w:vAlign w:val="center"/>
          </w:tcPr>
          <w:p w14:paraId="6DA48653" w14:textId="606DBE34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653</w:t>
            </w:r>
          </w:p>
        </w:tc>
        <w:tc>
          <w:tcPr>
            <w:tcW w:w="1576" w:type="dxa"/>
            <w:noWrap/>
            <w:vAlign w:val="center"/>
          </w:tcPr>
          <w:p w14:paraId="5BC21EA7" w14:textId="224699C7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1.8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0.23</w:t>
            </w:r>
          </w:p>
        </w:tc>
        <w:tc>
          <w:tcPr>
            <w:tcW w:w="638" w:type="dxa"/>
            <w:noWrap/>
            <w:vAlign w:val="center"/>
          </w:tcPr>
          <w:p w14:paraId="57A918C1" w14:textId="17524DDE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00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0D279615" w14:textId="2B7A8A59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1.74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a,b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0.43</w:t>
            </w:r>
          </w:p>
        </w:tc>
        <w:tc>
          <w:tcPr>
            <w:tcW w:w="638" w:type="dxa"/>
            <w:noWrap/>
            <w:vAlign w:val="center"/>
          </w:tcPr>
          <w:p w14:paraId="4370C63F" w14:textId="19BB840B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10</w:t>
            </w:r>
          </w:p>
        </w:tc>
        <w:tc>
          <w:tcPr>
            <w:tcW w:w="1450" w:type="dxa"/>
            <w:gridSpan w:val="2"/>
            <w:noWrap/>
            <w:vAlign w:val="bottom"/>
          </w:tcPr>
          <w:p w14:paraId="587232A8" w14:textId="232C6E6A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1.23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,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42</w:t>
            </w:r>
          </w:p>
        </w:tc>
        <w:tc>
          <w:tcPr>
            <w:tcW w:w="797" w:type="dxa"/>
            <w:noWrap/>
            <w:vAlign w:val="center"/>
          </w:tcPr>
          <w:p w14:paraId="2BE2E7C5" w14:textId="7CA4554C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01</w:t>
            </w:r>
          </w:p>
        </w:tc>
        <w:tc>
          <w:tcPr>
            <w:tcW w:w="1388" w:type="dxa"/>
            <w:noWrap/>
            <w:vAlign w:val="bottom"/>
          </w:tcPr>
          <w:p w14:paraId="3AE246CF" w14:textId="7E717F81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90.36 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42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00D3E5C8" w14:textId="41F9041C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b/>
                <w:sz w:val="18"/>
                <w:szCs w:val="18"/>
              </w:rPr>
              <w:t>0.025</w:t>
            </w:r>
          </w:p>
        </w:tc>
      </w:tr>
      <w:tr w:rsidR="00437098" w:rsidRPr="002117D6" w14:paraId="114E92B5" w14:textId="77777777" w:rsidTr="00437098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41DA83E5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Waist-to-hip ratio</w:t>
            </w:r>
          </w:p>
        </w:tc>
        <w:tc>
          <w:tcPr>
            <w:tcW w:w="1016" w:type="dxa"/>
            <w:noWrap/>
            <w:vAlign w:val="center"/>
          </w:tcPr>
          <w:p w14:paraId="7702B73D" w14:textId="091F90F3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652</w:t>
            </w:r>
          </w:p>
        </w:tc>
        <w:tc>
          <w:tcPr>
            <w:tcW w:w="1576" w:type="dxa"/>
            <w:noWrap/>
            <w:vAlign w:val="center"/>
          </w:tcPr>
          <w:p w14:paraId="3E3C9134" w14:textId="3BD11B00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0.88 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0.002</w:t>
            </w:r>
          </w:p>
        </w:tc>
        <w:tc>
          <w:tcPr>
            <w:tcW w:w="638" w:type="dxa"/>
            <w:noWrap/>
            <w:vAlign w:val="center"/>
          </w:tcPr>
          <w:p w14:paraId="4281E84D" w14:textId="2FA4E17C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00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0CB99DE1" w14:textId="171A3F11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0.88 </w:t>
            </w:r>
            <w:proofErr w:type="spellStart"/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Start"/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0.004</w:t>
            </w:r>
          </w:p>
        </w:tc>
        <w:tc>
          <w:tcPr>
            <w:tcW w:w="638" w:type="dxa"/>
            <w:noWrap/>
            <w:vAlign w:val="center"/>
          </w:tcPr>
          <w:p w14:paraId="087C1387" w14:textId="35C99B72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10</w:t>
            </w:r>
          </w:p>
        </w:tc>
        <w:tc>
          <w:tcPr>
            <w:tcW w:w="1450" w:type="dxa"/>
            <w:gridSpan w:val="2"/>
            <w:noWrap/>
            <w:vAlign w:val="bottom"/>
          </w:tcPr>
          <w:p w14:paraId="1B05D0F3" w14:textId="7A949186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87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,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004</w:t>
            </w:r>
          </w:p>
        </w:tc>
        <w:tc>
          <w:tcPr>
            <w:tcW w:w="797" w:type="dxa"/>
            <w:noWrap/>
            <w:vAlign w:val="center"/>
          </w:tcPr>
          <w:p w14:paraId="7C8027F7" w14:textId="2BED2196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01</w:t>
            </w:r>
          </w:p>
        </w:tc>
        <w:tc>
          <w:tcPr>
            <w:tcW w:w="1388" w:type="dxa"/>
            <w:noWrap/>
            <w:vAlign w:val="bottom"/>
          </w:tcPr>
          <w:p w14:paraId="5B8A32D4" w14:textId="63357272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0.87 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004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4F9B3BB6" w14:textId="1B57D5EA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b/>
                <w:sz w:val="18"/>
                <w:szCs w:val="18"/>
              </w:rPr>
              <w:t>0.013</w:t>
            </w:r>
          </w:p>
        </w:tc>
      </w:tr>
      <w:tr w:rsidR="00437098" w:rsidRPr="002117D6" w14:paraId="747CF1C3" w14:textId="77777777" w:rsidTr="00437098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0E5ED836" w14:textId="503F777D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BP – systolic 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mmM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016" w:type="dxa"/>
            <w:noWrap/>
            <w:vAlign w:val="center"/>
          </w:tcPr>
          <w:p w14:paraId="67995AC5" w14:textId="4CEDA503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685</w:t>
            </w:r>
          </w:p>
        </w:tc>
        <w:tc>
          <w:tcPr>
            <w:tcW w:w="1576" w:type="dxa"/>
            <w:noWrap/>
            <w:vAlign w:val="center"/>
          </w:tcPr>
          <w:p w14:paraId="013C1887" w14:textId="6005926F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25.05 ±0.53</w:t>
            </w:r>
          </w:p>
        </w:tc>
        <w:tc>
          <w:tcPr>
            <w:tcW w:w="638" w:type="dxa"/>
            <w:noWrap/>
            <w:vAlign w:val="center"/>
          </w:tcPr>
          <w:p w14:paraId="17914B26" w14:textId="2886205C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05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3BFCA16F" w14:textId="64F234A2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23.98 ±1.01</w:t>
            </w:r>
          </w:p>
        </w:tc>
        <w:tc>
          <w:tcPr>
            <w:tcW w:w="638" w:type="dxa"/>
            <w:noWrap/>
            <w:vAlign w:val="center"/>
          </w:tcPr>
          <w:p w14:paraId="0FBEF990" w14:textId="48485A7A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18</w:t>
            </w:r>
          </w:p>
        </w:tc>
        <w:tc>
          <w:tcPr>
            <w:tcW w:w="1450" w:type="dxa"/>
            <w:gridSpan w:val="2"/>
            <w:noWrap/>
            <w:vAlign w:val="bottom"/>
          </w:tcPr>
          <w:p w14:paraId="2C78C94E" w14:textId="309FCAA6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25.47 ±0.98</w:t>
            </w:r>
          </w:p>
        </w:tc>
        <w:tc>
          <w:tcPr>
            <w:tcW w:w="797" w:type="dxa"/>
            <w:noWrap/>
            <w:vAlign w:val="center"/>
          </w:tcPr>
          <w:p w14:paraId="20A6FD38" w14:textId="74FCB404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194</w:t>
            </w:r>
          </w:p>
        </w:tc>
        <w:tc>
          <w:tcPr>
            <w:tcW w:w="1388" w:type="dxa"/>
            <w:noWrap/>
            <w:vAlign w:val="bottom"/>
          </w:tcPr>
          <w:p w14:paraId="414D0D68" w14:textId="14745F8D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24.63 ±1.04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09C8B964" w14:textId="081E0660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0.724</w:t>
            </w:r>
          </w:p>
        </w:tc>
      </w:tr>
      <w:tr w:rsidR="00437098" w:rsidRPr="002117D6" w14:paraId="6048AE1D" w14:textId="77777777" w:rsidTr="00437098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7853CE22" w14:textId="447A68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BP </w:t>
            </w:r>
            <w:r>
              <w:rPr>
                <w:sz w:val="18"/>
                <w:szCs w:val="18"/>
              </w:rPr>
              <w:t>–</w:t>
            </w:r>
            <w:r w:rsidRPr="00985091">
              <w:rPr>
                <w:sz w:val="18"/>
                <w:szCs w:val="18"/>
              </w:rPr>
              <w:t xml:space="preserve"> diastolic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mmM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016" w:type="dxa"/>
            <w:noWrap/>
            <w:vAlign w:val="center"/>
          </w:tcPr>
          <w:p w14:paraId="4217D7C7" w14:textId="02E73FDC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685</w:t>
            </w:r>
          </w:p>
        </w:tc>
        <w:tc>
          <w:tcPr>
            <w:tcW w:w="1576" w:type="dxa"/>
            <w:noWrap/>
            <w:vAlign w:val="center"/>
          </w:tcPr>
          <w:p w14:paraId="27BDB6A6" w14:textId="50CF9872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8.46 ±0.38</w:t>
            </w:r>
          </w:p>
        </w:tc>
        <w:tc>
          <w:tcPr>
            <w:tcW w:w="638" w:type="dxa"/>
            <w:noWrap/>
            <w:vAlign w:val="center"/>
          </w:tcPr>
          <w:p w14:paraId="1DB500A0" w14:textId="5A632C32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05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43E5C2A8" w14:textId="3ADA134D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7.78 ±0.69</w:t>
            </w:r>
          </w:p>
        </w:tc>
        <w:tc>
          <w:tcPr>
            <w:tcW w:w="638" w:type="dxa"/>
            <w:noWrap/>
            <w:vAlign w:val="center"/>
          </w:tcPr>
          <w:p w14:paraId="4984C810" w14:textId="325AFA05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218</w:t>
            </w:r>
          </w:p>
        </w:tc>
        <w:tc>
          <w:tcPr>
            <w:tcW w:w="1450" w:type="dxa"/>
            <w:gridSpan w:val="2"/>
            <w:noWrap/>
            <w:vAlign w:val="bottom"/>
          </w:tcPr>
          <w:p w14:paraId="05FBF897" w14:textId="7D2E1DA4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8.11 ±0.67</w:t>
            </w:r>
          </w:p>
        </w:tc>
        <w:tc>
          <w:tcPr>
            <w:tcW w:w="797" w:type="dxa"/>
            <w:noWrap/>
            <w:vAlign w:val="center"/>
          </w:tcPr>
          <w:p w14:paraId="75663548" w14:textId="595CA783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194</w:t>
            </w:r>
          </w:p>
        </w:tc>
        <w:tc>
          <w:tcPr>
            <w:tcW w:w="1388" w:type="dxa"/>
            <w:noWrap/>
            <w:vAlign w:val="bottom"/>
          </w:tcPr>
          <w:p w14:paraId="6D1707AF" w14:textId="4F82596C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6.99 ±0.71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2A7EDF49" w14:textId="163474F6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0.332</w:t>
            </w:r>
          </w:p>
        </w:tc>
      </w:tr>
      <w:tr w:rsidR="00437098" w:rsidRPr="002117D6" w14:paraId="4AD5750A" w14:textId="77777777" w:rsidTr="00437098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2073DCD7" w14:textId="740FD178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triglyceride</w:t>
            </w:r>
            <w:r>
              <w:rPr>
                <w:sz w:val="18"/>
                <w:szCs w:val="18"/>
              </w:rPr>
              <w:t xml:space="preserve">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16" w:type="dxa"/>
            <w:noWrap/>
            <w:vAlign w:val="center"/>
          </w:tcPr>
          <w:p w14:paraId="17EBFA20" w14:textId="1AB6748C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576" w:type="dxa"/>
            <w:noWrap/>
            <w:vAlign w:val="center"/>
          </w:tcPr>
          <w:p w14:paraId="52E7652E" w14:textId="47182B60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35 ±0.03</w:t>
            </w:r>
          </w:p>
        </w:tc>
        <w:tc>
          <w:tcPr>
            <w:tcW w:w="638" w:type="dxa"/>
            <w:noWrap/>
            <w:vAlign w:val="center"/>
          </w:tcPr>
          <w:p w14:paraId="2A7046FD" w14:textId="64A1DAA6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30601773" w14:textId="5B2352C1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27 ±0.06</w:t>
            </w:r>
          </w:p>
        </w:tc>
        <w:tc>
          <w:tcPr>
            <w:tcW w:w="638" w:type="dxa"/>
            <w:noWrap/>
            <w:vAlign w:val="center"/>
          </w:tcPr>
          <w:p w14:paraId="01CB2D01" w14:textId="304E108F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450" w:type="dxa"/>
            <w:gridSpan w:val="2"/>
            <w:noWrap/>
            <w:vAlign w:val="bottom"/>
          </w:tcPr>
          <w:p w14:paraId="6A8A3D54" w14:textId="6D340686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3 ±0.05</w:t>
            </w:r>
          </w:p>
        </w:tc>
        <w:tc>
          <w:tcPr>
            <w:tcW w:w="797" w:type="dxa"/>
            <w:noWrap/>
            <w:vAlign w:val="center"/>
          </w:tcPr>
          <w:p w14:paraId="73CA3260" w14:textId="3DDE1A43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388" w:type="dxa"/>
            <w:noWrap/>
            <w:vAlign w:val="bottom"/>
          </w:tcPr>
          <w:p w14:paraId="2EFB867C" w14:textId="56AD5CB9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9 ±0.06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2E388F12" w14:textId="0CA24DCA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3</w:t>
            </w:r>
          </w:p>
        </w:tc>
      </w:tr>
      <w:tr w:rsidR="00437098" w:rsidRPr="002117D6" w14:paraId="50C792BC" w14:textId="77777777" w:rsidTr="00437098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79F7E6C2" w14:textId="47EB93F2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total cholesterol</w:t>
            </w:r>
            <w:r>
              <w:rPr>
                <w:sz w:val="18"/>
                <w:szCs w:val="18"/>
              </w:rPr>
              <w:t xml:space="preserve">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16" w:type="dxa"/>
            <w:noWrap/>
            <w:vAlign w:val="center"/>
          </w:tcPr>
          <w:p w14:paraId="365C906C" w14:textId="5E71C5B1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576" w:type="dxa"/>
            <w:noWrap/>
            <w:vAlign w:val="center"/>
          </w:tcPr>
          <w:p w14:paraId="181D4119" w14:textId="0544D32D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89 ±0.05</w:t>
            </w:r>
          </w:p>
        </w:tc>
        <w:tc>
          <w:tcPr>
            <w:tcW w:w="638" w:type="dxa"/>
            <w:noWrap/>
            <w:vAlign w:val="center"/>
          </w:tcPr>
          <w:p w14:paraId="6BCB26C7" w14:textId="60BD22FF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6B9B9015" w14:textId="752A9186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01 ±0.09</w:t>
            </w:r>
          </w:p>
        </w:tc>
        <w:tc>
          <w:tcPr>
            <w:tcW w:w="638" w:type="dxa"/>
            <w:noWrap/>
            <w:vAlign w:val="center"/>
          </w:tcPr>
          <w:p w14:paraId="1C07BD9C" w14:textId="7D46228A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450" w:type="dxa"/>
            <w:gridSpan w:val="2"/>
            <w:noWrap/>
            <w:vAlign w:val="bottom"/>
          </w:tcPr>
          <w:p w14:paraId="7001D98B" w14:textId="7FEB3CE2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 ±0.08</w:t>
            </w:r>
          </w:p>
        </w:tc>
        <w:tc>
          <w:tcPr>
            <w:tcW w:w="797" w:type="dxa"/>
            <w:noWrap/>
            <w:vAlign w:val="center"/>
          </w:tcPr>
          <w:p w14:paraId="2F6FE259" w14:textId="12332F21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388" w:type="dxa"/>
            <w:noWrap/>
            <w:vAlign w:val="bottom"/>
          </w:tcPr>
          <w:p w14:paraId="724B3A0F" w14:textId="53CB12E7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.95 ±0.09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3E655701" w14:textId="09DF5D05" w:rsidR="00437098" w:rsidRPr="00F12F18" w:rsidRDefault="00437098" w:rsidP="00437098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80</w:t>
            </w:r>
          </w:p>
        </w:tc>
      </w:tr>
      <w:tr w:rsidR="00437098" w:rsidRPr="002117D6" w14:paraId="4E34001F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  <w:hideMark/>
          </w:tcPr>
          <w:p w14:paraId="13551A2E" w14:textId="1DE3D192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direct HDL</w:t>
            </w:r>
            <w:r>
              <w:rPr>
                <w:sz w:val="18"/>
                <w:szCs w:val="18"/>
              </w:rPr>
              <w:t xml:space="preserve">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16" w:type="dxa"/>
            <w:noWrap/>
            <w:vAlign w:val="center"/>
          </w:tcPr>
          <w:p w14:paraId="42DA0F0F" w14:textId="089FA6C3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1576" w:type="dxa"/>
            <w:noWrap/>
            <w:vAlign w:val="center"/>
          </w:tcPr>
          <w:p w14:paraId="42807CB4" w14:textId="3C661BE5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5 ±0.02</w:t>
            </w:r>
          </w:p>
        </w:tc>
        <w:tc>
          <w:tcPr>
            <w:tcW w:w="638" w:type="dxa"/>
            <w:noWrap/>
            <w:vAlign w:val="center"/>
          </w:tcPr>
          <w:p w14:paraId="78554BB7" w14:textId="141FC75C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7B469EDE" w14:textId="7D1DB298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4 ±0.03</w:t>
            </w:r>
          </w:p>
        </w:tc>
        <w:tc>
          <w:tcPr>
            <w:tcW w:w="638" w:type="dxa"/>
            <w:noWrap/>
            <w:vAlign w:val="center"/>
          </w:tcPr>
          <w:p w14:paraId="2699D10D" w14:textId="75FBAC8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75F59B36" w14:textId="7E8BB43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2 ±0.03</w:t>
            </w:r>
          </w:p>
        </w:tc>
        <w:tc>
          <w:tcPr>
            <w:tcW w:w="797" w:type="dxa"/>
            <w:noWrap/>
            <w:vAlign w:val="center"/>
          </w:tcPr>
          <w:p w14:paraId="2ACD094B" w14:textId="075B66FE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388" w:type="dxa"/>
            <w:noWrap/>
            <w:vAlign w:val="center"/>
          </w:tcPr>
          <w:p w14:paraId="16EA592A" w14:textId="30A0FEC3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9 ±0.03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2F82F66A" w14:textId="588AD292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</w:tr>
      <w:tr w:rsidR="00437098" w:rsidRPr="002117D6" w14:paraId="30FEAFD5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  <w:hideMark/>
          </w:tcPr>
          <w:p w14:paraId="3BF58745" w14:textId="339796D0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Calculated LDL</w:t>
            </w:r>
            <w:r>
              <w:rPr>
                <w:sz w:val="18"/>
                <w:szCs w:val="18"/>
              </w:rPr>
              <w:t xml:space="preserve">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16" w:type="dxa"/>
            <w:noWrap/>
            <w:vAlign w:val="center"/>
          </w:tcPr>
          <w:p w14:paraId="55532C05" w14:textId="0215F267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</w:t>
            </w:r>
          </w:p>
        </w:tc>
        <w:tc>
          <w:tcPr>
            <w:tcW w:w="1576" w:type="dxa"/>
            <w:noWrap/>
            <w:vAlign w:val="center"/>
          </w:tcPr>
          <w:p w14:paraId="72CCA05E" w14:textId="34490306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75 ±0.04</w:t>
            </w:r>
          </w:p>
        </w:tc>
        <w:tc>
          <w:tcPr>
            <w:tcW w:w="638" w:type="dxa"/>
            <w:noWrap/>
            <w:vAlign w:val="center"/>
          </w:tcPr>
          <w:p w14:paraId="0CA03C39" w14:textId="25CCB895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7A3314BF" w14:textId="7759673A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92 ±0.07</w:t>
            </w:r>
          </w:p>
        </w:tc>
        <w:tc>
          <w:tcPr>
            <w:tcW w:w="638" w:type="dxa"/>
            <w:noWrap/>
            <w:vAlign w:val="center"/>
          </w:tcPr>
          <w:p w14:paraId="3745916F" w14:textId="6B9E85E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02E932FC" w14:textId="508CB303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9 ±0.06</w:t>
            </w:r>
          </w:p>
        </w:tc>
        <w:tc>
          <w:tcPr>
            <w:tcW w:w="797" w:type="dxa"/>
            <w:noWrap/>
            <w:vAlign w:val="center"/>
          </w:tcPr>
          <w:p w14:paraId="38A81088" w14:textId="506955C3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388" w:type="dxa"/>
            <w:noWrap/>
            <w:vAlign w:val="center"/>
          </w:tcPr>
          <w:p w14:paraId="228EFAFD" w14:textId="2B5A4653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85 ±0.07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38C32211" w14:textId="2894B19A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  <w:r w:rsidRPr="00F12F18">
              <w:rPr>
                <w:sz w:val="18"/>
                <w:szCs w:val="18"/>
              </w:rPr>
              <w:t>23</w:t>
            </w:r>
          </w:p>
        </w:tc>
      </w:tr>
      <w:tr w:rsidR="00437098" w:rsidRPr="002117D6" w14:paraId="60D15574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7FF6C5E6" w14:textId="4F11AC6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Serum glucose </w:t>
            </w:r>
            <w:r w:rsidRPr="00E257A8">
              <w:rPr>
                <w:sz w:val="18"/>
                <w:szCs w:val="18"/>
              </w:rPr>
              <w:t>(</w:t>
            </w:r>
            <w:proofErr w:type="spellStart"/>
            <w:r w:rsidRPr="00E257A8">
              <w:rPr>
                <w:sz w:val="18"/>
                <w:szCs w:val="18"/>
              </w:rPr>
              <w:t>mmol</w:t>
            </w:r>
            <w:proofErr w:type="spellEnd"/>
            <w:r w:rsidRPr="00E257A8">
              <w:rPr>
                <w:sz w:val="18"/>
                <w:szCs w:val="18"/>
              </w:rPr>
              <w:t>/L)</w:t>
            </w:r>
          </w:p>
        </w:tc>
        <w:tc>
          <w:tcPr>
            <w:tcW w:w="1016" w:type="dxa"/>
            <w:noWrap/>
            <w:vAlign w:val="center"/>
          </w:tcPr>
          <w:p w14:paraId="3912FDD1" w14:textId="075279C3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1576" w:type="dxa"/>
            <w:noWrap/>
            <w:vAlign w:val="center"/>
          </w:tcPr>
          <w:p w14:paraId="28A01F1B" w14:textId="7005C70E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2 ±0.05</w:t>
            </w:r>
          </w:p>
        </w:tc>
        <w:tc>
          <w:tcPr>
            <w:tcW w:w="638" w:type="dxa"/>
            <w:noWrap/>
            <w:vAlign w:val="center"/>
          </w:tcPr>
          <w:p w14:paraId="2F0AA3AD" w14:textId="3B896A9C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4635FF69" w14:textId="3BDA1F92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38 ±0.08</w:t>
            </w:r>
          </w:p>
        </w:tc>
        <w:tc>
          <w:tcPr>
            <w:tcW w:w="638" w:type="dxa"/>
            <w:noWrap/>
            <w:vAlign w:val="center"/>
          </w:tcPr>
          <w:p w14:paraId="71272F8B" w14:textId="530680D6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0757E4B4" w14:textId="40BC53A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6 ±0.08</w:t>
            </w:r>
          </w:p>
        </w:tc>
        <w:tc>
          <w:tcPr>
            <w:tcW w:w="797" w:type="dxa"/>
            <w:noWrap/>
            <w:vAlign w:val="center"/>
          </w:tcPr>
          <w:p w14:paraId="2277F3AA" w14:textId="0D02DBD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388" w:type="dxa"/>
            <w:noWrap/>
            <w:vAlign w:val="center"/>
          </w:tcPr>
          <w:p w14:paraId="6ECB7BE0" w14:textId="41489C9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3 ±0.09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5D354CD4" w14:textId="3FBADA3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</w:t>
            </w:r>
          </w:p>
        </w:tc>
      </w:tr>
      <w:tr w:rsidR="00437098" w:rsidRPr="002117D6" w14:paraId="41C1EE4E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59C82752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insulin (</w:t>
            </w:r>
            <w:proofErr w:type="spellStart"/>
            <w:r w:rsidRPr="00985091">
              <w:rPr>
                <w:sz w:val="18"/>
                <w:szCs w:val="18"/>
              </w:rPr>
              <w:t>uIU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16" w:type="dxa"/>
            <w:noWrap/>
            <w:vAlign w:val="center"/>
          </w:tcPr>
          <w:p w14:paraId="6E994902" w14:textId="566D71FD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</w:t>
            </w:r>
          </w:p>
        </w:tc>
        <w:tc>
          <w:tcPr>
            <w:tcW w:w="1576" w:type="dxa"/>
            <w:noWrap/>
            <w:vAlign w:val="center"/>
          </w:tcPr>
          <w:p w14:paraId="0992B1DD" w14:textId="28B2680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.58 ±0.32</w:t>
            </w:r>
          </w:p>
        </w:tc>
        <w:tc>
          <w:tcPr>
            <w:tcW w:w="638" w:type="dxa"/>
            <w:noWrap/>
            <w:vAlign w:val="center"/>
          </w:tcPr>
          <w:p w14:paraId="27F3ED69" w14:textId="2DAA942A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53E7985B" w14:textId="39F9F57D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.83 ±0.58</w:t>
            </w:r>
          </w:p>
        </w:tc>
        <w:tc>
          <w:tcPr>
            <w:tcW w:w="638" w:type="dxa"/>
            <w:noWrap/>
            <w:vAlign w:val="center"/>
          </w:tcPr>
          <w:p w14:paraId="25E011C1" w14:textId="06BD2D8A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2015E95D" w14:textId="13E123A7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.05 ±0.55</w:t>
            </w:r>
          </w:p>
        </w:tc>
        <w:tc>
          <w:tcPr>
            <w:tcW w:w="797" w:type="dxa"/>
            <w:noWrap/>
            <w:vAlign w:val="center"/>
          </w:tcPr>
          <w:p w14:paraId="20458073" w14:textId="0402D7CB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388" w:type="dxa"/>
            <w:noWrap/>
            <w:vAlign w:val="center"/>
          </w:tcPr>
          <w:p w14:paraId="255D806A" w14:textId="19AB4C48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.9 ±0.6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12CF9CE0" w14:textId="58D7AAE0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</w:tr>
      <w:tr w:rsidR="00437098" w:rsidRPr="002117D6" w14:paraId="4BFD29BF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47DFF144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Homeostasis model assessment (HOMA)</w:t>
            </w:r>
          </w:p>
        </w:tc>
        <w:tc>
          <w:tcPr>
            <w:tcW w:w="1016" w:type="dxa"/>
            <w:noWrap/>
            <w:vAlign w:val="center"/>
          </w:tcPr>
          <w:p w14:paraId="753789C1" w14:textId="0D6D01E8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1576" w:type="dxa"/>
            <w:noWrap/>
            <w:vAlign w:val="center"/>
          </w:tcPr>
          <w:p w14:paraId="6EAC98F6" w14:textId="5F4DF62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33 ±0.11</w:t>
            </w:r>
          </w:p>
        </w:tc>
        <w:tc>
          <w:tcPr>
            <w:tcW w:w="638" w:type="dxa"/>
            <w:noWrap/>
            <w:vAlign w:val="center"/>
          </w:tcPr>
          <w:p w14:paraId="1B64E3D3" w14:textId="6769285C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0884DC04" w14:textId="454B80E5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19 ±0.19</w:t>
            </w:r>
          </w:p>
        </w:tc>
        <w:tc>
          <w:tcPr>
            <w:tcW w:w="638" w:type="dxa"/>
            <w:noWrap/>
            <w:vAlign w:val="center"/>
          </w:tcPr>
          <w:p w14:paraId="5083113B" w14:textId="16FF59F0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4F38E46B" w14:textId="3F21812E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24 ±0.18</w:t>
            </w:r>
          </w:p>
        </w:tc>
        <w:tc>
          <w:tcPr>
            <w:tcW w:w="797" w:type="dxa"/>
            <w:noWrap/>
            <w:vAlign w:val="center"/>
          </w:tcPr>
          <w:p w14:paraId="0C5CAADF" w14:textId="2A9BDF57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388" w:type="dxa"/>
            <w:noWrap/>
            <w:vAlign w:val="center"/>
          </w:tcPr>
          <w:p w14:paraId="5A13F398" w14:textId="5B9A2552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27 ±0.2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02929224" w14:textId="6FBD5D8F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</w:tr>
      <w:tr w:rsidR="00437098" w:rsidRPr="002117D6" w14:paraId="05A5921D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4A3766D8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Quantitative insulin sensitivity check index (QUICKI)</w:t>
            </w:r>
          </w:p>
        </w:tc>
        <w:tc>
          <w:tcPr>
            <w:tcW w:w="1016" w:type="dxa"/>
            <w:noWrap/>
            <w:vAlign w:val="center"/>
          </w:tcPr>
          <w:p w14:paraId="4A7150DF" w14:textId="637DE4BF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1576" w:type="dxa"/>
            <w:noWrap/>
            <w:vAlign w:val="center"/>
          </w:tcPr>
          <w:p w14:paraId="78386422" w14:textId="4CE97B6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5 ±0</w:t>
            </w:r>
          </w:p>
        </w:tc>
        <w:tc>
          <w:tcPr>
            <w:tcW w:w="638" w:type="dxa"/>
            <w:noWrap/>
            <w:vAlign w:val="center"/>
          </w:tcPr>
          <w:p w14:paraId="41767FE2" w14:textId="7FEA885A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7A14DCF6" w14:textId="7C9CABC7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6 ±0</w:t>
            </w:r>
          </w:p>
        </w:tc>
        <w:tc>
          <w:tcPr>
            <w:tcW w:w="638" w:type="dxa"/>
            <w:noWrap/>
            <w:vAlign w:val="center"/>
          </w:tcPr>
          <w:p w14:paraId="46148C38" w14:textId="6336CCCC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1D541FA8" w14:textId="03658E7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6 ±0</w:t>
            </w:r>
          </w:p>
        </w:tc>
        <w:tc>
          <w:tcPr>
            <w:tcW w:w="797" w:type="dxa"/>
            <w:noWrap/>
            <w:vAlign w:val="center"/>
          </w:tcPr>
          <w:p w14:paraId="5A5700CB" w14:textId="483E4ACE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388" w:type="dxa"/>
            <w:noWrap/>
            <w:vAlign w:val="center"/>
          </w:tcPr>
          <w:p w14:paraId="56C65552" w14:textId="4396995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36 ±0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278DCAB0" w14:textId="645E1F72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</w:tr>
      <w:tr w:rsidR="00437098" w:rsidRPr="002117D6" w14:paraId="7BD3B087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44414802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IL2 (</w:t>
            </w:r>
            <w:proofErr w:type="spellStart"/>
            <w:r w:rsidRPr="00985091">
              <w:rPr>
                <w:sz w:val="18"/>
                <w:szCs w:val="18"/>
              </w:rPr>
              <w:t>pg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16" w:type="dxa"/>
            <w:noWrap/>
            <w:vAlign w:val="center"/>
          </w:tcPr>
          <w:p w14:paraId="17743E02" w14:textId="7DB447E4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1576" w:type="dxa"/>
            <w:noWrap/>
            <w:vAlign w:val="center"/>
          </w:tcPr>
          <w:p w14:paraId="617B9EED" w14:textId="342F1513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67 ±0.1</w:t>
            </w:r>
          </w:p>
        </w:tc>
        <w:tc>
          <w:tcPr>
            <w:tcW w:w="638" w:type="dxa"/>
            <w:noWrap/>
            <w:vAlign w:val="center"/>
          </w:tcPr>
          <w:p w14:paraId="5D75CF9F" w14:textId="4BF85F8D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0BAADD88" w14:textId="2176E24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6 ±0.18</w:t>
            </w:r>
          </w:p>
        </w:tc>
        <w:tc>
          <w:tcPr>
            <w:tcW w:w="638" w:type="dxa"/>
            <w:noWrap/>
            <w:vAlign w:val="center"/>
          </w:tcPr>
          <w:p w14:paraId="126FA246" w14:textId="0C8FAC9D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5FB1164B" w14:textId="6A163886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64 ±0.18</w:t>
            </w:r>
          </w:p>
        </w:tc>
        <w:tc>
          <w:tcPr>
            <w:tcW w:w="797" w:type="dxa"/>
            <w:noWrap/>
            <w:vAlign w:val="center"/>
          </w:tcPr>
          <w:p w14:paraId="51CA4469" w14:textId="4EF73B8C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388" w:type="dxa"/>
            <w:noWrap/>
            <w:vAlign w:val="center"/>
          </w:tcPr>
          <w:p w14:paraId="57AF50F3" w14:textId="0385CE04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68 ±0.19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46AD2791" w14:textId="78722B62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</w:t>
            </w:r>
          </w:p>
        </w:tc>
      </w:tr>
      <w:tr w:rsidR="00437098" w:rsidRPr="002117D6" w14:paraId="509B3826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0328167F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IL6 (</w:t>
            </w:r>
            <w:proofErr w:type="spellStart"/>
            <w:r w:rsidRPr="00985091">
              <w:rPr>
                <w:sz w:val="18"/>
                <w:szCs w:val="18"/>
              </w:rPr>
              <w:t>pg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16" w:type="dxa"/>
            <w:noWrap/>
            <w:vAlign w:val="center"/>
          </w:tcPr>
          <w:p w14:paraId="33F3A588" w14:textId="0D3645B6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1576" w:type="dxa"/>
            <w:noWrap/>
            <w:vAlign w:val="center"/>
          </w:tcPr>
          <w:p w14:paraId="2522305F" w14:textId="0D4855C5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33 ±0.24</w:t>
            </w:r>
          </w:p>
        </w:tc>
        <w:tc>
          <w:tcPr>
            <w:tcW w:w="638" w:type="dxa"/>
            <w:noWrap/>
            <w:vAlign w:val="center"/>
          </w:tcPr>
          <w:p w14:paraId="2AE805A0" w14:textId="655C823F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222C886B" w14:textId="68D3E10F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7 ±0.44</w:t>
            </w:r>
          </w:p>
        </w:tc>
        <w:tc>
          <w:tcPr>
            <w:tcW w:w="638" w:type="dxa"/>
            <w:noWrap/>
            <w:vAlign w:val="center"/>
          </w:tcPr>
          <w:p w14:paraId="6929D576" w14:textId="252AB004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04EF0F2D" w14:textId="718364B6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33 ±0.42</w:t>
            </w:r>
          </w:p>
        </w:tc>
        <w:tc>
          <w:tcPr>
            <w:tcW w:w="797" w:type="dxa"/>
            <w:noWrap/>
            <w:vAlign w:val="center"/>
          </w:tcPr>
          <w:p w14:paraId="60867E51" w14:textId="71AF61CA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388" w:type="dxa"/>
            <w:noWrap/>
            <w:vAlign w:val="center"/>
          </w:tcPr>
          <w:p w14:paraId="22A8D985" w14:textId="3F3D2B65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58 ±0.46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17EBEACB" w14:textId="3E81DC9C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41</w:t>
            </w:r>
          </w:p>
        </w:tc>
      </w:tr>
      <w:tr w:rsidR="00437098" w:rsidRPr="002117D6" w14:paraId="6EF5EC26" w14:textId="77777777" w:rsidTr="003B0B25">
        <w:trPr>
          <w:gridAfter w:val="1"/>
          <w:wAfter w:w="326" w:type="dxa"/>
          <w:trHeight w:val="157"/>
        </w:trPr>
        <w:tc>
          <w:tcPr>
            <w:tcW w:w="3168" w:type="dxa"/>
            <w:noWrap/>
          </w:tcPr>
          <w:p w14:paraId="6DC5F1CD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IL10 (</w:t>
            </w:r>
            <w:proofErr w:type="spellStart"/>
            <w:r w:rsidRPr="00985091">
              <w:rPr>
                <w:sz w:val="18"/>
                <w:szCs w:val="18"/>
              </w:rPr>
              <w:t>pg</w:t>
            </w:r>
            <w:proofErr w:type="spellEnd"/>
            <w:r w:rsidRPr="00985091">
              <w:rPr>
                <w:sz w:val="18"/>
                <w:szCs w:val="18"/>
              </w:rPr>
              <w:t>/mL)</w:t>
            </w:r>
          </w:p>
        </w:tc>
        <w:tc>
          <w:tcPr>
            <w:tcW w:w="1016" w:type="dxa"/>
            <w:noWrap/>
            <w:vAlign w:val="center"/>
          </w:tcPr>
          <w:p w14:paraId="5DDA4A2B" w14:textId="55D2171C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  <w:tc>
          <w:tcPr>
            <w:tcW w:w="1576" w:type="dxa"/>
            <w:noWrap/>
            <w:vAlign w:val="center"/>
          </w:tcPr>
          <w:p w14:paraId="1A5C47D6" w14:textId="2B0F0E35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8 ±0.09</w:t>
            </w:r>
          </w:p>
        </w:tc>
        <w:tc>
          <w:tcPr>
            <w:tcW w:w="638" w:type="dxa"/>
            <w:noWrap/>
            <w:vAlign w:val="center"/>
          </w:tcPr>
          <w:p w14:paraId="6F9FF608" w14:textId="4A96470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66AE9647" w14:textId="236DF4C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77 ±0.15</w:t>
            </w:r>
          </w:p>
        </w:tc>
        <w:tc>
          <w:tcPr>
            <w:tcW w:w="638" w:type="dxa"/>
            <w:noWrap/>
            <w:vAlign w:val="center"/>
          </w:tcPr>
          <w:p w14:paraId="5EE4B250" w14:textId="4A7B96FC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06998F24" w14:textId="58BB99DE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4 ±0.15</w:t>
            </w:r>
          </w:p>
        </w:tc>
        <w:tc>
          <w:tcPr>
            <w:tcW w:w="797" w:type="dxa"/>
            <w:noWrap/>
            <w:vAlign w:val="center"/>
          </w:tcPr>
          <w:p w14:paraId="6020E478" w14:textId="40C4B0A4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388" w:type="dxa"/>
            <w:noWrap/>
            <w:vAlign w:val="center"/>
          </w:tcPr>
          <w:p w14:paraId="68E9BEA3" w14:textId="28B6A785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84 ±0.16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34099716" w14:textId="1C69670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</w:tr>
      <w:tr w:rsidR="00437098" w:rsidRPr="002117D6" w14:paraId="44198851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6B7160BE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Leptin (ng/mL)</w:t>
            </w:r>
          </w:p>
        </w:tc>
        <w:tc>
          <w:tcPr>
            <w:tcW w:w="1016" w:type="dxa"/>
            <w:noWrap/>
            <w:vAlign w:val="center"/>
          </w:tcPr>
          <w:p w14:paraId="77994B70" w14:textId="7C99554D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1576" w:type="dxa"/>
            <w:noWrap/>
            <w:vAlign w:val="center"/>
          </w:tcPr>
          <w:p w14:paraId="4EEFEF9D" w14:textId="7BA0BE1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8 ±0.32</w:t>
            </w:r>
          </w:p>
        </w:tc>
        <w:tc>
          <w:tcPr>
            <w:tcW w:w="638" w:type="dxa"/>
            <w:noWrap/>
            <w:vAlign w:val="center"/>
          </w:tcPr>
          <w:p w14:paraId="4C1EEE2F" w14:textId="45D44CF6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59A46B3F" w14:textId="4C5491EB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02 ±0.57</w:t>
            </w:r>
          </w:p>
        </w:tc>
        <w:tc>
          <w:tcPr>
            <w:tcW w:w="638" w:type="dxa"/>
            <w:noWrap/>
            <w:vAlign w:val="center"/>
          </w:tcPr>
          <w:p w14:paraId="5D8ADCC3" w14:textId="405C31EB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33441E60" w14:textId="300ACE50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1 ±0.58</w:t>
            </w:r>
          </w:p>
        </w:tc>
        <w:tc>
          <w:tcPr>
            <w:tcW w:w="797" w:type="dxa"/>
            <w:noWrap/>
            <w:vAlign w:val="center"/>
          </w:tcPr>
          <w:p w14:paraId="6968F13D" w14:textId="31A7BF1A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2</w:t>
            </w:r>
          </w:p>
        </w:tc>
        <w:tc>
          <w:tcPr>
            <w:tcW w:w="1388" w:type="dxa"/>
            <w:noWrap/>
            <w:vAlign w:val="center"/>
          </w:tcPr>
          <w:p w14:paraId="79FBAAC4" w14:textId="02456D64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 ±0.6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2B9311AB" w14:textId="0BF6066A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</w:tr>
      <w:tr w:rsidR="00437098" w:rsidRPr="002117D6" w14:paraId="56D73006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228F51EF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 xml:space="preserve">Serum </w:t>
            </w:r>
            <w:proofErr w:type="spellStart"/>
            <w:r w:rsidRPr="00985091">
              <w:rPr>
                <w:sz w:val="18"/>
                <w:szCs w:val="18"/>
              </w:rPr>
              <w:t>Resistin</w:t>
            </w:r>
            <w:proofErr w:type="spellEnd"/>
            <w:r w:rsidRPr="00985091">
              <w:rPr>
                <w:sz w:val="18"/>
                <w:szCs w:val="18"/>
              </w:rPr>
              <w:t xml:space="preserve"> (ng/mL)</w:t>
            </w:r>
          </w:p>
        </w:tc>
        <w:tc>
          <w:tcPr>
            <w:tcW w:w="1016" w:type="dxa"/>
            <w:noWrap/>
            <w:vAlign w:val="center"/>
          </w:tcPr>
          <w:p w14:paraId="6F4714BD" w14:textId="7A065E82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1576" w:type="dxa"/>
            <w:noWrap/>
            <w:vAlign w:val="center"/>
          </w:tcPr>
          <w:p w14:paraId="14F38B7A" w14:textId="60A9C3C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13 ±0.13</w:t>
            </w:r>
          </w:p>
        </w:tc>
        <w:tc>
          <w:tcPr>
            <w:tcW w:w="638" w:type="dxa"/>
            <w:noWrap/>
            <w:vAlign w:val="center"/>
          </w:tcPr>
          <w:p w14:paraId="058E29E3" w14:textId="281A5E5C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39E9A0FD" w14:textId="636EC87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02 ±0.24</w:t>
            </w:r>
          </w:p>
        </w:tc>
        <w:tc>
          <w:tcPr>
            <w:tcW w:w="638" w:type="dxa"/>
            <w:noWrap/>
            <w:vAlign w:val="center"/>
          </w:tcPr>
          <w:p w14:paraId="56C80931" w14:textId="128FA7E5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53157F41" w14:textId="2999A5C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99 ±0.23</w:t>
            </w:r>
          </w:p>
        </w:tc>
        <w:tc>
          <w:tcPr>
            <w:tcW w:w="797" w:type="dxa"/>
            <w:noWrap/>
            <w:vAlign w:val="center"/>
          </w:tcPr>
          <w:p w14:paraId="2C435911" w14:textId="30BDCE02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388" w:type="dxa"/>
            <w:noWrap/>
            <w:vAlign w:val="center"/>
          </w:tcPr>
          <w:p w14:paraId="2EBCB41F" w14:textId="3C824129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06 ±0.22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58C34912" w14:textId="4C1BCC9B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 w:rsidRPr="00F12F18">
              <w:rPr>
                <w:sz w:val="18"/>
                <w:szCs w:val="18"/>
              </w:rPr>
              <w:t>0.90</w:t>
            </w:r>
          </w:p>
        </w:tc>
      </w:tr>
      <w:tr w:rsidR="00437098" w:rsidRPr="002117D6" w14:paraId="2BCC456D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</w:tcPr>
          <w:p w14:paraId="185A3305" w14:textId="77777777" w:rsidR="00437098" w:rsidRPr="00985091" w:rsidRDefault="00437098" w:rsidP="00F12F18">
            <w:pPr>
              <w:rPr>
                <w:sz w:val="18"/>
                <w:szCs w:val="18"/>
              </w:rPr>
            </w:pPr>
            <w:r w:rsidRPr="00985091">
              <w:rPr>
                <w:sz w:val="18"/>
                <w:szCs w:val="18"/>
              </w:rPr>
              <w:t>Serum C-peptide (ng/mL)</w:t>
            </w:r>
          </w:p>
        </w:tc>
        <w:tc>
          <w:tcPr>
            <w:tcW w:w="1016" w:type="dxa"/>
            <w:noWrap/>
            <w:vAlign w:val="center"/>
          </w:tcPr>
          <w:p w14:paraId="5763FC50" w14:textId="7F2417E8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</w:t>
            </w:r>
          </w:p>
        </w:tc>
        <w:tc>
          <w:tcPr>
            <w:tcW w:w="1576" w:type="dxa"/>
            <w:noWrap/>
            <w:vAlign w:val="center"/>
          </w:tcPr>
          <w:p w14:paraId="31D37D6D" w14:textId="6BC8D5DA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2 ±0.1</w:t>
            </w:r>
          </w:p>
        </w:tc>
        <w:tc>
          <w:tcPr>
            <w:tcW w:w="638" w:type="dxa"/>
            <w:noWrap/>
            <w:vAlign w:val="center"/>
          </w:tcPr>
          <w:p w14:paraId="4F892C8A" w14:textId="488C37AE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5C7E89E4" w14:textId="2C0DBD93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95 ±0.17</w:t>
            </w:r>
          </w:p>
        </w:tc>
        <w:tc>
          <w:tcPr>
            <w:tcW w:w="638" w:type="dxa"/>
            <w:noWrap/>
            <w:vAlign w:val="center"/>
          </w:tcPr>
          <w:p w14:paraId="381AADBE" w14:textId="441ABB44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7288177B" w14:textId="0679D7E1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.32 ±0.16</w:t>
            </w:r>
          </w:p>
        </w:tc>
        <w:tc>
          <w:tcPr>
            <w:tcW w:w="797" w:type="dxa"/>
            <w:noWrap/>
            <w:vAlign w:val="center"/>
          </w:tcPr>
          <w:p w14:paraId="2B33A449" w14:textId="09068FA2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388" w:type="dxa"/>
            <w:noWrap/>
            <w:vAlign w:val="center"/>
          </w:tcPr>
          <w:p w14:paraId="77324781" w14:textId="6C0AA5B3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96 ±0.18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6CCA6687" w14:textId="7F7D3BA2" w:rsidR="00437098" w:rsidRPr="00F12F18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</w:tr>
      <w:tr w:rsidR="00437098" w:rsidRPr="002E6D3A" w14:paraId="4985F74C" w14:textId="77777777" w:rsidTr="003B0B25">
        <w:trPr>
          <w:gridAfter w:val="1"/>
          <w:wAfter w:w="326" w:type="dxa"/>
          <w:trHeight w:val="207"/>
        </w:trPr>
        <w:tc>
          <w:tcPr>
            <w:tcW w:w="3168" w:type="dxa"/>
            <w:noWrap/>
          </w:tcPr>
          <w:p w14:paraId="56902E27" w14:textId="77777777" w:rsidR="00437098" w:rsidRPr="002E6D3A" w:rsidRDefault="00437098" w:rsidP="00F12F18">
            <w:pPr>
              <w:rPr>
                <w:sz w:val="18"/>
                <w:szCs w:val="18"/>
              </w:rPr>
            </w:pPr>
            <w:r w:rsidRPr="002E6D3A">
              <w:rPr>
                <w:sz w:val="18"/>
                <w:szCs w:val="18"/>
              </w:rPr>
              <w:t>Serum TNFA (</w:t>
            </w:r>
            <w:proofErr w:type="spellStart"/>
            <w:r w:rsidRPr="002E6D3A">
              <w:rPr>
                <w:sz w:val="18"/>
                <w:szCs w:val="18"/>
              </w:rPr>
              <w:t>pg</w:t>
            </w:r>
            <w:proofErr w:type="spellEnd"/>
            <w:r w:rsidRPr="002E6D3A">
              <w:rPr>
                <w:sz w:val="18"/>
                <w:szCs w:val="18"/>
              </w:rPr>
              <w:t>/mL)</w:t>
            </w:r>
          </w:p>
        </w:tc>
        <w:tc>
          <w:tcPr>
            <w:tcW w:w="1016" w:type="dxa"/>
            <w:noWrap/>
            <w:vAlign w:val="center"/>
          </w:tcPr>
          <w:p w14:paraId="744779E9" w14:textId="0265A859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1576" w:type="dxa"/>
            <w:noWrap/>
            <w:vAlign w:val="center"/>
          </w:tcPr>
          <w:p w14:paraId="751CE77D" w14:textId="0F1A4404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.09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11</w:t>
            </w:r>
          </w:p>
        </w:tc>
        <w:tc>
          <w:tcPr>
            <w:tcW w:w="638" w:type="dxa"/>
            <w:noWrap/>
            <w:vAlign w:val="center"/>
          </w:tcPr>
          <w:p w14:paraId="4ABB940C" w14:textId="32617BC5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192B615C" w14:textId="262E6E4C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66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,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2</w:t>
            </w:r>
          </w:p>
        </w:tc>
        <w:tc>
          <w:tcPr>
            <w:tcW w:w="638" w:type="dxa"/>
            <w:noWrap/>
            <w:vAlign w:val="center"/>
          </w:tcPr>
          <w:p w14:paraId="0CEAC6D2" w14:textId="245C474D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25DA2EAC" w14:textId="0B5B8DA3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6.43 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19</w:t>
            </w:r>
          </w:p>
        </w:tc>
        <w:tc>
          <w:tcPr>
            <w:tcW w:w="797" w:type="dxa"/>
            <w:noWrap/>
            <w:vAlign w:val="center"/>
          </w:tcPr>
          <w:p w14:paraId="4F11E342" w14:textId="6DC83CBD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388" w:type="dxa"/>
            <w:noWrap/>
            <w:vAlign w:val="center"/>
          </w:tcPr>
          <w:p w14:paraId="7C4844FF" w14:textId="6F83B2C5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20</w:t>
            </w:r>
            <w:r w:rsidRPr="00437098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0.21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41DCAA81" w14:textId="7B6FFF5D" w:rsidR="00437098" w:rsidRPr="002E6D3A" w:rsidRDefault="00437098" w:rsidP="003B0B25">
            <w:pPr>
              <w:jc w:val="center"/>
              <w:rPr>
                <w:b/>
                <w:sz w:val="18"/>
                <w:szCs w:val="18"/>
              </w:rPr>
            </w:pPr>
            <w:r w:rsidRPr="002E6D3A">
              <w:rPr>
                <w:b/>
                <w:sz w:val="18"/>
                <w:szCs w:val="18"/>
              </w:rPr>
              <w:t>&lt;0.001</w:t>
            </w:r>
          </w:p>
        </w:tc>
      </w:tr>
      <w:tr w:rsidR="00437098" w:rsidRPr="002E6D3A" w14:paraId="550E3378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  <w:hideMark/>
          </w:tcPr>
          <w:p w14:paraId="336CEFAF" w14:textId="77777777" w:rsidR="00437098" w:rsidRPr="002E6D3A" w:rsidRDefault="00437098" w:rsidP="00F12F18">
            <w:pPr>
              <w:rPr>
                <w:sz w:val="18"/>
                <w:szCs w:val="18"/>
              </w:rPr>
            </w:pPr>
            <w:proofErr w:type="spellStart"/>
            <w:r w:rsidRPr="002E6D3A">
              <w:rPr>
                <w:sz w:val="18"/>
                <w:szCs w:val="18"/>
              </w:rPr>
              <w:t>Adiponectin</w:t>
            </w:r>
            <w:proofErr w:type="spellEnd"/>
            <w:r w:rsidRPr="002E6D3A">
              <w:rPr>
                <w:sz w:val="18"/>
                <w:szCs w:val="18"/>
              </w:rPr>
              <w:t xml:space="preserve"> (</w:t>
            </w:r>
            <w:proofErr w:type="spellStart"/>
            <w:r w:rsidRPr="002E6D3A">
              <w:rPr>
                <w:sz w:val="18"/>
                <w:szCs w:val="18"/>
              </w:rPr>
              <w:t>ug</w:t>
            </w:r>
            <w:proofErr w:type="spellEnd"/>
            <w:r w:rsidRPr="002E6D3A">
              <w:rPr>
                <w:sz w:val="18"/>
                <w:szCs w:val="18"/>
              </w:rPr>
              <w:t>/mL)</w:t>
            </w:r>
          </w:p>
        </w:tc>
        <w:tc>
          <w:tcPr>
            <w:tcW w:w="1016" w:type="dxa"/>
            <w:noWrap/>
            <w:vAlign w:val="center"/>
          </w:tcPr>
          <w:p w14:paraId="7533D494" w14:textId="536582D0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1576" w:type="dxa"/>
            <w:noWrap/>
            <w:vAlign w:val="center"/>
          </w:tcPr>
          <w:p w14:paraId="606F20F5" w14:textId="7DAFFADB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98 ±0.13</w:t>
            </w:r>
          </w:p>
        </w:tc>
        <w:tc>
          <w:tcPr>
            <w:tcW w:w="638" w:type="dxa"/>
            <w:noWrap/>
            <w:vAlign w:val="center"/>
          </w:tcPr>
          <w:p w14:paraId="7C9EFB69" w14:textId="66DE26F3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7A1FD76A" w14:textId="5E4A0E6F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8 ±0.24</w:t>
            </w:r>
          </w:p>
        </w:tc>
        <w:tc>
          <w:tcPr>
            <w:tcW w:w="638" w:type="dxa"/>
            <w:noWrap/>
            <w:vAlign w:val="center"/>
          </w:tcPr>
          <w:p w14:paraId="08E4E3C9" w14:textId="3975A18E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5003502A" w14:textId="525550D9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91 ±0.23</w:t>
            </w:r>
          </w:p>
        </w:tc>
        <w:tc>
          <w:tcPr>
            <w:tcW w:w="797" w:type="dxa"/>
            <w:noWrap/>
            <w:vAlign w:val="center"/>
          </w:tcPr>
          <w:p w14:paraId="3CE7D4DC" w14:textId="2EDD8E99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388" w:type="dxa"/>
            <w:noWrap/>
            <w:vAlign w:val="center"/>
          </w:tcPr>
          <w:p w14:paraId="24DDC521" w14:textId="2A6E1B64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42 ±0.25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393F8641" w14:textId="4B9A8791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</w:p>
        </w:tc>
      </w:tr>
      <w:tr w:rsidR="00437098" w:rsidRPr="002E6D3A" w14:paraId="0944AE2E" w14:textId="77777777" w:rsidTr="003B0B25">
        <w:trPr>
          <w:gridAfter w:val="1"/>
          <w:wAfter w:w="326" w:type="dxa"/>
          <w:trHeight w:val="237"/>
        </w:trPr>
        <w:tc>
          <w:tcPr>
            <w:tcW w:w="3168" w:type="dxa"/>
            <w:noWrap/>
            <w:hideMark/>
          </w:tcPr>
          <w:p w14:paraId="1CD963DA" w14:textId="77777777" w:rsidR="00437098" w:rsidRPr="002E6D3A" w:rsidRDefault="00437098" w:rsidP="00F12F18">
            <w:pPr>
              <w:rPr>
                <w:sz w:val="18"/>
                <w:szCs w:val="18"/>
              </w:rPr>
            </w:pPr>
            <w:proofErr w:type="spellStart"/>
            <w:r w:rsidRPr="002E6D3A">
              <w:rPr>
                <w:sz w:val="18"/>
                <w:szCs w:val="18"/>
              </w:rPr>
              <w:t>Leptin</w:t>
            </w:r>
            <w:proofErr w:type="spellEnd"/>
            <w:r w:rsidRPr="002E6D3A">
              <w:rPr>
                <w:sz w:val="18"/>
                <w:szCs w:val="18"/>
              </w:rPr>
              <w:t xml:space="preserve"> soluble receptor (ng/mL)</w:t>
            </w:r>
          </w:p>
        </w:tc>
        <w:tc>
          <w:tcPr>
            <w:tcW w:w="1016" w:type="dxa"/>
            <w:noWrap/>
            <w:vAlign w:val="center"/>
          </w:tcPr>
          <w:p w14:paraId="5AD87331" w14:textId="587996C9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576" w:type="dxa"/>
            <w:noWrap/>
            <w:vAlign w:val="center"/>
          </w:tcPr>
          <w:p w14:paraId="3CC80634" w14:textId="6337A69B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7.21 ±0.3</w:t>
            </w:r>
          </w:p>
        </w:tc>
        <w:tc>
          <w:tcPr>
            <w:tcW w:w="638" w:type="dxa"/>
            <w:noWrap/>
            <w:vAlign w:val="center"/>
          </w:tcPr>
          <w:p w14:paraId="5F8CB7D9" w14:textId="28B7F88D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342" w:type="dxa"/>
            <w:gridSpan w:val="2"/>
            <w:noWrap/>
            <w:vAlign w:val="center"/>
          </w:tcPr>
          <w:p w14:paraId="3475EB81" w14:textId="5A189456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7.64 ±0.54</w:t>
            </w:r>
          </w:p>
        </w:tc>
        <w:tc>
          <w:tcPr>
            <w:tcW w:w="638" w:type="dxa"/>
            <w:noWrap/>
            <w:vAlign w:val="center"/>
          </w:tcPr>
          <w:p w14:paraId="50DAE2E6" w14:textId="3FF34A6E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450" w:type="dxa"/>
            <w:gridSpan w:val="2"/>
            <w:noWrap/>
            <w:vAlign w:val="center"/>
          </w:tcPr>
          <w:p w14:paraId="783F6C37" w14:textId="2E0B7C3C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7.09 ±0.51</w:t>
            </w:r>
          </w:p>
        </w:tc>
        <w:tc>
          <w:tcPr>
            <w:tcW w:w="797" w:type="dxa"/>
            <w:noWrap/>
            <w:vAlign w:val="center"/>
          </w:tcPr>
          <w:p w14:paraId="684AFD0B" w14:textId="21F8EE12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388" w:type="dxa"/>
            <w:noWrap/>
            <w:vAlign w:val="center"/>
          </w:tcPr>
          <w:p w14:paraId="1FDA8EAD" w14:textId="5D1D8D7D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8.4 ±0.55</w:t>
            </w:r>
          </w:p>
        </w:tc>
        <w:tc>
          <w:tcPr>
            <w:tcW w:w="1188" w:type="dxa"/>
            <w:gridSpan w:val="2"/>
            <w:noWrap/>
            <w:vAlign w:val="center"/>
          </w:tcPr>
          <w:p w14:paraId="0647BDB0" w14:textId="7858562D" w:rsidR="00437098" w:rsidRPr="002E6D3A" w:rsidRDefault="00437098" w:rsidP="003B0B2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</w:tr>
    </w:tbl>
    <w:p w14:paraId="7F2DA5C7" w14:textId="3AC1201F" w:rsidR="004C6A79" w:rsidRPr="003B0B25" w:rsidRDefault="004C6A79" w:rsidP="004C6A79">
      <w:pPr>
        <w:rPr>
          <w:sz w:val="18"/>
          <w:szCs w:val="18"/>
        </w:rPr>
      </w:pPr>
      <w:proofErr w:type="gramStart"/>
      <w:r w:rsidRPr="003B0B25">
        <w:rPr>
          <w:i/>
          <w:sz w:val="18"/>
          <w:szCs w:val="18"/>
        </w:rPr>
        <w:t>n</w:t>
      </w:r>
      <w:r w:rsidRPr="003B0B25">
        <w:rPr>
          <w:sz w:val="18"/>
          <w:szCs w:val="18"/>
        </w:rPr>
        <w:t>s</w:t>
      </w:r>
      <w:proofErr w:type="gramEnd"/>
      <w:r w:rsidRPr="003B0B25">
        <w:rPr>
          <w:sz w:val="18"/>
          <w:szCs w:val="18"/>
        </w:rPr>
        <w:t xml:space="preserve"> are presented individually for each variable, since not all variables were available for all subjects </w:t>
      </w:r>
    </w:p>
    <w:p w14:paraId="08E27C08" w14:textId="241D7FA4" w:rsidR="004C6A79" w:rsidRPr="003B0B25" w:rsidRDefault="004C6A79" w:rsidP="004C6A79">
      <w:pPr>
        <w:rPr>
          <w:b/>
          <w:sz w:val="18"/>
          <w:szCs w:val="18"/>
        </w:rPr>
      </w:pPr>
      <w:r w:rsidRPr="003B0B25">
        <w:rPr>
          <w:sz w:val="18"/>
          <w:szCs w:val="18"/>
        </w:rPr>
        <w:t xml:space="preserve">Mean values were </w:t>
      </w:r>
      <w:proofErr w:type="spellStart"/>
      <w:r w:rsidRPr="003B0B25">
        <w:rPr>
          <w:sz w:val="18"/>
          <w:szCs w:val="18"/>
        </w:rPr>
        <w:t>analysed</w:t>
      </w:r>
      <w:proofErr w:type="spellEnd"/>
      <w:r w:rsidRPr="003B0B25">
        <w:rPr>
          <w:sz w:val="18"/>
          <w:szCs w:val="18"/>
        </w:rPr>
        <w:t xml:space="preserve"> across tertiles via ANCOVA adjusting for age, gender, energy intake,</w:t>
      </w:r>
      <w:r w:rsidR="002C603B" w:rsidRPr="003B0B25">
        <w:rPr>
          <w:sz w:val="18"/>
          <w:szCs w:val="18"/>
        </w:rPr>
        <w:t xml:space="preserve"> HEI score, </w:t>
      </w:r>
      <w:r w:rsidRPr="003B0B25">
        <w:rPr>
          <w:sz w:val="18"/>
          <w:szCs w:val="18"/>
        </w:rPr>
        <w:t>and BMI, where applicabl</w:t>
      </w:r>
      <w:r w:rsidR="002C603B" w:rsidRPr="003B0B25">
        <w:rPr>
          <w:sz w:val="18"/>
          <w:szCs w:val="18"/>
        </w:rPr>
        <w:t xml:space="preserve">e. Smoking habits and social class </w:t>
      </w:r>
      <w:r w:rsidRPr="003B0B25">
        <w:rPr>
          <w:sz w:val="18"/>
          <w:szCs w:val="18"/>
        </w:rPr>
        <w:t>did not vary across groups, and adjusting with these did not affect the outcomes.</w:t>
      </w:r>
    </w:p>
    <w:p w14:paraId="73BCF7B3" w14:textId="77777777" w:rsidR="004C6A79" w:rsidRPr="003B0B25" w:rsidRDefault="004C6A79" w:rsidP="004C6A79">
      <w:pPr>
        <w:rPr>
          <w:sz w:val="18"/>
          <w:szCs w:val="18"/>
        </w:rPr>
      </w:pPr>
      <w:r w:rsidRPr="003B0B25">
        <w:rPr>
          <w:sz w:val="18"/>
          <w:szCs w:val="18"/>
        </w:rPr>
        <w:t xml:space="preserve">Different superscript </w:t>
      </w:r>
      <w:proofErr w:type="gramStart"/>
      <w:r w:rsidRPr="003B0B25">
        <w:rPr>
          <w:sz w:val="18"/>
          <w:szCs w:val="18"/>
          <w:vertAlign w:val="superscript"/>
        </w:rPr>
        <w:t xml:space="preserve">( </w:t>
      </w:r>
      <w:proofErr w:type="spellStart"/>
      <w:r w:rsidRPr="003B0B25">
        <w:rPr>
          <w:sz w:val="18"/>
          <w:szCs w:val="18"/>
          <w:vertAlign w:val="superscript"/>
        </w:rPr>
        <w:t>a,b,c</w:t>
      </w:r>
      <w:proofErr w:type="spellEnd"/>
      <w:proofErr w:type="gramEnd"/>
      <w:r w:rsidRPr="003B0B25">
        <w:rPr>
          <w:sz w:val="18"/>
          <w:szCs w:val="18"/>
          <w:vertAlign w:val="superscript"/>
        </w:rPr>
        <w:t>)</w:t>
      </w:r>
      <w:r w:rsidRPr="003B0B25">
        <w:rPr>
          <w:sz w:val="18"/>
          <w:szCs w:val="18"/>
        </w:rPr>
        <w:t xml:space="preserve"> letters indicate significant differences between groups after post hoc correction</w:t>
      </w:r>
    </w:p>
    <w:p w14:paraId="33778218" w14:textId="77777777" w:rsidR="004C6A79" w:rsidRPr="00985091" w:rsidRDefault="004C6A79" w:rsidP="004C6A79">
      <w:pPr>
        <w:rPr>
          <w:sz w:val="18"/>
          <w:szCs w:val="20"/>
        </w:rPr>
      </w:pPr>
      <w:proofErr w:type="spellStart"/>
      <w:r w:rsidRPr="003B0B25">
        <w:rPr>
          <w:sz w:val="18"/>
          <w:szCs w:val="18"/>
        </w:rPr>
        <w:t>Bonferroni</w:t>
      </w:r>
      <w:proofErr w:type="spellEnd"/>
      <w:r w:rsidRPr="003B0B25">
        <w:rPr>
          <w:sz w:val="18"/>
          <w:szCs w:val="18"/>
        </w:rPr>
        <w:t xml:space="preserve"> correction was not performed at a family level, due to the association of dairy consumption</w:t>
      </w:r>
      <w:r w:rsidRPr="00985091">
        <w:rPr>
          <w:sz w:val="18"/>
          <w:szCs w:val="20"/>
        </w:rPr>
        <w:t xml:space="preserve"> with a range of metabolic markers being an a-priori hypothesis</w:t>
      </w:r>
    </w:p>
    <w:p w14:paraId="6078DC4F" w14:textId="77777777" w:rsidR="009A2B5E" w:rsidRDefault="009A2B5E" w:rsidP="00EB382F">
      <w:pPr>
        <w:spacing w:line="360" w:lineRule="auto"/>
        <w:rPr>
          <w:sz w:val="20"/>
          <w:szCs w:val="20"/>
        </w:rPr>
      </w:pPr>
    </w:p>
    <w:p w14:paraId="0BA64045" w14:textId="77777777" w:rsidR="00D92FD6" w:rsidRDefault="00D92FD6" w:rsidP="00EB382F">
      <w:pPr>
        <w:spacing w:line="360" w:lineRule="auto"/>
        <w:rPr>
          <w:sz w:val="20"/>
          <w:szCs w:val="20"/>
        </w:rPr>
      </w:pPr>
    </w:p>
    <w:p w14:paraId="03FC575C" w14:textId="77777777" w:rsidR="00D92FD6" w:rsidRDefault="00D92FD6" w:rsidP="00EB382F">
      <w:pPr>
        <w:spacing w:line="360" w:lineRule="auto"/>
        <w:rPr>
          <w:sz w:val="20"/>
          <w:szCs w:val="20"/>
        </w:rPr>
      </w:pPr>
    </w:p>
    <w:p w14:paraId="02B0290D" w14:textId="77777777" w:rsidR="00D92FD6" w:rsidRDefault="00D92FD6" w:rsidP="00EB382F">
      <w:pPr>
        <w:spacing w:line="360" w:lineRule="auto"/>
        <w:rPr>
          <w:sz w:val="20"/>
          <w:szCs w:val="20"/>
        </w:rPr>
      </w:pPr>
    </w:p>
    <w:p w14:paraId="3B238AA1" w14:textId="77777777" w:rsidR="00D92FD6" w:rsidRDefault="00D92FD6" w:rsidP="00EB382F">
      <w:pPr>
        <w:spacing w:line="360" w:lineRule="auto"/>
        <w:rPr>
          <w:sz w:val="20"/>
          <w:szCs w:val="20"/>
        </w:rPr>
      </w:pPr>
    </w:p>
    <w:p w14:paraId="423AE6EF" w14:textId="0CFD64EA" w:rsidR="005555B1" w:rsidRPr="00BC3F0E" w:rsidRDefault="00A62327" w:rsidP="002D0F24">
      <w:pPr>
        <w:pBdr>
          <w:between w:val="single" w:sz="4" w:space="1" w:color="auto"/>
        </w:pBdr>
        <w:rPr>
          <w:rFonts w:cs="Times New Roman"/>
          <w:b/>
          <w:i/>
        </w:rPr>
      </w:pPr>
      <w:proofErr w:type="gramStart"/>
      <w:r>
        <w:rPr>
          <w:b/>
        </w:rPr>
        <w:t xml:space="preserve">Supplementary Table </w:t>
      </w:r>
      <w:r w:rsidR="00CB0913">
        <w:rPr>
          <w:b/>
        </w:rPr>
        <w:t>S</w:t>
      </w:r>
      <w:r w:rsidR="003752E2">
        <w:rPr>
          <w:b/>
        </w:rPr>
        <w:t>4</w:t>
      </w:r>
      <w:r>
        <w:rPr>
          <w:b/>
        </w:rPr>
        <w:t>.</w:t>
      </w:r>
      <w:proofErr w:type="gramEnd"/>
      <w:r w:rsidRPr="00161DDA">
        <w:rPr>
          <w:b/>
        </w:rPr>
        <w:t xml:space="preserve"> </w:t>
      </w:r>
      <w:r>
        <w:rPr>
          <w:b/>
        </w:rPr>
        <w:t xml:space="preserve"> </w:t>
      </w:r>
      <w:r w:rsidR="005555B1" w:rsidRPr="00A62327">
        <w:rPr>
          <w:rFonts w:cs="Times New Roman"/>
          <w:b/>
        </w:rPr>
        <w:t xml:space="preserve">Percentage Contribution to Energy </w:t>
      </w:r>
      <w:r w:rsidR="00063C0C">
        <w:rPr>
          <w:rFonts w:cs="Times New Roman"/>
          <w:b/>
        </w:rPr>
        <w:t xml:space="preserve">From Food Groups </w:t>
      </w:r>
      <w:r w:rsidR="005555B1" w:rsidRPr="00A62327">
        <w:rPr>
          <w:rFonts w:cs="Times New Roman"/>
          <w:b/>
        </w:rPr>
        <w:t>across the Dairy Clusters</w:t>
      </w:r>
    </w:p>
    <w:p w14:paraId="4D83C7C1" w14:textId="77777777" w:rsidR="005555B1" w:rsidRPr="00240B9D" w:rsidRDefault="005555B1" w:rsidP="002D0F24">
      <w:pPr>
        <w:pBdr>
          <w:between w:val="single" w:sz="4" w:space="1" w:color="auto"/>
        </w:pBdr>
        <w:rPr>
          <w:rFonts w:cs="Times New Roman"/>
        </w:rPr>
      </w:pPr>
    </w:p>
    <w:tbl>
      <w:tblPr>
        <w:tblStyle w:val="TableGrid"/>
        <w:tblW w:w="116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1922"/>
        <w:gridCol w:w="2558"/>
        <w:gridCol w:w="1980"/>
        <w:gridCol w:w="1620"/>
      </w:tblGrid>
      <w:tr w:rsidR="00E332FD" w:rsidRPr="00240B9D" w14:paraId="52EC0671" w14:textId="77777777" w:rsidTr="00E332FD">
        <w:trPr>
          <w:trHeight w:val="349"/>
        </w:trPr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82FFD" w14:textId="77777777" w:rsidR="00E332FD" w:rsidRPr="009A2B5E" w:rsidRDefault="00E332FD" w:rsidP="002D0F24">
            <w:pPr>
              <w:pBdr>
                <w:between w:val="single" w:sz="4" w:space="1" w:color="auto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EBCD" w14:textId="1E995E18" w:rsidR="00E332FD" w:rsidRPr="007779F7" w:rsidRDefault="00E332FD" w:rsidP="002D0F24">
            <w:pPr>
              <w:pBdr>
                <w:between w:val="single" w:sz="4" w:space="1" w:color="auto"/>
              </w:pBd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A2B5E">
              <w:rPr>
                <w:rFonts w:cs="Times New Roman"/>
                <w:sz w:val="18"/>
                <w:szCs w:val="18"/>
              </w:rPr>
              <w:t>Percentage Contribution to Energy</w:t>
            </w:r>
          </w:p>
        </w:tc>
      </w:tr>
      <w:tr w:rsidR="00E332FD" w:rsidRPr="00240B9D" w14:paraId="02EEA5E7" w14:textId="77777777" w:rsidTr="00E332FD">
        <w:trPr>
          <w:trHeight w:val="349"/>
        </w:trPr>
        <w:tc>
          <w:tcPr>
            <w:tcW w:w="3548" w:type="dxa"/>
            <w:tcBorders>
              <w:top w:val="single" w:sz="4" w:space="0" w:color="auto"/>
            </w:tcBorders>
            <w:vAlign w:val="center"/>
          </w:tcPr>
          <w:p w14:paraId="3E5C1B0B" w14:textId="77777777" w:rsidR="00E332FD" w:rsidRPr="009A2B5E" w:rsidRDefault="00E332FD" w:rsidP="002D0F24">
            <w:pPr>
              <w:pBdr>
                <w:between w:val="single" w:sz="4" w:space="1" w:color="auto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A341B" w14:textId="77777777" w:rsidR="00E332FD" w:rsidRPr="009A2B5E" w:rsidRDefault="00E332FD" w:rsidP="00E332FD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cs="Times New Roman"/>
                <w:sz w:val="18"/>
                <w:szCs w:val="18"/>
              </w:rPr>
              <w:t>Cluster 1</w:t>
            </w:r>
          </w:p>
          <w:p w14:paraId="6E8658B9" w14:textId="3E2DE05A" w:rsidR="00E332FD" w:rsidRDefault="00E332FD" w:rsidP="00E332FD">
            <w:pPr>
              <w:pBdr>
                <w:between w:val="single" w:sz="4" w:space="1" w:color="auto"/>
              </w:pBd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9A2B5E">
              <w:rPr>
                <w:rFonts w:cs="Times New Roman"/>
                <w:sz w:val="18"/>
                <w:szCs w:val="18"/>
              </w:rPr>
              <w:t>‘Whole milk ’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4238F" w14:textId="77777777" w:rsidR="00E332FD" w:rsidRPr="009A2B5E" w:rsidRDefault="00E332FD" w:rsidP="00E332FD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cs="Times New Roman"/>
                <w:sz w:val="18"/>
                <w:szCs w:val="18"/>
              </w:rPr>
              <w:t>Cluster 2</w:t>
            </w:r>
          </w:p>
          <w:p w14:paraId="3306A858" w14:textId="72251AE2" w:rsidR="00E332FD" w:rsidRDefault="00E332FD" w:rsidP="00E332FD">
            <w:pPr>
              <w:pBdr>
                <w:between w:val="single" w:sz="4" w:space="1" w:color="auto"/>
              </w:pBd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9A2B5E">
              <w:rPr>
                <w:rFonts w:cs="Times New Roman"/>
                <w:sz w:val="18"/>
                <w:szCs w:val="18"/>
              </w:rPr>
              <w:t>‘Reduced fat milk and yogurt’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569BD" w14:textId="77777777" w:rsidR="00E332FD" w:rsidRPr="009A2B5E" w:rsidRDefault="00E332FD" w:rsidP="00E332FD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cs="Times New Roman"/>
                <w:sz w:val="18"/>
                <w:szCs w:val="18"/>
              </w:rPr>
              <w:t>Cluster 3</w:t>
            </w:r>
          </w:p>
          <w:p w14:paraId="21750A9E" w14:textId="0D166103" w:rsidR="00E332FD" w:rsidRDefault="00E332FD" w:rsidP="00E332FD">
            <w:pPr>
              <w:pBdr>
                <w:between w:val="single" w:sz="4" w:space="1" w:color="auto"/>
              </w:pBd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9A2B5E">
              <w:rPr>
                <w:rFonts w:cs="Times New Roman"/>
                <w:sz w:val="18"/>
                <w:szCs w:val="18"/>
              </w:rPr>
              <w:t>‘Cream and butter’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5104A" w14:textId="77777777" w:rsidR="00E332FD" w:rsidRPr="007779F7" w:rsidRDefault="00E332FD" w:rsidP="002D0F24">
            <w:pPr>
              <w:pBdr>
                <w:between w:val="single" w:sz="4" w:space="1" w:color="auto"/>
              </w:pBd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E332FD" w:rsidRPr="00240B9D" w14:paraId="1E27E0B8" w14:textId="77777777" w:rsidTr="00E332FD">
        <w:trPr>
          <w:trHeight w:val="349"/>
        </w:trPr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14:paraId="205A9E7C" w14:textId="5755C43A" w:rsidR="002D0F24" w:rsidRPr="009A2B5E" w:rsidRDefault="00E332FD" w:rsidP="002D0F24">
            <w:pPr>
              <w:pBdr>
                <w:between w:val="single" w:sz="4" w:space="1" w:color="auto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A2B5E">
              <w:rPr>
                <w:rFonts w:cs="Times New Roman"/>
                <w:sz w:val="18"/>
                <w:szCs w:val="18"/>
              </w:rPr>
              <w:t>Food Group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F3571" w14:textId="77777777" w:rsidR="00E332FD" w:rsidRPr="00F1377D" w:rsidRDefault="00E332FD" w:rsidP="00E332FD">
            <w:pPr>
              <w:pBdr>
                <w:between w:val="single" w:sz="4" w:space="1" w:color="auto"/>
              </w:pBd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D</w:t>
            </w:r>
          </w:p>
          <w:p w14:paraId="4F7EAD06" w14:textId="77777777" w:rsidR="002D0F24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1FEDF" w14:textId="77777777" w:rsidR="00E332FD" w:rsidRPr="00F1377D" w:rsidRDefault="00E332FD" w:rsidP="00E332FD">
            <w:pPr>
              <w:pBdr>
                <w:between w:val="single" w:sz="4" w:space="1" w:color="auto"/>
              </w:pBd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D</w:t>
            </w:r>
          </w:p>
          <w:p w14:paraId="49C09EF0" w14:textId="77777777" w:rsidR="002D0F24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BB482" w14:textId="77777777" w:rsidR="00E332FD" w:rsidRPr="00F1377D" w:rsidRDefault="00E332FD" w:rsidP="00E332FD">
            <w:pPr>
              <w:pBdr>
                <w:between w:val="single" w:sz="4" w:space="1" w:color="auto"/>
              </w:pBdr>
              <w:jc w:val="center"/>
              <w:rPr>
                <w:sz w:val="18"/>
                <w:szCs w:val="18"/>
              </w:rPr>
            </w:pPr>
            <w:r w:rsidRPr="00F1377D">
              <w:rPr>
                <w:sz w:val="18"/>
                <w:szCs w:val="18"/>
              </w:rPr>
              <w:t xml:space="preserve">Mean </w:t>
            </w:r>
            <w:r w:rsidRPr="00F1377D">
              <w:rPr>
                <w:rFonts w:eastAsia="ＭＳ ゴシック"/>
                <w:color w:val="000000"/>
                <w:sz w:val="18"/>
                <w:szCs w:val="18"/>
              </w:rPr>
              <w:t>±</w:t>
            </w:r>
            <w:r w:rsidRPr="00F1377D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D</w:t>
            </w:r>
          </w:p>
          <w:p w14:paraId="7D9E3C45" w14:textId="77777777" w:rsidR="002D0F24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B102A" w14:textId="2E947267" w:rsidR="002D0F24" w:rsidRPr="00E332FD" w:rsidRDefault="00E332FD" w:rsidP="002D0F24">
            <w:pPr>
              <w:pBdr>
                <w:between w:val="single" w:sz="4" w:space="1" w:color="auto"/>
              </w:pBdr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E332FD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E332FD" w:rsidRPr="00240B9D" w14:paraId="2BF61A1C" w14:textId="77777777" w:rsidTr="00E332FD">
        <w:trPr>
          <w:trHeight w:val="349"/>
        </w:trPr>
        <w:tc>
          <w:tcPr>
            <w:tcW w:w="3548" w:type="dxa"/>
            <w:tcBorders>
              <w:top w:val="single" w:sz="4" w:space="0" w:color="auto"/>
            </w:tcBorders>
            <w:vAlign w:val="center"/>
          </w:tcPr>
          <w:p w14:paraId="56871C2A" w14:textId="77777777" w:rsidR="002D0F24" w:rsidRPr="009A2B5E" w:rsidRDefault="002D0F24" w:rsidP="002D0F24">
            <w:pPr>
              <w:pBdr>
                <w:between w:val="single" w:sz="4" w:space="1" w:color="auto"/>
              </w:pBdr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Rice, grains, breads &amp; cereals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18505C57" w14:textId="54222418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9.6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8.4</w:t>
            </w:r>
          </w:p>
        </w:tc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14:paraId="016C5782" w14:textId="574389FA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1.1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8.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F2E991E" w14:textId="7EA3A73A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8.4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7.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9B4E65B" w14:textId="77777777" w:rsidR="002D0F24" w:rsidRPr="007779F7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9F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332FD" w:rsidRPr="00240B9D" w14:paraId="362406F5" w14:textId="77777777" w:rsidTr="00E332FD">
        <w:trPr>
          <w:trHeight w:val="349"/>
        </w:trPr>
        <w:tc>
          <w:tcPr>
            <w:tcW w:w="3548" w:type="dxa"/>
            <w:vAlign w:val="center"/>
          </w:tcPr>
          <w:p w14:paraId="1B547120" w14:textId="77777777" w:rsidR="002D0F24" w:rsidRPr="009A2B5E" w:rsidRDefault="002D0F24" w:rsidP="002D0F24">
            <w:pPr>
              <w:pBdr>
                <w:between w:val="single" w:sz="4" w:space="1" w:color="auto"/>
              </w:pBdr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Biscuits, cakes &amp; pastries</w:t>
            </w:r>
          </w:p>
        </w:tc>
        <w:tc>
          <w:tcPr>
            <w:tcW w:w="1922" w:type="dxa"/>
            <w:vAlign w:val="center"/>
          </w:tcPr>
          <w:p w14:paraId="1184A102" w14:textId="3CCF82E3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 ±5.7</w:t>
            </w:r>
          </w:p>
        </w:tc>
        <w:tc>
          <w:tcPr>
            <w:tcW w:w="2558" w:type="dxa"/>
            <w:vAlign w:val="center"/>
          </w:tcPr>
          <w:p w14:paraId="04D1B0AF" w14:textId="0E9AC1FD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2 ±5.2</w:t>
            </w:r>
          </w:p>
        </w:tc>
        <w:tc>
          <w:tcPr>
            <w:tcW w:w="1980" w:type="dxa"/>
            <w:vAlign w:val="center"/>
          </w:tcPr>
          <w:p w14:paraId="2713ABF9" w14:textId="022A90A6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7 ±6</w:t>
            </w:r>
          </w:p>
        </w:tc>
        <w:tc>
          <w:tcPr>
            <w:tcW w:w="1620" w:type="dxa"/>
            <w:vAlign w:val="center"/>
          </w:tcPr>
          <w:p w14:paraId="38B941F4" w14:textId="77777777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0.331</w:t>
            </w:r>
          </w:p>
        </w:tc>
      </w:tr>
      <w:tr w:rsidR="00E332FD" w:rsidRPr="00240B9D" w14:paraId="58AD6C68" w14:textId="77777777" w:rsidTr="00E332FD">
        <w:trPr>
          <w:trHeight w:val="349"/>
        </w:trPr>
        <w:tc>
          <w:tcPr>
            <w:tcW w:w="3548" w:type="dxa"/>
            <w:vAlign w:val="center"/>
          </w:tcPr>
          <w:p w14:paraId="1F2BAC43" w14:textId="77777777" w:rsidR="002D0F24" w:rsidRPr="009A2B5E" w:rsidRDefault="002D0F24" w:rsidP="002D0F24">
            <w:pPr>
              <w:pBdr>
                <w:between w:val="single" w:sz="4" w:space="1" w:color="auto"/>
              </w:pBdr>
              <w:rPr>
                <w:rFonts w:cs="Times New Roman"/>
                <w:sz w:val="18"/>
                <w:szCs w:val="18"/>
              </w:rPr>
            </w:pPr>
            <w:proofErr w:type="spellStart"/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Savoury</w:t>
            </w:r>
            <w:proofErr w:type="spellEnd"/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nacks &amp; confectionary</w:t>
            </w:r>
          </w:p>
        </w:tc>
        <w:tc>
          <w:tcPr>
            <w:tcW w:w="1922" w:type="dxa"/>
            <w:vAlign w:val="center"/>
          </w:tcPr>
          <w:p w14:paraId="697C5636" w14:textId="7FDD13F4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2 ±5.5</w:t>
            </w:r>
          </w:p>
        </w:tc>
        <w:tc>
          <w:tcPr>
            <w:tcW w:w="2558" w:type="dxa"/>
            <w:vAlign w:val="center"/>
          </w:tcPr>
          <w:p w14:paraId="48036188" w14:textId="36E51879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.7 ±5.4</w:t>
            </w:r>
          </w:p>
        </w:tc>
        <w:tc>
          <w:tcPr>
            <w:tcW w:w="1980" w:type="dxa"/>
            <w:vAlign w:val="center"/>
          </w:tcPr>
          <w:p w14:paraId="4C460509" w14:textId="1B612134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1 ±6</w:t>
            </w:r>
          </w:p>
        </w:tc>
        <w:tc>
          <w:tcPr>
            <w:tcW w:w="1620" w:type="dxa"/>
            <w:vAlign w:val="center"/>
          </w:tcPr>
          <w:p w14:paraId="353BF832" w14:textId="77777777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E332FD" w:rsidRPr="00240B9D" w14:paraId="45E34658" w14:textId="77777777" w:rsidTr="00E332FD">
        <w:trPr>
          <w:trHeight w:val="349"/>
        </w:trPr>
        <w:tc>
          <w:tcPr>
            <w:tcW w:w="3548" w:type="dxa"/>
            <w:vAlign w:val="center"/>
          </w:tcPr>
          <w:p w14:paraId="1024AE3F" w14:textId="77777777" w:rsidR="002D0F24" w:rsidRPr="009A2B5E" w:rsidRDefault="002D0F24" w:rsidP="002D0F24">
            <w:pPr>
              <w:pBdr>
                <w:between w:val="single" w:sz="4" w:space="1" w:color="auto"/>
              </w:pBdr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Beverages</w:t>
            </w:r>
          </w:p>
        </w:tc>
        <w:tc>
          <w:tcPr>
            <w:tcW w:w="1922" w:type="dxa"/>
            <w:vAlign w:val="center"/>
          </w:tcPr>
          <w:p w14:paraId="6A3D5FE8" w14:textId="36C0BC59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.2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9.4</w:t>
            </w:r>
          </w:p>
        </w:tc>
        <w:tc>
          <w:tcPr>
            <w:tcW w:w="2558" w:type="dxa"/>
            <w:vAlign w:val="center"/>
          </w:tcPr>
          <w:p w14:paraId="22AED66C" w14:textId="6BD60C60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5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7.8</w:t>
            </w:r>
          </w:p>
        </w:tc>
        <w:tc>
          <w:tcPr>
            <w:tcW w:w="1980" w:type="dxa"/>
            <w:vAlign w:val="center"/>
          </w:tcPr>
          <w:p w14:paraId="3C4A402E" w14:textId="285929B9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.2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8.1</w:t>
            </w:r>
          </w:p>
        </w:tc>
        <w:tc>
          <w:tcPr>
            <w:tcW w:w="1620" w:type="dxa"/>
            <w:vAlign w:val="center"/>
          </w:tcPr>
          <w:p w14:paraId="078CF6C3" w14:textId="77777777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E332FD" w:rsidRPr="00240B9D" w14:paraId="4CF36108" w14:textId="77777777" w:rsidTr="00E332FD">
        <w:trPr>
          <w:trHeight w:val="349"/>
        </w:trPr>
        <w:tc>
          <w:tcPr>
            <w:tcW w:w="3548" w:type="dxa"/>
            <w:vAlign w:val="center"/>
          </w:tcPr>
          <w:p w14:paraId="3B0E7DF4" w14:textId="77777777" w:rsidR="002D0F24" w:rsidRPr="009A2B5E" w:rsidRDefault="002D0F24" w:rsidP="002D0F24">
            <w:pPr>
              <w:pBdr>
                <w:between w:val="single" w:sz="4" w:space="1" w:color="auto"/>
              </w:pBdr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Potato &amp; potato products</w:t>
            </w:r>
          </w:p>
        </w:tc>
        <w:tc>
          <w:tcPr>
            <w:tcW w:w="1922" w:type="dxa"/>
            <w:vAlign w:val="center"/>
          </w:tcPr>
          <w:p w14:paraId="3602C744" w14:textId="1B06805F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.0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5.7</w:t>
            </w:r>
          </w:p>
        </w:tc>
        <w:tc>
          <w:tcPr>
            <w:tcW w:w="2558" w:type="dxa"/>
            <w:vAlign w:val="center"/>
          </w:tcPr>
          <w:p w14:paraId="123D63F4" w14:textId="0DA5BE8E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6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4.9</w:t>
            </w:r>
          </w:p>
        </w:tc>
        <w:tc>
          <w:tcPr>
            <w:tcW w:w="1980" w:type="dxa"/>
            <w:vAlign w:val="center"/>
          </w:tcPr>
          <w:p w14:paraId="50C57820" w14:textId="7FA26CBA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9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4.7</w:t>
            </w:r>
          </w:p>
        </w:tc>
        <w:tc>
          <w:tcPr>
            <w:tcW w:w="1620" w:type="dxa"/>
            <w:vAlign w:val="center"/>
          </w:tcPr>
          <w:p w14:paraId="429E4615" w14:textId="77777777" w:rsidR="002D0F24" w:rsidRPr="007779F7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9F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332FD" w:rsidRPr="00240B9D" w14:paraId="2067F72B" w14:textId="77777777" w:rsidTr="00E332FD">
        <w:trPr>
          <w:trHeight w:val="349"/>
        </w:trPr>
        <w:tc>
          <w:tcPr>
            <w:tcW w:w="3548" w:type="dxa"/>
            <w:vAlign w:val="center"/>
          </w:tcPr>
          <w:p w14:paraId="2FDE3BBC" w14:textId="77777777" w:rsidR="002D0F24" w:rsidRPr="009A2B5E" w:rsidRDefault="002D0F24" w:rsidP="002D0F24">
            <w:pPr>
              <w:pBdr>
                <w:between w:val="single" w:sz="4" w:space="1" w:color="auto"/>
              </w:pBdr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Fruit &amp; vegetables</w:t>
            </w:r>
          </w:p>
        </w:tc>
        <w:tc>
          <w:tcPr>
            <w:tcW w:w="1922" w:type="dxa"/>
            <w:vAlign w:val="center"/>
          </w:tcPr>
          <w:p w14:paraId="7BA66E3D" w14:textId="1F3D8474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.2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4.7</w:t>
            </w:r>
          </w:p>
        </w:tc>
        <w:tc>
          <w:tcPr>
            <w:tcW w:w="2558" w:type="dxa"/>
            <w:vAlign w:val="center"/>
          </w:tcPr>
          <w:p w14:paraId="4C62CA5F" w14:textId="4F124B96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.0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5.4</w:t>
            </w:r>
          </w:p>
        </w:tc>
        <w:tc>
          <w:tcPr>
            <w:tcW w:w="1980" w:type="dxa"/>
            <w:vAlign w:val="center"/>
          </w:tcPr>
          <w:p w14:paraId="171EAF6C" w14:textId="407134E1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.6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±4.9</w:t>
            </w:r>
          </w:p>
        </w:tc>
        <w:tc>
          <w:tcPr>
            <w:tcW w:w="1620" w:type="dxa"/>
            <w:vAlign w:val="center"/>
          </w:tcPr>
          <w:p w14:paraId="0F3C8932" w14:textId="77777777" w:rsidR="002D0F24" w:rsidRPr="007779F7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9F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332FD" w:rsidRPr="00240B9D" w14:paraId="4E6499F4" w14:textId="77777777" w:rsidTr="00E332FD">
        <w:trPr>
          <w:trHeight w:val="349"/>
        </w:trPr>
        <w:tc>
          <w:tcPr>
            <w:tcW w:w="3548" w:type="dxa"/>
            <w:vAlign w:val="center"/>
          </w:tcPr>
          <w:p w14:paraId="4F81E258" w14:textId="77777777" w:rsidR="002D0F24" w:rsidRPr="009A2B5E" w:rsidRDefault="002D0F24" w:rsidP="002D0F24">
            <w:pPr>
              <w:pBdr>
                <w:between w:val="single" w:sz="4" w:space="1" w:color="auto"/>
              </w:pBdr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Meat fish &amp; their dishes</w:t>
            </w:r>
          </w:p>
        </w:tc>
        <w:tc>
          <w:tcPr>
            <w:tcW w:w="1922" w:type="dxa"/>
            <w:vAlign w:val="center"/>
          </w:tcPr>
          <w:p w14:paraId="44D52CE0" w14:textId="68C723F7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9.4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8.9</w:t>
            </w:r>
          </w:p>
        </w:tc>
        <w:tc>
          <w:tcPr>
            <w:tcW w:w="2558" w:type="dxa"/>
            <w:vAlign w:val="center"/>
          </w:tcPr>
          <w:p w14:paraId="78FF8F2D" w14:textId="6AFE1871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8.6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Start"/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,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8.3</w:t>
            </w:r>
          </w:p>
        </w:tc>
        <w:tc>
          <w:tcPr>
            <w:tcW w:w="1980" w:type="dxa"/>
            <w:vAlign w:val="center"/>
          </w:tcPr>
          <w:p w14:paraId="3B01BF52" w14:textId="52068516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8.0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8.7</w:t>
            </w:r>
          </w:p>
        </w:tc>
        <w:tc>
          <w:tcPr>
            <w:tcW w:w="1620" w:type="dxa"/>
            <w:vAlign w:val="center"/>
          </w:tcPr>
          <w:p w14:paraId="4D158A39" w14:textId="77777777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E332FD" w:rsidRPr="00240B9D" w14:paraId="503CAE9C" w14:textId="77777777" w:rsidTr="00E332FD">
        <w:trPr>
          <w:trHeight w:val="349"/>
        </w:trPr>
        <w:tc>
          <w:tcPr>
            <w:tcW w:w="3548" w:type="dxa"/>
            <w:vAlign w:val="center"/>
          </w:tcPr>
          <w:p w14:paraId="0472F90A" w14:textId="77777777" w:rsidR="002D0F24" w:rsidRPr="009A2B5E" w:rsidRDefault="002D0F24" w:rsidP="002D0F24">
            <w:pPr>
              <w:pBdr>
                <w:between w:val="single" w:sz="4" w:space="1" w:color="auto"/>
              </w:pBdr>
              <w:rPr>
                <w:rFonts w:cs="Times New Roman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Other foods (eggs, egg dishes, fats, oils, nuts, seeds)</w:t>
            </w:r>
          </w:p>
        </w:tc>
        <w:tc>
          <w:tcPr>
            <w:tcW w:w="1922" w:type="dxa"/>
            <w:vAlign w:val="center"/>
          </w:tcPr>
          <w:p w14:paraId="49C8AE7A" w14:textId="2406EF3A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.0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5.8</w:t>
            </w:r>
          </w:p>
        </w:tc>
        <w:tc>
          <w:tcPr>
            <w:tcW w:w="2558" w:type="dxa"/>
            <w:vAlign w:val="center"/>
          </w:tcPr>
          <w:p w14:paraId="01D90563" w14:textId="55D024C3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.1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5.3</w:t>
            </w:r>
          </w:p>
        </w:tc>
        <w:tc>
          <w:tcPr>
            <w:tcW w:w="1980" w:type="dxa"/>
            <w:vAlign w:val="center"/>
          </w:tcPr>
          <w:p w14:paraId="70933DD8" w14:textId="4A10C172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.6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5.8</w:t>
            </w:r>
          </w:p>
        </w:tc>
        <w:tc>
          <w:tcPr>
            <w:tcW w:w="1620" w:type="dxa"/>
            <w:vAlign w:val="center"/>
          </w:tcPr>
          <w:p w14:paraId="5BB88113" w14:textId="77777777" w:rsidR="002D0F24" w:rsidRPr="007779F7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779F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E332FD" w:rsidRPr="00240B9D" w14:paraId="50706851" w14:textId="77777777" w:rsidTr="00E332FD">
        <w:trPr>
          <w:trHeight w:val="349"/>
        </w:trPr>
        <w:tc>
          <w:tcPr>
            <w:tcW w:w="3548" w:type="dxa"/>
            <w:vAlign w:val="center"/>
          </w:tcPr>
          <w:p w14:paraId="4303886A" w14:textId="77777777" w:rsidR="002D0F24" w:rsidRPr="009A2B5E" w:rsidRDefault="002D0F24" w:rsidP="002D0F24">
            <w:pPr>
              <w:pBdr>
                <w:between w:val="single" w:sz="4" w:space="1" w:color="auto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A2B5E">
              <w:rPr>
                <w:rFonts w:eastAsia="Times New Roman" w:cs="Times New Roman"/>
                <w:color w:val="000000"/>
                <w:sz w:val="18"/>
                <w:szCs w:val="18"/>
              </w:rPr>
              <w:t>Dairy, and dairy-containing recipes</w:t>
            </w:r>
          </w:p>
        </w:tc>
        <w:tc>
          <w:tcPr>
            <w:tcW w:w="1922" w:type="dxa"/>
            <w:vAlign w:val="center"/>
          </w:tcPr>
          <w:p w14:paraId="79951A01" w14:textId="76FCF181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8.1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10.7</w:t>
            </w:r>
          </w:p>
        </w:tc>
        <w:tc>
          <w:tcPr>
            <w:tcW w:w="2558" w:type="dxa"/>
            <w:vAlign w:val="center"/>
          </w:tcPr>
          <w:p w14:paraId="14B43D5C" w14:textId="0E623C21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0.0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10.7</w:t>
            </w:r>
          </w:p>
        </w:tc>
        <w:tc>
          <w:tcPr>
            <w:tcW w:w="1980" w:type="dxa"/>
            <w:vAlign w:val="center"/>
          </w:tcPr>
          <w:p w14:paraId="397DE650" w14:textId="7FDA0176" w:rsidR="002D0F24" w:rsidRPr="009A2B5E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0.4</w:t>
            </w:r>
            <w:r w:rsidRPr="002D0F24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±10.3</w:t>
            </w:r>
          </w:p>
        </w:tc>
        <w:tc>
          <w:tcPr>
            <w:tcW w:w="1620" w:type="dxa"/>
            <w:vAlign w:val="center"/>
          </w:tcPr>
          <w:p w14:paraId="2DF94FA0" w14:textId="77777777" w:rsidR="002D0F24" w:rsidRPr="002C1402" w:rsidRDefault="002D0F24" w:rsidP="002D0F24">
            <w:pPr>
              <w:pBdr>
                <w:between w:val="single" w:sz="4" w:space="1" w:color="auto"/>
              </w:pBd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C140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</w:tbl>
    <w:p w14:paraId="689CB286" w14:textId="77777777" w:rsidR="00EB382F" w:rsidRDefault="00EB382F"/>
    <w:p w14:paraId="4C59018A" w14:textId="77777777" w:rsidR="001275E4" w:rsidRDefault="001275E4"/>
    <w:p w14:paraId="5939A929" w14:textId="77777777" w:rsidR="001275E4" w:rsidRDefault="001275E4">
      <w:pPr>
        <w:sectPr w:rsidR="001275E4" w:rsidSect="0023563D">
          <w:pgSz w:w="15840" w:h="12240" w:orient="landscape"/>
          <w:pgMar w:top="720" w:right="1440" w:bottom="648" w:left="1440" w:header="720" w:footer="720" w:gutter="0"/>
          <w:cols w:space="720"/>
          <w:docGrid w:linePitch="360"/>
        </w:sectPr>
      </w:pPr>
    </w:p>
    <w:p w14:paraId="6356018F" w14:textId="01BB6424" w:rsidR="00AB60A5" w:rsidRPr="003752E2" w:rsidRDefault="001275E4">
      <w:pPr>
        <w:rPr>
          <w:rFonts w:cs="Times New Roman"/>
          <w:b/>
          <w:i/>
          <w:sz w:val="22"/>
          <w:szCs w:val="22"/>
        </w:rPr>
      </w:pPr>
      <w:proofErr w:type="gramStart"/>
      <w:r w:rsidRPr="003752E2">
        <w:rPr>
          <w:b/>
          <w:sz w:val="22"/>
          <w:szCs w:val="22"/>
        </w:rPr>
        <w:lastRenderedPageBreak/>
        <w:t>Supplementary Table S</w:t>
      </w:r>
      <w:r w:rsidR="003752E2" w:rsidRPr="003752E2">
        <w:rPr>
          <w:b/>
          <w:sz w:val="22"/>
          <w:szCs w:val="22"/>
        </w:rPr>
        <w:t>5</w:t>
      </w:r>
      <w:r w:rsidRPr="003752E2">
        <w:rPr>
          <w:b/>
          <w:sz w:val="22"/>
          <w:szCs w:val="22"/>
        </w:rPr>
        <w:t>.</w:t>
      </w:r>
      <w:proofErr w:type="gramEnd"/>
      <w:r w:rsidRPr="003752E2">
        <w:rPr>
          <w:b/>
          <w:sz w:val="22"/>
          <w:szCs w:val="22"/>
        </w:rPr>
        <w:t xml:space="preserve">  </w:t>
      </w:r>
      <w:r w:rsidRPr="003752E2">
        <w:rPr>
          <w:rFonts w:cs="Times New Roman"/>
          <w:b/>
          <w:sz w:val="22"/>
          <w:szCs w:val="22"/>
        </w:rPr>
        <w:t>Cross-tabulation of individual</w:t>
      </w:r>
      <w:r w:rsidR="00B832BD" w:rsidRPr="003752E2">
        <w:rPr>
          <w:rFonts w:cs="Times New Roman"/>
          <w:b/>
          <w:sz w:val="22"/>
          <w:szCs w:val="22"/>
        </w:rPr>
        <w:t xml:space="preserve">s within </w:t>
      </w:r>
      <w:r w:rsidR="003752E2">
        <w:rPr>
          <w:rFonts w:cs="Times New Roman"/>
          <w:b/>
          <w:sz w:val="22"/>
          <w:szCs w:val="22"/>
        </w:rPr>
        <w:t>d</w:t>
      </w:r>
      <w:r w:rsidRPr="003752E2">
        <w:rPr>
          <w:rFonts w:cs="Times New Roman"/>
          <w:b/>
          <w:sz w:val="22"/>
          <w:szCs w:val="22"/>
        </w:rPr>
        <w:t xml:space="preserve">airy food tertiles </w:t>
      </w:r>
      <w:r w:rsidR="00B832BD" w:rsidRPr="003752E2">
        <w:rPr>
          <w:rFonts w:cs="Times New Roman"/>
          <w:b/>
          <w:sz w:val="22"/>
          <w:szCs w:val="22"/>
        </w:rPr>
        <w:t xml:space="preserve">and individuals within the </w:t>
      </w:r>
      <w:r w:rsidRPr="003752E2">
        <w:rPr>
          <w:rFonts w:cs="Times New Roman"/>
          <w:b/>
          <w:sz w:val="22"/>
          <w:szCs w:val="22"/>
        </w:rPr>
        <w:t>Dairy Clusters</w:t>
      </w:r>
      <w:r w:rsidR="00B832BD" w:rsidRPr="003752E2">
        <w:rPr>
          <w:rFonts w:cs="Times New Roman"/>
          <w:b/>
          <w:sz w:val="22"/>
          <w:szCs w:val="22"/>
        </w:rPr>
        <w:t xml:space="preserve"> </w:t>
      </w:r>
    </w:p>
    <w:p w14:paraId="7586A3E3" w14:textId="77777777" w:rsidR="00AB60A5" w:rsidRDefault="00AB60A5"/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515"/>
        <w:gridCol w:w="1404"/>
        <w:gridCol w:w="1523"/>
        <w:gridCol w:w="1389"/>
        <w:gridCol w:w="1482"/>
      </w:tblGrid>
      <w:tr w:rsidR="00E379EE" w14:paraId="6DEB4716" w14:textId="77777777" w:rsidTr="00E379EE">
        <w:trPr>
          <w:trHeight w:val="429"/>
          <w:jc w:val="center"/>
        </w:trPr>
        <w:tc>
          <w:tcPr>
            <w:tcW w:w="2695" w:type="dxa"/>
          </w:tcPr>
          <w:p w14:paraId="110A49F8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52C473CD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43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9B6EF7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Clusters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6FCDE5C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2499608F" w14:textId="77777777" w:rsidTr="00E379EE">
        <w:trPr>
          <w:trHeight w:hRule="exact" w:val="716"/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761304C2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 xml:space="preserve">Tertiles </w:t>
            </w:r>
            <w:r>
              <w:rPr>
                <w:sz w:val="18"/>
                <w:szCs w:val="18"/>
              </w:rPr>
              <w:t xml:space="preserve">(based on g </w:t>
            </w:r>
            <w:r w:rsidRPr="00E8005F">
              <w:rPr>
                <w:sz w:val="18"/>
                <w:szCs w:val="18"/>
              </w:rPr>
              <w:t>per MJ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2AA8AB9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398CBF9" w14:textId="35F672F9" w:rsidR="00E379EE" w:rsidRPr="00E8005F" w:rsidRDefault="00E379EE" w:rsidP="00B832BD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Whole Milk</w:t>
            </w:r>
            <w:r w:rsidR="00B832BD">
              <w:rPr>
                <w:sz w:val="18"/>
                <w:szCs w:val="18"/>
              </w:rPr>
              <w:t xml:space="preserve">, </w:t>
            </w:r>
            <w:r w:rsidR="00B832BD" w:rsidRPr="002C1402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47D5F775" w14:textId="4AA59592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Reduced Fat Milks and Yoghurt</w:t>
            </w:r>
            <w:r w:rsidR="00B832BD">
              <w:rPr>
                <w:sz w:val="18"/>
                <w:szCs w:val="18"/>
              </w:rPr>
              <w:t>,</w:t>
            </w:r>
            <w:r w:rsidR="00B832BD" w:rsidRPr="002C1402">
              <w:rPr>
                <w:i/>
                <w:sz w:val="18"/>
                <w:szCs w:val="18"/>
              </w:rPr>
              <w:t xml:space="preserve"> 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68321D6" w14:textId="4D67D715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Cream and Butter</w:t>
            </w:r>
            <w:r w:rsidR="00B832BD">
              <w:rPr>
                <w:sz w:val="18"/>
                <w:szCs w:val="18"/>
              </w:rPr>
              <w:t xml:space="preserve">, </w:t>
            </w:r>
            <w:r w:rsidR="00B832BD" w:rsidRPr="002C1402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FB602E2" w14:textId="77777777" w:rsidR="00E379EE" w:rsidRPr="00E8005F" w:rsidRDefault="00E379EE" w:rsidP="00E379EE">
            <w:pPr>
              <w:jc w:val="center"/>
              <w:rPr>
                <w:i/>
                <w:sz w:val="18"/>
                <w:szCs w:val="18"/>
              </w:rPr>
            </w:pPr>
            <w:r w:rsidRPr="00E8005F">
              <w:rPr>
                <w:i/>
                <w:sz w:val="18"/>
                <w:szCs w:val="18"/>
              </w:rPr>
              <w:t>X</w:t>
            </w:r>
            <w:r w:rsidRPr="00E8005F">
              <w:rPr>
                <w:i/>
                <w:sz w:val="18"/>
                <w:szCs w:val="18"/>
                <w:vertAlign w:val="superscript"/>
              </w:rPr>
              <w:t>2</w:t>
            </w:r>
            <w:r>
              <w:rPr>
                <w:i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379EE" w14:paraId="3FFB2F17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2B1A1A3A" w14:textId="228A4D1B" w:rsidR="00E379EE" w:rsidRPr="00E8005F" w:rsidRDefault="00E379EE" w:rsidP="00B832BD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Dairy</w:t>
            </w:r>
            <w:r w:rsidR="002A3001">
              <w:rPr>
                <w:sz w:val="18"/>
                <w:szCs w:val="18"/>
              </w:rPr>
              <w:t>,</w:t>
            </w:r>
            <w:r w:rsidR="00063C0C">
              <w:rPr>
                <w:sz w:val="18"/>
                <w:szCs w:val="18"/>
              </w:rPr>
              <w:t xml:space="preserve"> </w:t>
            </w:r>
            <w:r w:rsidR="00063C0C" w:rsidRPr="002A3001">
              <w:rPr>
                <w:i/>
                <w:sz w:val="18"/>
                <w:szCs w:val="18"/>
              </w:rPr>
              <w:t>n</w:t>
            </w:r>
            <w:r w:rsidR="00063C0C">
              <w:rPr>
                <w:sz w:val="18"/>
                <w:szCs w:val="18"/>
              </w:rPr>
              <w:t xml:space="preserve"> </w:t>
            </w:r>
            <w:r w:rsidR="00B832BD">
              <w:rPr>
                <w:sz w:val="18"/>
                <w:szCs w:val="18"/>
              </w:rPr>
              <w:t>1497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236CF977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Low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26AB0E44" w14:textId="243B272C" w:rsidR="00E379EE" w:rsidRPr="00E8005F" w:rsidRDefault="00B832BD" w:rsidP="00E379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0B4F1DD9" w14:textId="2E9FFE73" w:rsidR="00E379EE" w:rsidRPr="00E8005F" w:rsidRDefault="00B832BD" w:rsidP="00B832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7538CAD2" w14:textId="28714CC7" w:rsidR="00E379EE" w:rsidRPr="00E8005F" w:rsidRDefault="00B832BD" w:rsidP="00E379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</w:tcPr>
          <w:p w14:paraId="1EC9D4F3" w14:textId="66967313" w:rsidR="00E379EE" w:rsidRPr="00E8005F" w:rsidRDefault="00E379EE" w:rsidP="00B832BD">
            <w:pPr>
              <w:rPr>
                <w:sz w:val="18"/>
                <w:szCs w:val="18"/>
              </w:rPr>
            </w:pPr>
            <w:r w:rsidRPr="00E8005F">
              <w:rPr>
                <w:i/>
                <w:sz w:val="18"/>
                <w:szCs w:val="18"/>
              </w:rPr>
              <w:t>X</w:t>
            </w:r>
            <w:r w:rsidRPr="00E8005F">
              <w:rPr>
                <w:i/>
                <w:sz w:val="18"/>
                <w:szCs w:val="18"/>
                <w:vertAlign w:val="superscript"/>
              </w:rPr>
              <w:t>2</w:t>
            </w:r>
            <w:r w:rsidRPr="00E8005F">
              <w:rPr>
                <w:sz w:val="18"/>
                <w:szCs w:val="18"/>
              </w:rPr>
              <w:t xml:space="preserve"> = </w:t>
            </w:r>
            <w:r w:rsidR="00B832BD">
              <w:rPr>
                <w:sz w:val="18"/>
                <w:szCs w:val="18"/>
              </w:rPr>
              <w:t>57.04</w:t>
            </w:r>
            <w:proofErr w:type="gramStart"/>
            <w:r w:rsidRPr="00E8005F">
              <w:rPr>
                <w:sz w:val="18"/>
                <w:szCs w:val="18"/>
              </w:rPr>
              <w:t xml:space="preserve">, </w:t>
            </w:r>
            <w:r w:rsidR="00B832BD" w:rsidRPr="007779F7">
              <w:rPr>
                <w:b/>
                <w:i/>
                <w:sz w:val="18"/>
                <w:szCs w:val="18"/>
              </w:rPr>
              <w:t xml:space="preserve"> p</w:t>
            </w:r>
            <w:proofErr w:type="gramEnd"/>
            <w:r w:rsidR="00B832BD" w:rsidRPr="007779F7">
              <w:rPr>
                <w:b/>
                <w:sz w:val="18"/>
                <w:szCs w:val="18"/>
              </w:rPr>
              <w:t>&lt;0.001</w:t>
            </w:r>
          </w:p>
        </w:tc>
      </w:tr>
      <w:tr w:rsidR="00E379EE" w14:paraId="01A12772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nil"/>
            </w:tcBorders>
          </w:tcPr>
          <w:p w14:paraId="224A63C4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</w:tcBorders>
          </w:tcPr>
          <w:p w14:paraId="1AE22AF3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Medium</w:t>
            </w:r>
          </w:p>
        </w:tc>
        <w:tc>
          <w:tcPr>
            <w:tcW w:w="1404" w:type="dxa"/>
            <w:tcBorders>
              <w:top w:val="nil"/>
            </w:tcBorders>
          </w:tcPr>
          <w:p w14:paraId="71967076" w14:textId="34C998C3" w:rsidR="00E379EE" w:rsidRPr="00E8005F" w:rsidRDefault="00B832BD" w:rsidP="00E379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523" w:type="dxa"/>
            <w:tcBorders>
              <w:top w:val="nil"/>
            </w:tcBorders>
          </w:tcPr>
          <w:p w14:paraId="336543F2" w14:textId="34F64A28" w:rsidR="00E379EE" w:rsidRPr="00E8005F" w:rsidRDefault="00B832BD" w:rsidP="00E379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389" w:type="dxa"/>
            <w:tcBorders>
              <w:top w:val="nil"/>
            </w:tcBorders>
          </w:tcPr>
          <w:p w14:paraId="4EEC761A" w14:textId="6787A7C9" w:rsidR="00E379EE" w:rsidRPr="00E8005F" w:rsidRDefault="00B832BD" w:rsidP="00E379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482" w:type="dxa"/>
            <w:vMerge/>
          </w:tcPr>
          <w:p w14:paraId="607B9F75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68304A82" w14:textId="77777777" w:rsidTr="00E379EE">
        <w:trPr>
          <w:trHeight w:hRule="exact" w:val="305"/>
          <w:jc w:val="center"/>
        </w:trPr>
        <w:tc>
          <w:tcPr>
            <w:tcW w:w="2695" w:type="dxa"/>
          </w:tcPr>
          <w:p w14:paraId="1E72EF06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3A486BE8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High</w:t>
            </w:r>
          </w:p>
        </w:tc>
        <w:tc>
          <w:tcPr>
            <w:tcW w:w="1404" w:type="dxa"/>
          </w:tcPr>
          <w:p w14:paraId="07608780" w14:textId="67A86F94" w:rsidR="00E379EE" w:rsidRPr="00E8005F" w:rsidRDefault="00B832BD" w:rsidP="00E379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523" w:type="dxa"/>
          </w:tcPr>
          <w:p w14:paraId="1D3AFDFD" w14:textId="43CD652B" w:rsidR="00E379EE" w:rsidRPr="00E8005F" w:rsidRDefault="00B832BD" w:rsidP="00E379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1389" w:type="dxa"/>
          </w:tcPr>
          <w:p w14:paraId="7B2E8722" w14:textId="39AF0BBF" w:rsidR="00E379EE" w:rsidRPr="00E8005F" w:rsidRDefault="00B832BD" w:rsidP="00E379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482" w:type="dxa"/>
          </w:tcPr>
          <w:p w14:paraId="43031458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75B7B7C4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1FA75590" w14:textId="62278E48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Full fat milks</w:t>
            </w:r>
            <w:r w:rsidR="002A3001">
              <w:rPr>
                <w:sz w:val="18"/>
                <w:szCs w:val="18"/>
              </w:rPr>
              <w:t>,</w:t>
            </w:r>
            <w:r w:rsidR="00063C0C">
              <w:rPr>
                <w:sz w:val="18"/>
                <w:szCs w:val="18"/>
              </w:rPr>
              <w:t xml:space="preserve"> </w:t>
            </w:r>
            <w:r w:rsidR="00063C0C" w:rsidRPr="002A3001">
              <w:rPr>
                <w:i/>
                <w:sz w:val="18"/>
                <w:szCs w:val="18"/>
              </w:rPr>
              <w:t>n</w:t>
            </w:r>
            <w:r w:rsidR="002A3001">
              <w:rPr>
                <w:sz w:val="18"/>
                <w:szCs w:val="18"/>
              </w:rPr>
              <w:t xml:space="preserve"> 1188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718A4436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Low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6067AFB8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05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04CD1976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212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4B5681C2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79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</w:tcPr>
          <w:p w14:paraId="50BCCAAA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i/>
                <w:sz w:val="18"/>
                <w:szCs w:val="18"/>
              </w:rPr>
              <w:t>X</w:t>
            </w:r>
            <w:r w:rsidRPr="00E8005F">
              <w:rPr>
                <w:i/>
                <w:sz w:val="18"/>
                <w:szCs w:val="18"/>
                <w:vertAlign w:val="superscript"/>
              </w:rPr>
              <w:t>2</w:t>
            </w:r>
            <w:r w:rsidRPr="00E8005F">
              <w:rPr>
                <w:sz w:val="18"/>
                <w:szCs w:val="18"/>
              </w:rPr>
              <w:t xml:space="preserve"> = 208.6, </w:t>
            </w:r>
            <w:r w:rsidRPr="007779F7">
              <w:rPr>
                <w:b/>
                <w:i/>
                <w:sz w:val="18"/>
                <w:szCs w:val="18"/>
              </w:rPr>
              <w:t>p</w:t>
            </w:r>
            <w:r w:rsidRPr="007779F7">
              <w:rPr>
                <w:b/>
                <w:sz w:val="18"/>
                <w:szCs w:val="18"/>
              </w:rPr>
              <w:t>&lt;0.001</w:t>
            </w:r>
          </w:p>
        </w:tc>
      </w:tr>
      <w:tr w:rsidR="00E379EE" w14:paraId="49B923A2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nil"/>
            </w:tcBorders>
          </w:tcPr>
          <w:p w14:paraId="2411DC81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</w:tcBorders>
          </w:tcPr>
          <w:p w14:paraId="5C4515E8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Medium</w:t>
            </w:r>
          </w:p>
        </w:tc>
        <w:tc>
          <w:tcPr>
            <w:tcW w:w="1404" w:type="dxa"/>
            <w:tcBorders>
              <w:top w:val="nil"/>
            </w:tcBorders>
          </w:tcPr>
          <w:p w14:paraId="61664556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95</w:t>
            </w:r>
          </w:p>
        </w:tc>
        <w:tc>
          <w:tcPr>
            <w:tcW w:w="1523" w:type="dxa"/>
            <w:tcBorders>
              <w:top w:val="nil"/>
            </w:tcBorders>
          </w:tcPr>
          <w:p w14:paraId="2B7EEF33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15</w:t>
            </w:r>
          </w:p>
        </w:tc>
        <w:tc>
          <w:tcPr>
            <w:tcW w:w="1389" w:type="dxa"/>
            <w:tcBorders>
              <w:top w:val="nil"/>
            </w:tcBorders>
          </w:tcPr>
          <w:p w14:paraId="3FAB5424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86</w:t>
            </w:r>
          </w:p>
        </w:tc>
        <w:tc>
          <w:tcPr>
            <w:tcW w:w="1482" w:type="dxa"/>
            <w:vMerge/>
          </w:tcPr>
          <w:p w14:paraId="2AC7B009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1F636D2B" w14:textId="77777777" w:rsidTr="00E379EE">
        <w:trPr>
          <w:trHeight w:hRule="exact" w:val="305"/>
          <w:jc w:val="center"/>
        </w:trPr>
        <w:tc>
          <w:tcPr>
            <w:tcW w:w="2695" w:type="dxa"/>
          </w:tcPr>
          <w:p w14:paraId="5E98D9F0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28EDAF18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High</w:t>
            </w:r>
          </w:p>
        </w:tc>
        <w:tc>
          <w:tcPr>
            <w:tcW w:w="1404" w:type="dxa"/>
          </w:tcPr>
          <w:p w14:paraId="4162FC91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293</w:t>
            </w:r>
          </w:p>
        </w:tc>
        <w:tc>
          <w:tcPr>
            <w:tcW w:w="1523" w:type="dxa"/>
          </w:tcPr>
          <w:p w14:paraId="0D802025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45</w:t>
            </w:r>
          </w:p>
        </w:tc>
        <w:tc>
          <w:tcPr>
            <w:tcW w:w="1389" w:type="dxa"/>
          </w:tcPr>
          <w:p w14:paraId="075DDA46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58</w:t>
            </w:r>
          </w:p>
        </w:tc>
        <w:tc>
          <w:tcPr>
            <w:tcW w:w="1482" w:type="dxa"/>
            <w:vMerge/>
          </w:tcPr>
          <w:p w14:paraId="368B7710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6B72EFAF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445FC19E" w14:textId="6B0C694D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Reduced Fat milks</w:t>
            </w:r>
            <w:r w:rsidR="00063C0C">
              <w:rPr>
                <w:sz w:val="18"/>
                <w:szCs w:val="18"/>
              </w:rPr>
              <w:t xml:space="preserve">, </w:t>
            </w:r>
            <w:r w:rsidR="00063C0C" w:rsidRPr="002A3001">
              <w:rPr>
                <w:i/>
                <w:sz w:val="18"/>
                <w:szCs w:val="18"/>
              </w:rPr>
              <w:t>n</w:t>
            </w:r>
            <w:r w:rsidR="002A3001">
              <w:rPr>
                <w:sz w:val="18"/>
                <w:szCs w:val="18"/>
              </w:rPr>
              <w:t xml:space="preserve"> 8</w:t>
            </w:r>
            <w:r w:rsidR="00F566B0">
              <w:rPr>
                <w:sz w:val="18"/>
                <w:szCs w:val="18"/>
              </w:rPr>
              <w:t>94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2893B0AD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Low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44EDB45D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64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6E2D339E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75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57221A73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59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</w:tcPr>
          <w:p w14:paraId="525D96E7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i/>
                <w:sz w:val="18"/>
                <w:szCs w:val="18"/>
              </w:rPr>
              <w:t>X</w:t>
            </w:r>
            <w:r w:rsidRPr="00E8005F">
              <w:rPr>
                <w:i/>
                <w:sz w:val="18"/>
                <w:szCs w:val="18"/>
                <w:vertAlign w:val="superscript"/>
              </w:rPr>
              <w:t>2</w:t>
            </w:r>
            <w:r w:rsidRPr="00E8005F">
              <w:rPr>
                <w:sz w:val="18"/>
                <w:szCs w:val="18"/>
              </w:rPr>
              <w:t xml:space="preserve"> = 222.3, </w:t>
            </w:r>
            <w:r w:rsidRPr="007779F7">
              <w:rPr>
                <w:b/>
                <w:i/>
                <w:sz w:val="18"/>
                <w:szCs w:val="18"/>
              </w:rPr>
              <w:t>p</w:t>
            </w:r>
            <w:r w:rsidRPr="007779F7">
              <w:rPr>
                <w:b/>
                <w:sz w:val="18"/>
                <w:szCs w:val="18"/>
              </w:rPr>
              <w:t>&lt;0.001</w:t>
            </w:r>
          </w:p>
        </w:tc>
      </w:tr>
      <w:tr w:rsidR="00E379EE" w14:paraId="1FA5C075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nil"/>
            </w:tcBorders>
          </w:tcPr>
          <w:p w14:paraId="33620FA0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</w:tcBorders>
          </w:tcPr>
          <w:p w14:paraId="53FE3B20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Medium</w:t>
            </w:r>
          </w:p>
        </w:tc>
        <w:tc>
          <w:tcPr>
            <w:tcW w:w="1404" w:type="dxa"/>
            <w:tcBorders>
              <w:top w:val="nil"/>
            </w:tcBorders>
          </w:tcPr>
          <w:p w14:paraId="5B2F17D6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69</w:t>
            </w:r>
          </w:p>
        </w:tc>
        <w:tc>
          <w:tcPr>
            <w:tcW w:w="1523" w:type="dxa"/>
            <w:tcBorders>
              <w:top w:val="nil"/>
            </w:tcBorders>
          </w:tcPr>
          <w:p w14:paraId="38B24515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63</w:t>
            </w:r>
          </w:p>
        </w:tc>
        <w:tc>
          <w:tcPr>
            <w:tcW w:w="1389" w:type="dxa"/>
            <w:tcBorders>
              <w:top w:val="nil"/>
            </w:tcBorders>
          </w:tcPr>
          <w:p w14:paraId="2A111664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66</w:t>
            </w:r>
          </w:p>
        </w:tc>
        <w:tc>
          <w:tcPr>
            <w:tcW w:w="1482" w:type="dxa"/>
            <w:vMerge/>
          </w:tcPr>
          <w:p w14:paraId="6C94B30C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35830908" w14:textId="77777777" w:rsidTr="00E379EE">
        <w:trPr>
          <w:trHeight w:hRule="exact" w:val="305"/>
          <w:jc w:val="center"/>
        </w:trPr>
        <w:tc>
          <w:tcPr>
            <w:tcW w:w="2695" w:type="dxa"/>
          </w:tcPr>
          <w:p w14:paraId="34D50DF7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6C857ED1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High</w:t>
            </w:r>
          </w:p>
        </w:tc>
        <w:tc>
          <w:tcPr>
            <w:tcW w:w="1404" w:type="dxa"/>
          </w:tcPr>
          <w:p w14:paraId="585EF9B5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21</w:t>
            </w:r>
          </w:p>
        </w:tc>
        <w:tc>
          <w:tcPr>
            <w:tcW w:w="1523" w:type="dxa"/>
          </w:tcPr>
          <w:p w14:paraId="4E9E703E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242</w:t>
            </w:r>
          </w:p>
        </w:tc>
        <w:tc>
          <w:tcPr>
            <w:tcW w:w="1389" w:type="dxa"/>
          </w:tcPr>
          <w:p w14:paraId="2F44CC0C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35</w:t>
            </w:r>
          </w:p>
        </w:tc>
        <w:tc>
          <w:tcPr>
            <w:tcW w:w="1482" w:type="dxa"/>
            <w:vMerge/>
          </w:tcPr>
          <w:p w14:paraId="7D54B3CF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35FA1491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7EFE430E" w14:textId="6639C477" w:rsidR="00E379EE" w:rsidRPr="00E8005F" w:rsidRDefault="002C1402" w:rsidP="00E379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fat cheeses</w:t>
            </w:r>
            <w:r w:rsidR="00063C0C">
              <w:rPr>
                <w:sz w:val="18"/>
                <w:szCs w:val="18"/>
              </w:rPr>
              <w:t xml:space="preserve">, </w:t>
            </w:r>
            <w:r w:rsidR="00063C0C" w:rsidRPr="00F566B0">
              <w:rPr>
                <w:i/>
                <w:sz w:val="18"/>
                <w:szCs w:val="18"/>
              </w:rPr>
              <w:t>n</w:t>
            </w:r>
            <w:r w:rsidR="002A3001">
              <w:rPr>
                <w:sz w:val="18"/>
                <w:szCs w:val="18"/>
              </w:rPr>
              <w:t xml:space="preserve"> 880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7B5F7767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Low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1874AC6C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03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4F076467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27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69A3B3F5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63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</w:tcPr>
          <w:p w14:paraId="483BB776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i/>
                <w:sz w:val="18"/>
                <w:szCs w:val="18"/>
              </w:rPr>
              <w:t>X</w:t>
            </w:r>
            <w:r w:rsidRPr="00E8005F">
              <w:rPr>
                <w:i/>
                <w:sz w:val="18"/>
                <w:szCs w:val="18"/>
                <w:vertAlign w:val="superscript"/>
              </w:rPr>
              <w:t>2</w:t>
            </w:r>
            <w:r w:rsidRPr="00E8005F">
              <w:rPr>
                <w:sz w:val="18"/>
                <w:szCs w:val="18"/>
              </w:rPr>
              <w:t xml:space="preserve"> = 78.4; </w:t>
            </w:r>
            <w:r w:rsidRPr="007779F7">
              <w:rPr>
                <w:b/>
                <w:i/>
                <w:sz w:val="18"/>
                <w:szCs w:val="18"/>
              </w:rPr>
              <w:t>p&lt;</w:t>
            </w:r>
            <w:r w:rsidRPr="007779F7">
              <w:rPr>
                <w:b/>
                <w:sz w:val="18"/>
                <w:szCs w:val="18"/>
              </w:rPr>
              <w:t>0.001</w:t>
            </w:r>
          </w:p>
        </w:tc>
      </w:tr>
      <w:tr w:rsidR="00E379EE" w14:paraId="3EDE51F4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nil"/>
              <w:bottom w:val="nil"/>
            </w:tcBorders>
          </w:tcPr>
          <w:p w14:paraId="55F3CB54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04CC2864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Medium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73633C2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35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56C727D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02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0C711D86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57</w:t>
            </w:r>
          </w:p>
        </w:tc>
        <w:tc>
          <w:tcPr>
            <w:tcW w:w="1482" w:type="dxa"/>
            <w:vMerge/>
          </w:tcPr>
          <w:p w14:paraId="6A8657AC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1E187E5D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71FAC9C4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3D1B5306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High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14:paraId="5C4CD988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206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14:paraId="0B4213C5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49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00FD2C7C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38</w:t>
            </w:r>
          </w:p>
        </w:tc>
        <w:tc>
          <w:tcPr>
            <w:tcW w:w="1482" w:type="dxa"/>
            <w:vMerge/>
            <w:tcBorders>
              <w:bottom w:val="single" w:sz="4" w:space="0" w:color="auto"/>
            </w:tcBorders>
          </w:tcPr>
          <w:p w14:paraId="0BA04234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151185B3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2CB480FA" w14:textId="2C5A0BE1" w:rsidR="00E379EE" w:rsidRPr="00E8005F" w:rsidRDefault="002C1402" w:rsidP="00E379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fat cheeses</w:t>
            </w:r>
            <w:r w:rsidR="00063C0C">
              <w:rPr>
                <w:sz w:val="18"/>
                <w:szCs w:val="18"/>
              </w:rPr>
              <w:t xml:space="preserve">, </w:t>
            </w:r>
            <w:r w:rsidR="00063C0C" w:rsidRPr="00F566B0">
              <w:rPr>
                <w:i/>
                <w:sz w:val="18"/>
                <w:szCs w:val="18"/>
              </w:rPr>
              <w:t>n</w:t>
            </w:r>
            <w:r w:rsidR="00F566B0">
              <w:rPr>
                <w:i/>
                <w:sz w:val="18"/>
                <w:szCs w:val="18"/>
              </w:rPr>
              <w:t xml:space="preserve"> </w:t>
            </w:r>
            <w:r w:rsidR="00F566B0" w:rsidRPr="00F566B0">
              <w:rPr>
                <w:sz w:val="18"/>
                <w:szCs w:val="18"/>
              </w:rPr>
              <w:t>706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3C4C815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Low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4F3C93E0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17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6201CA15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74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79B277B8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44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</w:tcPr>
          <w:p w14:paraId="4EA7C3DB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i/>
                <w:sz w:val="18"/>
                <w:szCs w:val="18"/>
              </w:rPr>
              <w:t>X</w:t>
            </w:r>
            <w:r w:rsidRPr="00E8005F">
              <w:rPr>
                <w:i/>
                <w:sz w:val="18"/>
                <w:szCs w:val="18"/>
                <w:vertAlign w:val="superscript"/>
              </w:rPr>
              <w:t>2</w:t>
            </w:r>
            <w:r w:rsidRPr="00E8005F">
              <w:rPr>
                <w:sz w:val="18"/>
                <w:szCs w:val="18"/>
              </w:rPr>
              <w:t xml:space="preserve"> = 73.8; </w:t>
            </w:r>
            <w:r w:rsidRPr="007779F7">
              <w:rPr>
                <w:b/>
                <w:i/>
                <w:sz w:val="18"/>
                <w:szCs w:val="18"/>
              </w:rPr>
              <w:t>p</w:t>
            </w:r>
            <w:r w:rsidRPr="007779F7">
              <w:rPr>
                <w:b/>
                <w:sz w:val="18"/>
                <w:szCs w:val="18"/>
              </w:rPr>
              <w:t>&lt;0.001</w:t>
            </w:r>
          </w:p>
        </w:tc>
      </w:tr>
      <w:tr w:rsidR="00E379EE" w14:paraId="6B4F1263" w14:textId="77777777" w:rsidTr="00E379EE">
        <w:trPr>
          <w:trHeight w:hRule="exact" w:val="305"/>
          <w:jc w:val="center"/>
        </w:trPr>
        <w:tc>
          <w:tcPr>
            <w:tcW w:w="2695" w:type="dxa"/>
          </w:tcPr>
          <w:p w14:paraId="5C42CF09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0A0D7027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Medium</w:t>
            </w:r>
          </w:p>
        </w:tc>
        <w:tc>
          <w:tcPr>
            <w:tcW w:w="1404" w:type="dxa"/>
          </w:tcPr>
          <w:p w14:paraId="40944084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08</w:t>
            </w:r>
          </w:p>
        </w:tc>
        <w:tc>
          <w:tcPr>
            <w:tcW w:w="1523" w:type="dxa"/>
          </w:tcPr>
          <w:p w14:paraId="127BD236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86</w:t>
            </w:r>
          </w:p>
        </w:tc>
        <w:tc>
          <w:tcPr>
            <w:tcW w:w="1389" w:type="dxa"/>
          </w:tcPr>
          <w:p w14:paraId="333C1552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42</w:t>
            </w:r>
          </w:p>
        </w:tc>
        <w:tc>
          <w:tcPr>
            <w:tcW w:w="1482" w:type="dxa"/>
            <w:vMerge/>
          </w:tcPr>
          <w:p w14:paraId="230AAB01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24FC89BB" w14:textId="77777777" w:rsidTr="00E379EE">
        <w:trPr>
          <w:trHeight w:hRule="exact" w:val="305"/>
          <w:jc w:val="center"/>
        </w:trPr>
        <w:tc>
          <w:tcPr>
            <w:tcW w:w="2695" w:type="dxa"/>
          </w:tcPr>
          <w:p w14:paraId="538155AD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23C0B57A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1404" w:type="dxa"/>
          </w:tcPr>
          <w:p w14:paraId="32FEC4D1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44</w:t>
            </w:r>
          </w:p>
        </w:tc>
        <w:tc>
          <w:tcPr>
            <w:tcW w:w="1523" w:type="dxa"/>
          </w:tcPr>
          <w:p w14:paraId="72D141F1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56</w:t>
            </w:r>
          </w:p>
        </w:tc>
        <w:tc>
          <w:tcPr>
            <w:tcW w:w="1389" w:type="dxa"/>
          </w:tcPr>
          <w:p w14:paraId="60DBA758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35</w:t>
            </w:r>
          </w:p>
        </w:tc>
        <w:tc>
          <w:tcPr>
            <w:tcW w:w="1482" w:type="dxa"/>
            <w:vMerge/>
          </w:tcPr>
          <w:p w14:paraId="65AFD147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38F91DBB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073C84DB" w14:textId="22925C22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Yogurt</w:t>
            </w:r>
            <w:r w:rsidR="00063C0C">
              <w:rPr>
                <w:sz w:val="18"/>
                <w:szCs w:val="18"/>
              </w:rPr>
              <w:t xml:space="preserve">, </w:t>
            </w:r>
            <w:r w:rsidR="00063C0C" w:rsidRPr="00F566B0">
              <w:rPr>
                <w:i/>
                <w:sz w:val="18"/>
                <w:szCs w:val="18"/>
              </w:rPr>
              <w:t>n</w:t>
            </w:r>
            <w:r w:rsidR="00F566B0">
              <w:rPr>
                <w:i/>
                <w:sz w:val="18"/>
                <w:szCs w:val="18"/>
              </w:rPr>
              <w:t xml:space="preserve"> </w:t>
            </w:r>
            <w:r w:rsidR="00F566B0" w:rsidRPr="00F566B0">
              <w:rPr>
                <w:sz w:val="18"/>
                <w:szCs w:val="18"/>
              </w:rPr>
              <w:t>688</w:t>
            </w:r>
            <w:bookmarkStart w:id="0" w:name="_GoBack"/>
            <w:bookmarkEnd w:id="0"/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37C188B2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Low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16A5E4EA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91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754BAD16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8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733C1B27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54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</w:tcPr>
          <w:p w14:paraId="63EA923D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i/>
                <w:sz w:val="18"/>
                <w:szCs w:val="18"/>
              </w:rPr>
              <w:t>X</w:t>
            </w:r>
            <w:r w:rsidRPr="00E8005F">
              <w:rPr>
                <w:i/>
                <w:sz w:val="18"/>
                <w:szCs w:val="18"/>
                <w:vertAlign w:val="superscript"/>
              </w:rPr>
              <w:t>2</w:t>
            </w:r>
            <w:r w:rsidRPr="00E8005F">
              <w:rPr>
                <w:sz w:val="18"/>
                <w:szCs w:val="18"/>
              </w:rPr>
              <w:t xml:space="preserve"> = 75.7; </w:t>
            </w:r>
            <w:r w:rsidRPr="007779F7">
              <w:rPr>
                <w:b/>
                <w:i/>
                <w:sz w:val="18"/>
                <w:szCs w:val="18"/>
              </w:rPr>
              <w:t>p</w:t>
            </w:r>
            <w:r w:rsidRPr="007779F7">
              <w:rPr>
                <w:b/>
                <w:sz w:val="18"/>
                <w:szCs w:val="18"/>
              </w:rPr>
              <w:t>&lt;0.001</w:t>
            </w:r>
          </w:p>
        </w:tc>
      </w:tr>
      <w:tr w:rsidR="00E379EE" w14:paraId="6797B92E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nil"/>
            </w:tcBorders>
          </w:tcPr>
          <w:p w14:paraId="47F6542B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</w:tcBorders>
          </w:tcPr>
          <w:p w14:paraId="5007C92A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Medium</w:t>
            </w:r>
          </w:p>
        </w:tc>
        <w:tc>
          <w:tcPr>
            <w:tcW w:w="1404" w:type="dxa"/>
            <w:tcBorders>
              <w:top w:val="nil"/>
            </w:tcBorders>
          </w:tcPr>
          <w:p w14:paraId="55BD3E67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78</w:t>
            </w:r>
          </w:p>
        </w:tc>
        <w:tc>
          <w:tcPr>
            <w:tcW w:w="1523" w:type="dxa"/>
            <w:tcBorders>
              <w:top w:val="nil"/>
            </w:tcBorders>
          </w:tcPr>
          <w:p w14:paraId="580FCFB5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11</w:t>
            </w:r>
          </w:p>
        </w:tc>
        <w:tc>
          <w:tcPr>
            <w:tcW w:w="1389" w:type="dxa"/>
            <w:tcBorders>
              <w:top w:val="nil"/>
            </w:tcBorders>
          </w:tcPr>
          <w:p w14:paraId="71A027DF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41</w:t>
            </w:r>
          </w:p>
        </w:tc>
        <w:tc>
          <w:tcPr>
            <w:tcW w:w="1482" w:type="dxa"/>
            <w:vMerge/>
          </w:tcPr>
          <w:p w14:paraId="28267D0A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7054759B" w14:textId="77777777" w:rsidTr="00E379EE">
        <w:trPr>
          <w:trHeight w:hRule="exact" w:val="305"/>
          <w:jc w:val="center"/>
        </w:trPr>
        <w:tc>
          <w:tcPr>
            <w:tcW w:w="2695" w:type="dxa"/>
          </w:tcPr>
          <w:p w14:paraId="42A7FDAA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41BB4870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High</w:t>
            </w:r>
          </w:p>
        </w:tc>
        <w:tc>
          <w:tcPr>
            <w:tcW w:w="1404" w:type="dxa"/>
          </w:tcPr>
          <w:p w14:paraId="48D6B6D2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25</w:t>
            </w:r>
          </w:p>
        </w:tc>
        <w:tc>
          <w:tcPr>
            <w:tcW w:w="1523" w:type="dxa"/>
          </w:tcPr>
          <w:p w14:paraId="703070BA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71</w:t>
            </w:r>
          </w:p>
        </w:tc>
        <w:tc>
          <w:tcPr>
            <w:tcW w:w="1389" w:type="dxa"/>
          </w:tcPr>
          <w:p w14:paraId="0D6172A1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33</w:t>
            </w:r>
          </w:p>
        </w:tc>
        <w:tc>
          <w:tcPr>
            <w:tcW w:w="1482" w:type="dxa"/>
            <w:vMerge/>
          </w:tcPr>
          <w:p w14:paraId="6E77430E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350DC99A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7330AF85" w14:textId="63E53B0C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Cream</w:t>
            </w:r>
            <w:r w:rsidR="00063C0C">
              <w:rPr>
                <w:sz w:val="18"/>
                <w:szCs w:val="18"/>
              </w:rPr>
              <w:t xml:space="preserve">, </w:t>
            </w:r>
            <w:r w:rsidR="00063C0C" w:rsidRPr="00F566B0">
              <w:rPr>
                <w:i/>
                <w:sz w:val="18"/>
                <w:szCs w:val="18"/>
              </w:rPr>
              <w:t>n</w:t>
            </w:r>
            <w:r w:rsidR="00F566B0">
              <w:rPr>
                <w:i/>
                <w:sz w:val="18"/>
                <w:szCs w:val="18"/>
              </w:rPr>
              <w:t xml:space="preserve"> 313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2DCA7708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Low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4B452F2B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53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382F667A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3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0D7B38B4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7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</w:tcPr>
          <w:p w14:paraId="4B3B17D3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i/>
                <w:sz w:val="18"/>
                <w:szCs w:val="18"/>
              </w:rPr>
              <w:t>X</w:t>
            </w:r>
            <w:r w:rsidRPr="00E8005F">
              <w:rPr>
                <w:i/>
                <w:sz w:val="18"/>
                <w:szCs w:val="18"/>
                <w:vertAlign w:val="superscript"/>
              </w:rPr>
              <w:t>2</w:t>
            </w:r>
            <w:r w:rsidRPr="00E8005F">
              <w:rPr>
                <w:sz w:val="18"/>
                <w:szCs w:val="18"/>
              </w:rPr>
              <w:t xml:space="preserve"> = 160.1; </w:t>
            </w:r>
            <w:r w:rsidRPr="007779F7">
              <w:rPr>
                <w:b/>
                <w:i/>
                <w:sz w:val="18"/>
                <w:szCs w:val="18"/>
              </w:rPr>
              <w:t>p</w:t>
            </w:r>
            <w:r w:rsidRPr="007779F7">
              <w:rPr>
                <w:b/>
                <w:sz w:val="18"/>
                <w:szCs w:val="18"/>
              </w:rPr>
              <w:t>&lt;0.001</w:t>
            </w:r>
          </w:p>
        </w:tc>
      </w:tr>
      <w:tr w:rsidR="00E379EE" w14:paraId="37E21669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nil"/>
            </w:tcBorders>
          </w:tcPr>
          <w:p w14:paraId="6CFBEB84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</w:tcBorders>
          </w:tcPr>
          <w:p w14:paraId="1787073D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Medium</w:t>
            </w:r>
          </w:p>
        </w:tc>
        <w:tc>
          <w:tcPr>
            <w:tcW w:w="1404" w:type="dxa"/>
            <w:tcBorders>
              <w:top w:val="nil"/>
            </w:tcBorders>
          </w:tcPr>
          <w:p w14:paraId="322D725F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33</w:t>
            </w:r>
          </w:p>
        </w:tc>
        <w:tc>
          <w:tcPr>
            <w:tcW w:w="1523" w:type="dxa"/>
            <w:tcBorders>
              <w:top w:val="nil"/>
            </w:tcBorders>
          </w:tcPr>
          <w:p w14:paraId="14897DBB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45</w:t>
            </w:r>
          </w:p>
        </w:tc>
        <w:tc>
          <w:tcPr>
            <w:tcW w:w="1389" w:type="dxa"/>
            <w:tcBorders>
              <w:top w:val="nil"/>
            </w:tcBorders>
          </w:tcPr>
          <w:p w14:paraId="79A932E4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27</w:t>
            </w:r>
          </w:p>
        </w:tc>
        <w:tc>
          <w:tcPr>
            <w:tcW w:w="1482" w:type="dxa"/>
            <w:vMerge/>
          </w:tcPr>
          <w:p w14:paraId="6B124B5D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784BCF0E" w14:textId="77777777" w:rsidTr="00E379EE">
        <w:trPr>
          <w:trHeight w:hRule="exact" w:val="305"/>
          <w:jc w:val="center"/>
        </w:trPr>
        <w:tc>
          <w:tcPr>
            <w:tcW w:w="2695" w:type="dxa"/>
          </w:tcPr>
          <w:p w14:paraId="77829C13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68AA6E40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High</w:t>
            </w:r>
          </w:p>
        </w:tc>
        <w:tc>
          <w:tcPr>
            <w:tcW w:w="1404" w:type="dxa"/>
          </w:tcPr>
          <w:p w14:paraId="6D547612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3</w:t>
            </w:r>
          </w:p>
        </w:tc>
        <w:tc>
          <w:tcPr>
            <w:tcW w:w="1523" w:type="dxa"/>
          </w:tcPr>
          <w:p w14:paraId="5C429529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3</w:t>
            </w:r>
          </w:p>
        </w:tc>
        <w:tc>
          <w:tcPr>
            <w:tcW w:w="1389" w:type="dxa"/>
          </w:tcPr>
          <w:p w14:paraId="01613338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98</w:t>
            </w:r>
          </w:p>
        </w:tc>
        <w:tc>
          <w:tcPr>
            <w:tcW w:w="1482" w:type="dxa"/>
            <w:vMerge/>
          </w:tcPr>
          <w:p w14:paraId="08F69F59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561FC201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0F533A7F" w14:textId="6C172C20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Butter</w:t>
            </w:r>
            <w:r w:rsidR="00063C0C">
              <w:rPr>
                <w:sz w:val="18"/>
                <w:szCs w:val="18"/>
              </w:rPr>
              <w:t xml:space="preserve">, </w:t>
            </w:r>
            <w:r w:rsidR="00063C0C" w:rsidRPr="00F566B0">
              <w:rPr>
                <w:i/>
                <w:sz w:val="18"/>
                <w:szCs w:val="18"/>
              </w:rPr>
              <w:t>n</w:t>
            </w:r>
            <w:r w:rsidR="00F566B0">
              <w:rPr>
                <w:i/>
                <w:sz w:val="18"/>
                <w:szCs w:val="18"/>
              </w:rPr>
              <w:t xml:space="preserve"> 310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06F7D350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Low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6C7247E0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54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773C55D5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32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60B5B726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7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</w:tcPr>
          <w:p w14:paraId="364026DD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i/>
                <w:sz w:val="18"/>
                <w:szCs w:val="18"/>
              </w:rPr>
              <w:t>X</w:t>
            </w:r>
            <w:r w:rsidRPr="00E8005F">
              <w:rPr>
                <w:i/>
                <w:sz w:val="18"/>
                <w:szCs w:val="18"/>
                <w:vertAlign w:val="superscript"/>
              </w:rPr>
              <w:t>2</w:t>
            </w:r>
            <w:r w:rsidRPr="00E8005F">
              <w:rPr>
                <w:sz w:val="18"/>
                <w:szCs w:val="18"/>
              </w:rPr>
              <w:t xml:space="preserve"> = 142.0; </w:t>
            </w:r>
            <w:r w:rsidRPr="007779F7">
              <w:rPr>
                <w:b/>
                <w:i/>
                <w:sz w:val="18"/>
                <w:szCs w:val="18"/>
              </w:rPr>
              <w:t>p</w:t>
            </w:r>
            <w:r w:rsidRPr="007779F7">
              <w:rPr>
                <w:b/>
                <w:sz w:val="18"/>
                <w:szCs w:val="18"/>
              </w:rPr>
              <w:t>&lt;0.001</w:t>
            </w:r>
          </w:p>
        </w:tc>
      </w:tr>
      <w:tr w:rsidR="00E379EE" w14:paraId="48512743" w14:textId="77777777" w:rsidTr="00E379EE">
        <w:trPr>
          <w:trHeight w:hRule="exact" w:val="305"/>
          <w:jc w:val="center"/>
        </w:trPr>
        <w:tc>
          <w:tcPr>
            <w:tcW w:w="2695" w:type="dxa"/>
            <w:tcBorders>
              <w:top w:val="nil"/>
            </w:tcBorders>
          </w:tcPr>
          <w:p w14:paraId="1B62726A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</w:tcBorders>
          </w:tcPr>
          <w:p w14:paraId="2ACBFC04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Medium</w:t>
            </w:r>
          </w:p>
        </w:tc>
        <w:tc>
          <w:tcPr>
            <w:tcW w:w="1404" w:type="dxa"/>
            <w:tcBorders>
              <w:top w:val="nil"/>
            </w:tcBorders>
          </w:tcPr>
          <w:p w14:paraId="6E8FDF12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24</w:t>
            </w:r>
          </w:p>
        </w:tc>
        <w:tc>
          <w:tcPr>
            <w:tcW w:w="1523" w:type="dxa"/>
            <w:tcBorders>
              <w:top w:val="nil"/>
            </w:tcBorders>
          </w:tcPr>
          <w:p w14:paraId="206DA988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6</w:t>
            </w:r>
          </w:p>
        </w:tc>
        <w:tc>
          <w:tcPr>
            <w:tcW w:w="1389" w:type="dxa"/>
            <w:tcBorders>
              <w:top w:val="nil"/>
            </w:tcBorders>
          </w:tcPr>
          <w:p w14:paraId="2A0D80C7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64</w:t>
            </w:r>
          </w:p>
        </w:tc>
        <w:tc>
          <w:tcPr>
            <w:tcW w:w="1482" w:type="dxa"/>
            <w:vMerge/>
          </w:tcPr>
          <w:p w14:paraId="631218E0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  <w:tr w:rsidR="00E379EE" w14:paraId="75722EEA" w14:textId="77777777" w:rsidTr="00E379EE">
        <w:trPr>
          <w:trHeight w:hRule="exact" w:val="305"/>
          <w:jc w:val="center"/>
        </w:trPr>
        <w:tc>
          <w:tcPr>
            <w:tcW w:w="2695" w:type="dxa"/>
          </w:tcPr>
          <w:p w14:paraId="6C5BFFAB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</w:tcPr>
          <w:p w14:paraId="206C2428" w14:textId="77777777" w:rsidR="00E379EE" w:rsidRPr="00E8005F" w:rsidRDefault="00E379EE" w:rsidP="00E379EE">
            <w:pPr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High</w:t>
            </w:r>
          </w:p>
        </w:tc>
        <w:tc>
          <w:tcPr>
            <w:tcW w:w="1404" w:type="dxa"/>
          </w:tcPr>
          <w:p w14:paraId="6FB3CEB2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2</w:t>
            </w:r>
          </w:p>
        </w:tc>
        <w:tc>
          <w:tcPr>
            <w:tcW w:w="1523" w:type="dxa"/>
          </w:tcPr>
          <w:p w14:paraId="600D7D65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0</w:t>
            </w:r>
          </w:p>
        </w:tc>
        <w:tc>
          <w:tcPr>
            <w:tcW w:w="1389" w:type="dxa"/>
          </w:tcPr>
          <w:p w14:paraId="009079EA" w14:textId="77777777" w:rsidR="00E379EE" w:rsidRPr="00E8005F" w:rsidRDefault="00E379EE" w:rsidP="00E379EE">
            <w:pPr>
              <w:jc w:val="center"/>
              <w:rPr>
                <w:sz w:val="18"/>
                <w:szCs w:val="18"/>
              </w:rPr>
            </w:pPr>
            <w:r w:rsidRPr="00E8005F">
              <w:rPr>
                <w:sz w:val="18"/>
                <w:szCs w:val="18"/>
              </w:rPr>
              <w:t>101</w:t>
            </w:r>
          </w:p>
        </w:tc>
        <w:tc>
          <w:tcPr>
            <w:tcW w:w="1482" w:type="dxa"/>
            <w:vMerge/>
          </w:tcPr>
          <w:p w14:paraId="41A1C0E7" w14:textId="77777777" w:rsidR="00E379EE" w:rsidRPr="00E8005F" w:rsidRDefault="00E379EE" w:rsidP="00E379EE">
            <w:pPr>
              <w:rPr>
                <w:sz w:val="18"/>
                <w:szCs w:val="18"/>
              </w:rPr>
            </w:pPr>
          </w:p>
        </w:tc>
      </w:tr>
    </w:tbl>
    <w:p w14:paraId="494A2C9B" w14:textId="77777777" w:rsidR="00AB60A5" w:rsidRDefault="00AB60A5"/>
    <w:p w14:paraId="36C40C45" w14:textId="0CA765C4" w:rsidR="00AB60A5" w:rsidRPr="003752E2" w:rsidRDefault="00063C0C">
      <w:pPr>
        <w:rPr>
          <w:sz w:val="18"/>
          <w:szCs w:val="18"/>
        </w:rPr>
      </w:pPr>
      <w:proofErr w:type="gramStart"/>
      <w:r w:rsidRPr="003752E2">
        <w:rPr>
          <w:i/>
          <w:sz w:val="18"/>
          <w:szCs w:val="18"/>
        </w:rPr>
        <w:t>n</w:t>
      </w:r>
      <w:proofErr w:type="gramEnd"/>
      <w:r w:rsidRPr="003752E2">
        <w:rPr>
          <w:sz w:val="18"/>
          <w:szCs w:val="18"/>
        </w:rPr>
        <w:t>, number of consumers</w:t>
      </w:r>
      <w:r w:rsidR="00B832BD" w:rsidRPr="003752E2">
        <w:rPr>
          <w:sz w:val="18"/>
          <w:szCs w:val="18"/>
        </w:rPr>
        <w:t xml:space="preserve"> </w:t>
      </w:r>
      <w:r w:rsidRPr="003752E2">
        <w:rPr>
          <w:sz w:val="18"/>
          <w:szCs w:val="18"/>
        </w:rPr>
        <w:t>for each individual dairy food category</w:t>
      </w:r>
      <w:r w:rsidR="003752E2" w:rsidRPr="003752E2">
        <w:rPr>
          <w:sz w:val="18"/>
          <w:szCs w:val="18"/>
        </w:rPr>
        <w:t>,</w:t>
      </w:r>
      <w:r w:rsidRPr="003752E2">
        <w:rPr>
          <w:sz w:val="18"/>
          <w:szCs w:val="18"/>
        </w:rPr>
        <w:t xml:space="preserve"> over the 4-d period</w:t>
      </w:r>
      <w:r w:rsidR="00B832BD" w:rsidRPr="003752E2">
        <w:rPr>
          <w:sz w:val="18"/>
          <w:szCs w:val="18"/>
        </w:rPr>
        <w:t>. T</w:t>
      </w:r>
      <w:r w:rsidR="002445B5" w:rsidRPr="003752E2">
        <w:rPr>
          <w:sz w:val="18"/>
          <w:szCs w:val="18"/>
        </w:rPr>
        <w:t>he tertiles shown here are based on</w:t>
      </w:r>
      <w:r w:rsidR="00B832BD" w:rsidRPr="003752E2">
        <w:rPr>
          <w:sz w:val="18"/>
          <w:szCs w:val="18"/>
        </w:rPr>
        <w:t xml:space="preserve"> </w:t>
      </w:r>
      <w:r w:rsidR="002445B5" w:rsidRPr="003752E2">
        <w:rPr>
          <w:sz w:val="18"/>
          <w:szCs w:val="18"/>
        </w:rPr>
        <w:t xml:space="preserve">g </w:t>
      </w:r>
      <w:r w:rsidR="00B832BD" w:rsidRPr="003752E2">
        <w:rPr>
          <w:sz w:val="18"/>
          <w:szCs w:val="18"/>
        </w:rPr>
        <w:t>per MJ energy intake,</w:t>
      </w:r>
      <w:r w:rsidR="002445B5" w:rsidRPr="003752E2">
        <w:rPr>
          <w:sz w:val="18"/>
          <w:szCs w:val="18"/>
        </w:rPr>
        <w:t xml:space="preserve"> as per creation of the clusters, to more accurately reflect the spread of dairy food intakes across clusters.</w:t>
      </w:r>
    </w:p>
    <w:p w14:paraId="1A17760E" w14:textId="77777777" w:rsidR="00AB60A5" w:rsidRDefault="00AB60A5"/>
    <w:p w14:paraId="1118B967" w14:textId="77777777" w:rsidR="00AB60A5" w:rsidRDefault="00AB60A5"/>
    <w:p w14:paraId="7C8D4E60" w14:textId="77777777" w:rsidR="00AB60A5" w:rsidRDefault="00AB60A5"/>
    <w:p w14:paraId="14D7B3EB" w14:textId="77777777" w:rsidR="00AB60A5" w:rsidRDefault="00AB60A5"/>
    <w:p w14:paraId="321DFD76" w14:textId="77777777" w:rsidR="00AB60A5" w:rsidRDefault="00AB60A5"/>
    <w:p w14:paraId="43916F75" w14:textId="77777777" w:rsidR="00AB60A5" w:rsidRDefault="00AB60A5"/>
    <w:p w14:paraId="3D6DC24E" w14:textId="77777777" w:rsidR="00AB60A5" w:rsidRDefault="00AB60A5"/>
    <w:sectPr w:rsidR="00AB60A5" w:rsidSect="001275E4">
      <w:pgSz w:w="12240" w:h="15840"/>
      <w:pgMar w:top="1440" w:right="648" w:bottom="144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25D2A1" w15:done="0"/>
  <w15:commentEx w15:paraId="7BC86F7D" w15:done="0"/>
  <w15:commentEx w15:paraId="5BAC869A" w15:done="0"/>
  <w15:commentEx w15:paraId="29A8BED9" w15:done="0"/>
  <w15:commentEx w15:paraId="0BFD503C" w15:done="0"/>
  <w15:commentEx w15:paraId="14F7FB76" w15:done="0"/>
  <w15:commentEx w15:paraId="315EDE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AA71F28"/>
    <w:multiLevelType w:val="hybridMultilevel"/>
    <w:tmpl w:val="C8B08EFC"/>
    <w:lvl w:ilvl="0" w:tplc="B34040F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DB52CE"/>
    <w:multiLevelType w:val="hybridMultilevel"/>
    <w:tmpl w:val="C65C6CE6"/>
    <w:lvl w:ilvl="0" w:tplc="9CF86A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5E1816"/>
    <w:multiLevelType w:val="hybridMultilevel"/>
    <w:tmpl w:val="3C48240A"/>
    <w:lvl w:ilvl="0" w:tplc="00E81432">
      <w:start w:val="7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eige McNulty">
    <w15:presenceInfo w15:providerId="None" w15:userId="Breige McNult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750"/>
    <w:rsid w:val="000258EE"/>
    <w:rsid w:val="00035DAF"/>
    <w:rsid w:val="00063C0C"/>
    <w:rsid w:val="00075503"/>
    <w:rsid w:val="000E154D"/>
    <w:rsid w:val="00107D76"/>
    <w:rsid w:val="001275E4"/>
    <w:rsid w:val="001357A3"/>
    <w:rsid w:val="001479F7"/>
    <w:rsid w:val="00154364"/>
    <w:rsid w:val="00170F7B"/>
    <w:rsid w:val="0017179A"/>
    <w:rsid w:val="001804ED"/>
    <w:rsid w:val="001D64B7"/>
    <w:rsid w:val="002161D3"/>
    <w:rsid w:val="00234E97"/>
    <w:rsid w:val="0023563D"/>
    <w:rsid w:val="002445B5"/>
    <w:rsid w:val="00266BC4"/>
    <w:rsid w:val="0029181E"/>
    <w:rsid w:val="002A3001"/>
    <w:rsid w:val="002C1402"/>
    <w:rsid w:val="002C2D6E"/>
    <w:rsid w:val="002C603B"/>
    <w:rsid w:val="002D0F24"/>
    <w:rsid w:val="002E6D3A"/>
    <w:rsid w:val="003104E6"/>
    <w:rsid w:val="00324E60"/>
    <w:rsid w:val="00373DD2"/>
    <w:rsid w:val="003752E2"/>
    <w:rsid w:val="00386020"/>
    <w:rsid w:val="003A23AF"/>
    <w:rsid w:val="003B0B25"/>
    <w:rsid w:val="003C4C45"/>
    <w:rsid w:val="00437098"/>
    <w:rsid w:val="004C6A79"/>
    <w:rsid w:val="004F0878"/>
    <w:rsid w:val="004F2768"/>
    <w:rsid w:val="0050522F"/>
    <w:rsid w:val="00541AD4"/>
    <w:rsid w:val="005555B1"/>
    <w:rsid w:val="00577B9B"/>
    <w:rsid w:val="005A6CF4"/>
    <w:rsid w:val="005E5C49"/>
    <w:rsid w:val="00623752"/>
    <w:rsid w:val="006373F2"/>
    <w:rsid w:val="00660F47"/>
    <w:rsid w:val="00693969"/>
    <w:rsid w:val="007518E2"/>
    <w:rsid w:val="00754723"/>
    <w:rsid w:val="007779F7"/>
    <w:rsid w:val="0079685A"/>
    <w:rsid w:val="007A4CCD"/>
    <w:rsid w:val="007B2AE8"/>
    <w:rsid w:val="007F7433"/>
    <w:rsid w:val="008011BE"/>
    <w:rsid w:val="0084074B"/>
    <w:rsid w:val="00843CFA"/>
    <w:rsid w:val="0088019C"/>
    <w:rsid w:val="0088052C"/>
    <w:rsid w:val="008815A3"/>
    <w:rsid w:val="008F710B"/>
    <w:rsid w:val="008F77C9"/>
    <w:rsid w:val="00906DCA"/>
    <w:rsid w:val="00920222"/>
    <w:rsid w:val="0092397F"/>
    <w:rsid w:val="0094529F"/>
    <w:rsid w:val="00953656"/>
    <w:rsid w:val="009673A0"/>
    <w:rsid w:val="00973FE5"/>
    <w:rsid w:val="00985091"/>
    <w:rsid w:val="009A2B5E"/>
    <w:rsid w:val="009B4D06"/>
    <w:rsid w:val="009B747E"/>
    <w:rsid w:val="00A23239"/>
    <w:rsid w:val="00A47750"/>
    <w:rsid w:val="00A57270"/>
    <w:rsid w:val="00A62327"/>
    <w:rsid w:val="00A64DD2"/>
    <w:rsid w:val="00A92399"/>
    <w:rsid w:val="00A96148"/>
    <w:rsid w:val="00A97A5A"/>
    <w:rsid w:val="00AB60A5"/>
    <w:rsid w:val="00AC3CA7"/>
    <w:rsid w:val="00B100DB"/>
    <w:rsid w:val="00B26A84"/>
    <w:rsid w:val="00B40730"/>
    <w:rsid w:val="00B446FE"/>
    <w:rsid w:val="00B54DD7"/>
    <w:rsid w:val="00B832BD"/>
    <w:rsid w:val="00B86875"/>
    <w:rsid w:val="00BB0632"/>
    <w:rsid w:val="00BE4B61"/>
    <w:rsid w:val="00C05F1B"/>
    <w:rsid w:val="00C15EDA"/>
    <w:rsid w:val="00C42BF7"/>
    <w:rsid w:val="00C8412B"/>
    <w:rsid w:val="00CB0913"/>
    <w:rsid w:val="00CB69CE"/>
    <w:rsid w:val="00D14970"/>
    <w:rsid w:val="00D2155E"/>
    <w:rsid w:val="00D7712A"/>
    <w:rsid w:val="00D92FD6"/>
    <w:rsid w:val="00DB5BB6"/>
    <w:rsid w:val="00E332FD"/>
    <w:rsid w:val="00E379EE"/>
    <w:rsid w:val="00E47F85"/>
    <w:rsid w:val="00E80A3B"/>
    <w:rsid w:val="00EB382F"/>
    <w:rsid w:val="00ED500E"/>
    <w:rsid w:val="00EE2D22"/>
    <w:rsid w:val="00EE4AD1"/>
    <w:rsid w:val="00EF6EC6"/>
    <w:rsid w:val="00F12F18"/>
    <w:rsid w:val="00F1377D"/>
    <w:rsid w:val="00F42438"/>
    <w:rsid w:val="00F5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E7C9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B382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B382F"/>
    <w:rPr>
      <w:rFonts w:ascii="Cambria" w:hAnsi="Cambria"/>
    </w:rPr>
  </w:style>
  <w:style w:type="table" w:styleId="TableGrid">
    <w:name w:val="Table Grid"/>
    <w:basedOn w:val="TableNormal"/>
    <w:uiPriority w:val="59"/>
    <w:rsid w:val="00EB3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382F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82F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82F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B382F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82F"/>
  </w:style>
  <w:style w:type="paragraph" w:styleId="CommentText">
    <w:name w:val="annotation text"/>
    <w:basedOn w:val="Normal"/>
    <w:link w:val="CommentTextChar"/>
    <w:uiPriority w:val="99"/>
    <w:semiHidden/>
    <w:unhideWhenUsed/>
    <w:rsid w:val="00EB382F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82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82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38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382F"/>
  </w:style>
  <w:style w:type="paragraph" w:styleId="Footer">
    <w:name w:val="footer"/>
    <w:basedOn w:val="Normal"/>
    <w:link w:val="FooterChar"/>
    <w:uiPriority w:val="99"/>
    <w:unhideWhenUsed/>
    <w:rsid w:val="00EB38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82F"/>
  </w:style>
  <w:style w:type="character" w:styleId="CommentReference">
    <w:name w:val="annotation reference"/>
    <w:basedOn w:val="DefaultParagraphFont"/>
    <w:uiPriority w:val="99"/>
    <w:semiHidden/>
    <w:unhideWhenUsed/>
    <w:rsid w:val="00ED500E"/>
    <w:rPr>
      <w:sz w:val="16"/>
      <w:szCs w:val="16"/>
    </w:rPr>
  </w:style>
  <w:style w:type="paragraph" w:styleId="Revision">
    <w:name w:val="Revision"/>
    <w:hidden/>
    <w:uiPriority w:val="99"/>
    <w:semiHidden/>
    <w:rsid w:val="001479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B382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B382F"/>
    <w:rPr>
      <w:rFonts w:ascii="Cambria" w:hAnsi="Cambria"/>
    </w:rPr>
  </w:style>
  <w:style w:type="table" w:styleId="TableGrid">
    <w:name w:val="Table Grid"/>
    <w:basedOn w:val="TableNormal"/>
    <w:uiPriority w:val="59"/>
    <w:rsid w:val="00EB3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382F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82F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82F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B382F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82F"/>
  </w:style>
  <w:style w:type="paragraph" w:styleId="CommentText">
    <w:name w:val="annotation text"/>
    <w:basedOn w:val="Normal"/>
    <w:link w:val="CommentTextChar"/>
    <w:uiPriority w:val="99"/>
    <w:semiHidden/>
    <w:unhideWhenUsed/>
    <w:rsid w:val="00EB382F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82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82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38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382F"/>
  </w:style>
  <w:style w:type="paragraph" w:styleId="Footer">
    <w:name w:val="footer"/>
    <w:basedOn w:val="Normal"/>
    <w:link w:val="FooterChar"/>
    <w:uiPriority w:val="99"/>
    <w:unhideWhenUsed/>
    <w:rsid w:val="00EB38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82F"/>
  </w:style>
  <w:style w:type="character" w:styleId="CommentReference">
    <w:name w:val="annotation reference"/>
    <w:basedOn w:val="DefaultParagraphFont"/>
    <w:uiPriority w:val="99"/>
    <w:semiHidden/>
    <w:unhideWhenUsed/>
    <w:rsid w:val="00ED500E"/>
    <w:rPr>
      <w:sz w:val="16"/>
      <w:szCs w:val="16"/>
    </w:rPr>
  </w:style>
  <w:style w:type="paragraph" w:styleId="Revision">
    <w:name w:val="Revision"/>
    <w:hidden/>
    <w:uiPriority w:val="99"/>
    <w:semiHidden/>
    <w:rsid w:val="00147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8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5C7F93-5069-184A-A199-0E73C635A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643</Words>
  <Characters>9371</Characters>
  <Application>Microsoft Macintosh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sylvania State University</Company>
  <LinksUpToDate>false</LinksUpToDate>
  <CharactersWithSpaces>10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eeney</dc:creator>
  <cp:keywords/>
  <dc:description/>
  <cp:lastModifiedBy>Emma Feeney</cp:lastModifiedBy>
  <cp:revision>3</cp:revision>
  <cp:lastPrinted>2016-10-06T07:26:00Z</cp:lastPrinted>
  <dcterms:created xsi:type="dcterms:W3CDTF">2016-10-06T11:01:00Z</dcterms:created>
  <dcterms:modified xsi:type="dcterms:W3CDTF">2016-10-13T09:32:00Z</dcterms:modified>
</cp:coreProperties>
</file>